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DF2D5" w14:textId="26F2640E" w:rsidR="00C43EC9" w:rsidRDefault="00C43EC9"/>
    <w:p w14:paraId="545838E8" w14:textId="0571FB23" w:rsidR="006817D6" w:rsidRDefault="006817D6" w:rsidP="006817D6">
      <w:pPr>
        <w:rPr>
          <w:rFonts w:ascii="Calibri" w:hAnsi="Calibri" w:cs="Calibri"/>
          <w:b/>
          <w:iCs/>
          <w:color w:val="231F20"/>
        </w:rPr>
      </w:pPr>
      <w:r>
        <w:rPr>
          <w:rFonts w:ascii="Calibri" w:hAnsi="Calibri" w:cs="Calibri"/>
          <w:b/>
          <w:iCs/>
          <w:color w:val="231F20"/>
        </w:rPr>
        <w:t>Supplementary</w:t>
      </w:r>
      <w:r w:rsidR="007B6259">
        <w:rPr>
          <w:rFonts w:ascii="Calibri" w:hAnsi="Calibri" w:cs="Calibri"/>
          <w:b/>
          <w:iCs/>
          <w:color w:val="231F20"/>
        </w:rPr>
        <w:t xml:space="preserve"> information</w:t>
      </w:r>
    </w:p>
    <w:p w14:paraId="7F1AA833" w14:textId="4991C151" w:rsidR="00233EE3" w:rsidRPr="00DD2BEA" w:rsidRDefault="00233EE3" w:rsidP="00233EE3">
      <w:r w:rsidRPr="0043651D">
        <w:rPr>
          <w:b/>
          <w:bCs/>
        </w:rPr>
        <w:t xml:space="preserve">Table </w:t>
      </w:r>
      <w:r>
        <w:rPr>
          <w:b/>
          <w:bCs/>
        </w:rPr>
        <w:t>S1</w:t>
      </w:r>
      <w:r w:rsidRPr="0043651D">
        <w:rPr>
          <w:b/>
          <w:bCs/>
        </w:rPr>
        <w:t xml:space="preserve">. </w:t>
      </w:r>
      <w:r w:rsidRPr="00DD2BEA">
        <w:t>Input variables for the sensitivity analysis</w:t>
      </w:r>
      <w:r w:rsidR="00D537EE">
        <w:t>.</w:t>
      </w:r>
      <w:r w:rsidRPr="00DD2BEA">
        <w:t xml:space="preserve"> 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7"/>
        <w:gridCol w:w="1368"/>
        <w:gridCol w:w="1368"/>
        <w:gridCol w:w="1369"/>
        <w:gridCol w:w="1369"/>
        <w:gridCol w:w="1369"/>
        <w:gridCol w:w="1369"/>
        <w:gridCol w:w="1369"/>
      </w:tblGrid>
      <w:tr w:rsidR="005F295F" w:rsidRPr="005F295F" w14:paraId="7F6D118C" w14:textId="77777777" w:rsidTr="00CA0C45">
        <w:trPr>
          <w:trHeight w:val="320"/>
          <w:tblHeader/>
        </w:trPr>
        <w:tc>
          <w:tcPr>
            <w:tcW w:w="4377" w:type="dxa"/>
            <w:shd w:val="clear" w:color="auto" w:fill="auto"/>
            <w:noWrap/>
            <w:hideMark/>
          </w:tcPr>
          <w:p w14:paraId="57E260BF" w14:textId="764CD3B3" w:rsidR="005F295F" w:rsidRPr="00CA0C45" w:rsidRDefault="005F295F" w:rsidP="005F29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  <w:t xml:space="preserve">Variable / </w:t>
            </w:r>
            <w:r w:rsidRPr="00CA0C45"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  <w:t>Description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22A6649E" w14:textId="77777777" w:rsidR="005F295F" w:rsidRPr="00CA0C45" w:rsidRDefault="005F295F" w:rsidP="005F29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  <w:t>Mean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646EC415" w14:textId="77777777" w:rsidR="005F295F" w:rsidRPr="00CA0C45" w:rsidRDefault="005F295F" w:rsidP="005F29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  <w:t>Low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08654CCC" w14:textId="77777777" w:rsidR="005F295F" w:rsidRPr="00CA0C45" w:rsidRDefault="005F295F" w:rsidP="005F29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  <w:t>High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313FE88E" w14:textId="77777777" w:rsidR="005F295F" w:rsidRPr="00CA0C45" w:rsidRDefault="005F295F" w:rsidP="005F29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  <w:t>Distribution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7BC95D22" w14:textId="77777777" w:rsidR="005F295F" w:rsidRPr="00CA0C45" w:rsidRDefault="005F295F" w:rsidP="005F29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  <w:t>SD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7706E17A" w14:textId="77777777" w:rsidR="005F295F" w:rsidRPr="00CA0C45" w:rsidRDefault="005F295F" w:rsidP="005F29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  <w:t>2.5%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14:paraId="5E04F663" w14:textId="77777777" w:rsidR="005F295F" w:rsidRPr="00CA0C45" w:rsidRDefault="005F295F" w:rsidP="005F29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u w:val="single"/>
                <w:lang w:eastAsia="en-GB"/>
              </w:rPr>
              <w:t>97.5%</w:t>
            </w:r>
          </w:p>
        </w:tc>
      </w:tr>
      <w:tr w:rsidR="005F295F" w:rsidRPr="005F295F" w14:paraId="1EA70BCB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0CFF7A4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Age for ASC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55C164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6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8CFC1D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4C2E5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7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69ACC9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BA8C3C2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46AB4B5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CA34550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79C66A76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97C3CA5" w14:textId="68666443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Start age</w:t>
            </w:r>
            <w:r w:rsidR="00ED3C78">
              <w:rPr>
                <w:rFonts w:eastAsia="Times New Roman" w:cstheme="minorHAnsi"/>
                <w:color w:val="000000"/>
                <w:lang w:eastAsia="en-GB"/>
              </w:rPr>
              <w:t xml:space="preserve"> (years)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E2F4DDE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7CB4C3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388D1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D8A59F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AB318E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598C49E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0BBA56F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54D8D1BC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12BD5DA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Discount rate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9B7CFE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BB0BF1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69FC94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F935D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592F715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21DBE23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1438ED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74CEFF3D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CF2F9E2" w14:textId="2FADD297" w:rsidR="005F295F" w:rsidRPr="00CA0C45" w:rsidRDefault="00ED3C78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ime horizon (years)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0690BC0" w14:textId="15ED1D43" w:rsidR="005F295F" w:rsidRPr="00CA0C45" w:rsidRDefault="00ED3C7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8F48484" w14:textId="499F74F2" w:rsidR="005F295F" w:rsidRPr="00CA0C45" w:rsidRDefault="00ED3C7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8C8588" w14:textId="70D49D36" w:rsidR="005F295F" w:rsidRPr="00CA0C45" w:rsidRDefault="00ED3C7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4EB9A7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D9245FD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F93C490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2E8B75B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10C95CBA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422B78D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2E887C0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DAC76F7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C5CADA2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7E10C5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562523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0DBAC2D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668E295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48A7F29B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7F702F2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sts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A38BA4E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D502B9C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7A5E174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C6FAA0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89C402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531728B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04150A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3EA79BD7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E12F335" w14:textId="6CA66365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Adverse events (</w:t>
            </w:r>
            <w:proofErr w:type="gramStart"/>
            <w:r w:rsidRPr="00CA0C45">
              <w:rPr>
                <w:rFonts w:eastAsia="Times New Roman" w:cstheme="minorHAnsi"/>
                <w:color w:val="000000"/>
                <w:lang w:eastAsia="en-GB"/>
              </w:rPr>
              <w:t>5 day</w:t>
            </w:r>
            <w:proofErr w:type="gramEnd"/>
            <w:r w:rsidRPr="00CA0C45">
              <w:rPr>
                <w:rFonts w:eastAsia="Times New Roman" w:cstheme="minorHAnsi"/>
                <w:color w:val="000000"/>
                <w:lang w:eastAsia="en-GB"/>
              </w:rPr>
              <w:t xml:space="preserve"> hospitalisation)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8091C5B" w14:textId="4E5C1FFC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500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091C2AC" w14:textId="53010638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35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E624BD" w14:textId="72DC4DF6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65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21C41D9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Gamm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116FDD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144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A15236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248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7FC21C1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8203</w:t>
            </w:r>
          </w:p>
        </w:tc>
      </w:tr>
      <w:tr w:rsidR="005F295F" w:rsidRPr="005F295F" w14:paraId="2F1675A7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F125FD2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EF2D787" w14:textId="7A2C1F1B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24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5432087" w14:textId="7C7078C7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17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B437D48" w14:textId="48A104EE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3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2A33BB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Gamm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90F8172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76.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2E5DD9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771AD6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418</w:t>
            </w:r>
          </w:p>
        </w:tc>
      </w:tr>
      <w:tr w:rsidR="005F295F" w:rsidRPr="005F295F" w14:paraId="5B9C7EF0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BAC5FB6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Radiation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EE08D00" w14:textId="1AE53FB6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823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78E2892" w14:textId="2C3D60ED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576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B72E59" w14:textId="6FFE654B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1071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79E6D9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Gamm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099D67E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247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C67A7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413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153EC4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13453</w:t>
            </w:r>
          </w:p>
        </w:tc>
      </w:tr>
      <w:tr w:rsidR="005F295F" w:rsidRPr="005F295F" w14:paraId="0592CCBD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DBEB5E6" w14:textId="6193FEFC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R-CHO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85503EF" w14:textId="243853FF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620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084B753" w14:textId="049A6EAC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548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79BA46" w14:textId="4F25DF3B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754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EEC0870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Gamm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00C9803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31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E309771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559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2E703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6833</w:t>
            </w:r>
          </w:p>
        </w:tc>
      </w:tr>
      <w:tr w:rsidR="005F295F" w:rsidRPr="005F295F" w14:paraId="6AE2C335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BC52654" w14:textId="6C33B098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="008A14C1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55C6326" w14:textId="7466A0D9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553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4545B3B" w14:textId="47BD2914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448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3CC9A3" w14:textId="6CE96043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673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E105EEF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Gamm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516E63E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27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A8BB642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498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DBE4B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6051</w:t>
            </w:r>
          </w:p>
        </w:tc>
      </w:tr>
      <w:tr w:rsidR="005F295F" w:rsidRPr="005F295F" w14:paraId="786E3649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867A9F7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 xml:space="preserve">Autologous Stem Cell Transplant 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BF016CF" w14:textId="6A84A194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4563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4A7F83D" w14:textId="6FBB150B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3194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EB0B5C" w14:textId="24318F45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5933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1FA20A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Gamm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98166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1383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3A02CC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2276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2E3CE4E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78532</w:t>
            </w:r>
          </w:p>
        </w:tc>
      </w:tr>
      <w:tr w:rsidR="005F295F" w:rsidRPr="005F295F" w14:paraId="04A5E44B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7259851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Bendamustine + rituximab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8512754" w14:textId="3394A47F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341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C5E9B6F" w14:textId="468B1171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239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7DA399" w14:textId="3DF193D6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444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2FA2037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Gamm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B2AC9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102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93985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166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48DF2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5659</w:t>
            </w:r>
          </w:p>
        </w:tc>
      </w:tr>
      <w:tr w:rsidR="005F295F" w:rsidRPr="005F295F" w14:paraId="106660E3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B33B94B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Day-care for systemic therapy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A58629A" w14:textId="392F557E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11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BCB82D6" w14:textId="0D31E612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674439" w14:textId="15747FF7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14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B141E9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Gamm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03A3D3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4B6251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807702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184</w:t>
            </w:r>
          </w:p>
        </w:tc>
      </w:tr>
      <w:tr w:rsidR="005F295F" w:rsidRPr="005F295F" w14:paraId="5268A76D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29F9A57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Rituximab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FF0C615" w14:textId="4FD2C789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67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2EC0299" w14:textId="2EAB845F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47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32C81DF" w14:textId="61B24E21" w:rsidR="005F295F" w:rsidRPr="00CA0C45" w:rsidRDefault="00187988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$</w:t>
            </w:r>
            <w:r w:rsidR="005F295F" w:rsidRPr="00CA0C45">
              <w:rPr>
                <w:rFonts w:eastAsia="Times New Roman" w:cstheme="minorHAnsi"/>
                <w:color w:val="000000"/>
                <w:lang w:eastAsia="en-GB"/>
              </w:rPr>
              <w:t>87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D7F1D22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Gamm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08D620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20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AF603E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34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01781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1134</w:t>
            </w:r>
          </w:p>
        </w:tc>
      </w:tr>
      <w:tr w:rsidR="005F295F" w:rsidRPr="005F295F" w14:paraId="3274FBBC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3EBECB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CE52CCD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EF4AC22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B7C7143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11FA2C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CB733F0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B5062BE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5E8E3B8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31C1CDBC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CEA38BB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ansition probabilities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08F4B2E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443F71C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6BA704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F326FB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2B65EB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F1B015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EFCC296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762C38BB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2FE6595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Adverse events (grade 3/4)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48BFF7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2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9D529B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AE1A02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3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F28B856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348D9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7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28A53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2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957BE4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400</w:t>
            </w:r>
          </w:p>
        </w:tc>
      </w:tr>
      <w:tr w:rsidR="005F295F" w:rsidRPr="005F295F" w14:paraId="044100C6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98956F2" w14:textId="4FBADA38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Neutropenia from chemo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therapy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4D942E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DE777B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3E8C0B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35CB0D" w14:textId="72FFB625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1BB8FC3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86DDBE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4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7F59AD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42</w:t>
            </w:r>
          </w:p>
        </w:tc>
      </w:tr>
      <w:tr w:rsidR="005F295F" w:rsidRPr="005F295F" w14:paraId="74BC2164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CC74BEC" w14:textId="527D605E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Febrile neutropenia from chemo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therapy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4B88C1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6E2B1F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D1E3E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C214EAB" w14:textId="56FBAC1E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4D3B49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C4B13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CD078EE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7</w:t>
            </w:r>
          </w:p>
        </w:tc>
      </w:tr>
      <w:tr w:rsidR="005F295F" w:rsidRPr="005F295F" w14:paraId="764BEEC1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059FED9" w14:textId="34831491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Infection from chemo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therapy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792BEE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3B23EF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26798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710E3D2" w14:textId="1006CC59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E00B67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C6508D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B11D601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18</w:t>
            </w:r>
          </w:p>
        </w:tc>
      </w:tr>
      <w:tr w:rsidR="005F295F" w:rsidRPr="005F295F" w14:paraId="492B471B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851A86B" w14:textId="3CDA88A0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Death - R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FB6E803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6EF9E72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19E4FB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164B9DB" w14:textId="6FDA36D0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3ADE01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D637EDE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4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D06CE7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38</w:t>
            </w:r>
          </w:p>
        </w:tc>
      </w:tr>
      <w:tr w:rsidR="005F295F" w:rsidRPr="005F295F" w14:paraId="6F99714C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C53A02A" w14:textId="086275EB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Death 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–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 xml:space="preserve">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F343E6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24BCD4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10E723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413B0B" w14:textId="2175CA84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82E74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1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7EF067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D849F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86</w:t>
            </w:r>
          </w:p>
        </w:tc>
      </w:tr>
      <w:tr w:rsidR="005F295F" w:rsidRPr="005F295F" w14:paraId="753CDB2A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C9C6D23" w14:textId="109FB15C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 xml:space="preserve">Death 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–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 xml:space="preserve">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813D392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BA86B9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735759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ED4951" w14:textId="3EE6F4A8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222A75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67B1C5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1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BFBC83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5</w:t>
            </w:r>
          </w:p>
        </w:tc>
      </w:tr>
      <w:tr w:rsidR="005F295F" w:rsidRPr="005F295F" w14:paraId="35EE2E6D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AB0DDC2" w14:textId="36B59762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Death relapse R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E382CE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C20449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CF3E2B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4D7778" w14:textId="3D44AE8B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DED337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DD878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1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0A5DBC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52</w:t>
            </w:r>
          </w:p>
        </w:tc>
      </w:tr>
      <w:tr w:rsidR="005F295F" w:rsidRPr="005F295F" w14:paraId="24DCDFF0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D77D51B" w14:textId="618646BA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Death relapse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937278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3F535A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117EA9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D8F48B2" w14:textId="0EE8D85A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CE4A41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A77CE8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3A4E5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7</w:t>
            </w:r>
          </w:p>
        </w:tc>
      </w:tr>
      <w:tr w:rsidR="005F295F" w:rsidRPr="005F295F" w14:paraId="26DE0147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887BCB9" w14:textId="0807A295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Death relapse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A5FEA7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CB18D5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28968A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C8195BC" w14:textId="15C09D9C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59FB8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1346A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B8A61FE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2</w:t>
            </w:r>
          </w:p>
        </w:tc>
      </w:tr>
      <w:tr w:rsidR="005F295F" w:rsidRPr="005F295F" w14:paraId="4C3949C1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DE3B685" w14:textId="51F9B0E5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Death transform R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3DDC8D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E6F70C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460F0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EBB7B1A" w14:textId="196B23E5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6E5C1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9CF379E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4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D9585C2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38</w:t>
            </w:r>
          </w:p>
        </w:tc>
      </w:tr>
      <w:tr w:rsidR="005F295F" w:rsidRPr="005F295F" w14:paraId="4B3AF425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CCF48A1" w14:textId="28DD776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Death transform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 xml:space="preserve">CVP 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7222852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471B7D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A69C1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7BE9777" w14:textId="3E4CC0D6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5C56ECB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238554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5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2CAEC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73</w:t>
            </w:r>
          </w:p>
        </w:tc>
      </w:tr>
      <w:tr w:rsidR="005F295F" w:rsidRPr="005F295F" w14:paraId="6977E5DA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FB50B14" w14:textId="43926442" w:rsidR="005F295F" w:rsidRPr="00187988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87988">
              <w:rPr>
                <w:rFonts w:eastAsia="Times New Roman" w:cstheme="minorHAnsi"/>
                <w:color w:val="000000"/>
                <w:lang w:eastAsia="en-GB"/>
              </w:rPr>
              <w:t>Death transform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187988"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187988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F76DDB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E24EBC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762EE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F10B56" w14:textId="218EB7DF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B4CB26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86573F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71F5E7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0</w:t>
            </w:r>
          </w:p>
        </w:tc>
      </w:tr>
      <w:tr w:rsidR="005F295F" w:rsidRPr="005F295F" w14:paraId="2BBCF8F5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7B9C83E" w14:textId="29786504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Relapse R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D43C983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2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C96A25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DFF30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2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F7BF9B6" w14:textId="7B30AF9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227999B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6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43C84A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0BA077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365</w:t>
            </w:r>
          </w:p>
        </w:tc>
      </w:tr>
      <w:tr w:rsidR="005F295F" w:rsidRPr="005F295F" w14:paraId="3C73969D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BA7A699" w14:textId="48663D79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Relapse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9AEFC0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2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9072DC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72E1B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3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4AD1F9" w14:textId="15CD1BEF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6660DD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7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2E6093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4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3BD553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445</w:t>
            </w:r>
          </w:p>
        </w:tc>
      </w:tr>
      <w:tr w:rsidR="005F295F" w:rsidRPr="005F295F" w14:paraId="6C006176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965C71F" w14:textId="37156656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Relapse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094D20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84ACB6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86A45B3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000B39B" w14:textId="78B55ED6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F6F10B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D89DB2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4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CA9752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55</w:t>
            </w:r>
          </w:p>
        </w:tc>
      </w:tr>
      <w:tr w:rsidR="005F295F" w:rsidRPr="005F295F" w14:paraId="4569A368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5A7D537" w14:textId="2E33F8C4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Transform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RT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2AB87A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980085B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FCD5A1B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06AFDA" w14:textId="61042EBA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95033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A8C6E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3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FE3135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21</w:t>
            </w:r>
          </w:p>
        </w:tc>
      </w:tr>
      <w:tr w:rsidR="005F295F" w:rsidRPr="005F295F" w14:paraId="182AB757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0AEAC78" w14:textId="23B0EED5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Transform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81B295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50E063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102FF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0DBA81" w14:textId="7881807D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7B8A62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1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1CBF8D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91650E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90</w:t>
            </w:r>
          </w:p>
        </w:tc>
      </w:tr>
      <w:tr w:rsidR="005F295F" w:rsidRPr="005F295F" w14:paraId="09D4677F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9C83D07" w14:textId="496044EC" w:rsidR="005F295F" w:rsidRPr="00187988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87988">
              <w:rPr>
                <w:rFonts w:eastAsia="Times New Roman" w:cstheme="minorHAnsi"/>
                <w:color w:val="000000"/>
                <w:lang w:eastAsia="en-GB"/>
              </w:rPr>
              <w:t>Transform RT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+</w:t>
            </w:r>
            <w:r w:rsidRPr="00187988"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187988">
              <w:rPr>
                <w:rFonts w:eastAsia="Times New Roman" w:cstheme="minorHAnsi"/>
                <w:color w:val="000000"/>
                <w:lang w:eastAsia="en-GB"/>
              </w:rPr>
              <w:t>CVP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1DA06C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442632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E2696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F21133" w14:textId="1B2B4355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E64C2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28A8C5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36FC5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07C40F3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000</w:t>
            </w:r>
          </w:p>
        </w:tc>
      </w:tr>
      <w:tr w:rsidR="005F295F" w:rsidRPr="005F295F" w14:paraId="1FC46117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49335F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E8A6C33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F6592BA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6BADE3C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9EC7697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F8E740B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706A723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4694BA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3C3D143E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BCD67B3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tility weights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2102EA6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1DA4A01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E55EEF2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1BC6095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2D1DD1E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1C8916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C3EBE3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F295F" w:rsidRPr="005F295F" w14:paraId="3364B69B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E3E71E2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Failure Free Survival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CA3990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88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B32AF01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79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70B72B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96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2FC590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8BAF01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10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9986D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63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D6897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995</w:t>
            </w:r>
          </w:p>
        </w:tc>
      </w:tr>
      <w:tr w:rsidR="005F295F" w:rsidRPr="005F295F" w14:paraId="59C8F7A1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9BE355F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Relapse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11247EA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74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55DC402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66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9355F1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81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F8CB696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445872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9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5F149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54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A6103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906</w:t>
            </w:r>
          </w:p>
        </w:tc>
      </w:tr>
      <w:tr w:rsidR="005F295F" w:rsidRPr="005F295F" w14:paraId="728BBE86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DD0B9AD" w14:textId="2CB228AA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Transform</w:t>
            </w:r>
            <w:r w:rsidR="00187988">
              <w:rPr>
                <w:rFonts w:eastAsia="Times New Roman" w:cstheme="minorHAnsi"/>
                <w:color w:val="000000"/>
                <w:lang w:eastAsia="en-GB"/>
              </w:rPr>
              <w:t>ation</w:t>
            </w:r>
            <w:r w:rsidRPr="00CA0C45">
              <w:rPr>
                <w:rFonts w:eastAsia="Times New Roman" w:cstheme="minorHAnsi"/>
                <w:color w:val="000000"/>
                <w:lang w:eastAsia="en-GB"/>
              </w:rPr>
              <w:t xml:space="preserve"> without Death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B6FE1B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73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E31ED7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66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C709200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81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9DEFAE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00AC5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10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FE0866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52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39126D7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901</w:t>
            </w:r>
          </w:p>
        </w:tc>
      </w:tr>
      <w:tr w:rsidR="005F295F" w:rsidRPr="005F295F" w14:paraId="226EE1F7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6191243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 xml:space="preserve">Disutility Autologous Stem Cell Transplant 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ADE90A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20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75FF0F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14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AC2A92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26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E9D9AA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7501231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6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5D6CDEC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9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CA6B4B1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324</w:t>
            </w:r>
          </w:p>
        </w:tc>
      </w:tr>
      <w:tr w:rsidR="005F295F" w:rsidRPr="005F295F" w14:paraId="274A4544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2DF775B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Disutility of Radiation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1F2A17F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5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42A4AE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3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88112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6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06D678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5E7024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1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F00F7E8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3336F8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81</w:t>
            </w:r>
          </w:p>
        </w:tc>
      </w:tr>
      <w:tr w:rsidR="005F295F" w:rsidRPr="005F295F" w14:paraId="0D4D11C3" w14:textId="77777777" w:rsidTr="005F295F">
        <w:trPr>
          <w:trHeight w:val="320"/>
        </w:trPr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7501685" w14:textId="77777777" w:rsidR="005F295F" w:rsidRPr="00CA0C45" w:rsidRDefault="005F295F" w:rsidP="005F29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 xml:space="preserve">Disutility of Systemic Therapy 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67CDDD6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14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F571555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1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ADA5FBB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19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6975A88" w14:textId="77777777" w:rsidR="005F295F" w:rsidRPr="00CA0C45" w:rsidRDefault="005F295F" w:rsidP="00CA0C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Bet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78E5D3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3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415C85D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08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2B46329" w14:textId="77777777" w:rsidR="005F295F" w:rsidRPr="00CA0C45" w:rsidRDefault="005F295F" w:rsidP="005F29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A0C45">
              <w:rPr>
                <w:rFonts w:eastAsia="Times New Roman" w:cstheme="minorHAnsi"/>
                <w:color w:val="000000"/>
                <w:lang w:eastAsia="en-GB"/>
              </w:rPr>
              <w:t>0.234</w:t>
            </w:r>
          </w:p>
        </w:tc>
      </w:tr>
    </w:tbl>
    <w:p w14:paraId="5309028C" w14:textId="77777777" w:rsidR="00233EE3" w:rsidRDefault="00233EE3" w:rsidP="006817D6">
      <w:pPr>
        <w:spacing w:line="360" w:lineRule="auto"/>
        <w:rPr>
          <w:rStyle w:val="Hyperlink"/>
          <w:rFonts w:cstheme="minorHAnsi"/>
          <w:b/>
          <w:bCs/>
          <w:color w:val="auto"/>
          <w:u w:val="none"/>
        </w:rPr>
      </w:pPr>
    </w:p>
    <w:p w14:paraId="55841786" w14:textId="77777777" w:rsidR="00233EE3" w:rsidRDefault="00233EE3" w:rsidP="006817D6">
      <w:pPr>
        <w:spacing w:line="360" w:lineRule="auto"/>
        <w:rPr>
          <w:rStyle w:val="Hyperlink"/>
          <w:rFonts w:cstheme="minorHAnsi"/>
          <w:b/>
          <w:bCs/>
          <w:color w:val="auto"/>
          <w:u w:val="none"/>
        </w:rPr>
      </w:pPr>
    </w:p>
    <w:p w14:paraId="552D9298" w14:textId="77777777" w:rsidR="005F295F" w:rsidRDefault="005F295F" w:rsidP="006817D6">
      <w:pPr>
        <w:spacing w:line="360" w:lineRule="auto"/>
        <w:rPr>
          <w:rStyle w:val="Hyperlink"/>
          <w:rFonts w:cstheme="minorHAnsi"/>
          <w:b/>
          <w:bCs/>
          <w:color w:val="auto"/>
          <w:u w:val="none"/>
        </w:rPr>
        <w:sectPr w:rsidR="005F295F" w:rsidSect="00CA0C4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141BC7" w14:textId="3E0020B7" w:rsidR="006817D6" w:rsidRPr="00943AD0" w:rsidRDefault="006817D6" w:rsidP="006817D6">
      <w:pPr>
        <w:spacing w:line="360" w:lineRule="auto"/>
        <w:rPr>
          <w:rFonts w:cstheme="minorHAnsi"/>
        </w:rPr>
      </w:pPr>
      <w:r w:rsidRPr="00943AD0">
        <w:rPr>
          <w:rStyle w:val="Hyperlink"/>
          <w:rFonts w:cstheme="minorHAnsi"/>
          <w:b/>
          <w:bCs/>
          <w:color w:val="auto"/>
          <w:u w:val="none"/>
        </w:rPr>
        <w:lastRenderedPageBreak/>
        <w:t xml:space="preserve">Table </w:t>
      </w:r>
      <w:r w:rsidR="00233EE3">
        <w:rPr>
          <w:rStyle w:val="Hyperlink"/>
          <w:rFonts w:cstheme="minorHAnsi"/>
          <w:b/>
          <w:bCs/>
          <w:color w:val="auto"/>
          <w:u w:val="none"/>
        </w:rPr>
        <w:t>S2</w:t>
      </w:r>
      <w:r w:rsidRPr="00943AD0">
        <w:rPr>
          <w:rStyle w:val="Hyperlink"/>
          <w:rFonts w:cstheme="minorHAnsi"/>
          <w:b/>
          <w:bCs/>
          <w:color w:val="auto"/>
          <w:u w:val="none"/>
        </w:rPr>
        <w:t>.</w:t>
      </w:r>
      <w:r w:rsidRPr="00943AD0">
        <w:rPr>
          <w:rStyle w:val="Hyperlink"/>
          <w:rFonts w:cstheme="minorHAnsi"/>
          <w:color w:val="auto"/>
          <w:u w:val="none"/>
        </w:rPr>
        <w:t xml:space="preserve"> </w:t>
      </w:r>
      <w:r w:rsidRPr="00943AD0">
        <w:rPr>
          <w:rFonts w:cstheme="minorHAnsi"/>
          <w:color w:val="000000" w:themeColor="text1"/>
        </w:rPr>
        <w:t>Consolidated Health Economic Evaluation Reporting Standards (CHEERS) 2022 checklist</w:t>
      </w:r>
      <w:r w:rsidRPr="00943AD0">
        <w:rPr>
          <w:rFonts w:cstheme="minorHAnsi"/>
          <w:color w:val="000000" w:themeColor="text1"/>
        </w:rPr>
        <w:fldChar w:fldCharType="begin">
          <w:fldData xml:space="preserve">PEVuZE5vdGU+PENpdGU+PEF1dGhvcj5IdXNlcmVhdTwvQXV0aG9yPjxZZWFyPjIwMjI8L1llYXI+
PFJlY051bT43NTYyPC9SZWNOdW0+PERpc3BsYXlUZXh0PjxzdHlsZSBmYWNlPSJzdXBlcnNjcmlw
dCI+MzE8L3N0eWxlPjwvRGlzcGxheVRleHQ+PHJlY29yZD48cmVjLW51bWJlcj43NTYyPC9yZWMt
bnVtYmVyPjxmb3JlaWduLWtleXM+PGtleSBhcHA9IkVOIiBkYi1pZD0iZXgwMGZhOWQ5ejBkd3Bl
OWYybjV6Mng2MGEyZHB2ZnNydGVyIiB0aW1lc3RhbXA9IjE2ODg5NDUyNDAiPjc1NjI8L2tleT48
L2ZvcmVpZ24ta2V5cz48cmVmLXR5cGUgbmFtZT0iSm91cm5hbCBBcnRpY2xlIj4xNzwvcmVmLXR5
cGU+PGNvbnRyaWJ1dG9ycz48YXV0aG9ycz48YXV0aG9yPkh1c2VyZWF1LCBELjwvYXV0aG9yPjxh
dXRob3I+RHJ1bW1vbmQsIE0uPC9hdXRob3I+PGF1dGhvcj5BdWd1c3RvdnNraSwgRi48L2F1dGhv
cj48YXV0aG9yPmRlIEJla2tlci1Hcm9iLCBFLjwvYXV0aG9yPjxhdXRob3I+QnJpZ2dzLCBBLiBI
LjwvYXV0aG9yPjxhdXRob3I+Q2Fyc3dlbGwsIEMuPC9hdXRob3I+PGF1dGhvcj5DYXVsbGV5LCBM
LjwvYXV0aG9yPjxhdXRob3I+Q2hhaXlha3VuYXBydWssIE4uPC9hdXRob3I+PGF1dGhvcj5HcmVl
bmJlcmcsIEQuPC9hdXRob3I+PGF1dGhvcj5Mb2RlciwgRS48L2F1dGhvcj48YXV0aG9yPk1hdXNr
b3BmLCBKLjwvYXV0aG9yPjxhdXRob3I+TXVsbGlucywgQy4gRC48L2F1dGhvcj48YXV0aG9yPlBl
dHJvdSwgUy48L2F1dGhvcj48YXV0aG9yPlB3dSwgUi4gRi48L2F1dGhvcj48YXV0aG9yPlN0YW5p
c3pld3NrYSwgUy48L2F1dGhvcj48L2F1dGhvcnM+PC9jb250cmlidXRvcnM+PGF1dGgtYWRkcmVz
cz5Vbml2ZXJzaXR5IG9mIE90dGF3YSwgU2Nob29sIG9mIEVwaWRlbWlvbG9neSBhbmQgUHVibGlj
IEhlYWx0aCwgT3R0YXdhLCBPbnRhcmlvLCBDYW5hZGEgYW5kIEluc3RpdHV0ZSBvZiBIZWFsdGgg
RWNvbm9taWNzLCBFZG1vbnRvbiwgQWxiZXJ0YSwgQ2FuYWRhIChIdXNlcmVhdSkuIEVsZWN0cm9u
aWMgYWRkcmVzczogZG9uaEBkb25odXNlcmVhdS5jb20uJiN4RDtDZW50cmUgZm9yIEhlYWx0aCBF
Y29ub21pY3MsIFVuaXZlcnNpdHkgb2YgWW9yaywgWW9yaywgVUsuJiN4RDtIZWFsdGggVGVjaG5v
bG9neSBBc3Nlc3NtZW50IGFuZCBIZWFsdGggRWNvbm9taWNzIERlcGFydG1lbnQgb2YgdGhlIElu
c3RpdHV0ZSBmb3IgQ2xpbmljYWwgRWZmZWN0aXZlbmVzcyBhbmQgSGVhbHRoIFBvbGljeSAoSUVD
Uy0gQ09OSUNFVCksIEJ1ZW5vcyBBaXJlczsgVW5pdmVyc2l0eSBvZiBCdWVub3MgQWlyZXMsIEJ1
ZW5vcyBBaXJlczsgQ09OSUNFVCAoTmF0aW9uYWwgU2NpZW50aWZpYyBhbmQgVGVjaG5pY2FsIFJl
c2VhcmNoIENvdW5jaWwpLCBCdWVub3MgQWlyZXMsIEFyZ2VudGluYS4mI3hEO0VyYXNtdXMgU2No
b29sIG9mIEhlYWx0aCBQb2xpY3kgJmFtcDsgTWFuYWdlbWVudCwgRXJhc211cyBVbml2ZXJzaXR5
IFJvdHRlcmRhbSwgUm90dGVyZGFtLCBUaGUgTmV0aGVybGFuZHMuJiN4RDtMb25kb24gU2Nob29s
IG9mIEh5Z2llbmUgYW5kIFRyb3BpY2FsIE1lZGljaW5lLCBMb25kb24sIEVuZ2xhbmQsIFVLLiYj
eEQ7QWRpcyBKb3VybmFscywgU3ByaW5nZXIgTmF0dXJlLCBBdWNrbGFuZCwgTmV3IFplYWxhbmQu
JiN4RDtEZXBhcnRtZW50IG9mIE90b2xhcnluZ29sb2d5IC0gSGVhZCAmYW1wOyBOZWNrIFN1cmdl
cnksIFVuaXZlcnNpdHkgb2YgT3R0YXdhLCBPbnRhcmlvLCBDYW5hZGE7IENsaW5pY2FsIEVwaWRl
bWlvbG9neSBQcm9ncmFtIGFuZCBDZW50ZXIgZm9yIEpvdXJuYWxvbG9neSwgT3R0YXdhIEhvc3Bp
dGFsIFJlc2VhcmNoIEluc3RpdHV0ZSwgT250YXJpbywgQ2FuYWRhOyBEZXBhcnRtZW50IG9mIEVw
aWRlbWlvbG9neSwgRXJhc211cyBVbml2ZXJzaXR5IE1lZGljYWwgQ2VudGVyIFJvdHRlcmRhbSwg
Um90dGVyZGFtLCBUaGUgTmV0aGVybGFuZHMuJiN4RDtEZXBhcnRtZW50IG9mIFBoYXJtYWNvdGhl
cmFweSwgQ29sbGVnZSBvZiBQaGFybWFjeSwgVW5pdmVyc2l0eSBvZiBVdGFoLCBTYWx0IExha2Ug
Q2l0eSwgVVQsIFVTQS4mI3hEO0RlcGFydG1lbnQgb2YgSGVhbHRoIFBvbGljeSBhbmQgTWFuYWdl
bWVudCwgU2Nob29sIG9mIFB1YmxpYyBIZWFsdGgsIEZhY3VsdHkgb2YgSGVhbHRoIFNjaWVuY2Vz
LCBCZW4tR3VyaW9uIFVuaXZlcnNpdHkgb2YgdGhlIE5lZ2V2LCBCZSZhcG9zO2VyLVNoZXZhLCBJ
c3JhZWwuJiN4RDtIYXJ2YXJkIE1lZGljYWwgU2Nob29sLCBCb3N0b24sIE1BLCBVU0E7IFRoZSBC
TUosIExvbmRvbiwgVUsuJiN4RDtSVEkgSGVhbHRoIFNvbHV0aW9ucywgUlRJIEludGVybmF0aW9u
YWwsIFJlc2VhcmNoIFRyaWFuZ2xlIFBhcmssIE5DLCBVU0EuJiN4RDtTY2hvb2wgb2YgUGhhcm1h
Y3ksIFVuaXZlcnNpdHkgb2YgTWFyeWxhbmQgQmFsdGltb3JlLCBCYWx0aW1vcmUsIE1ELCBVU0Eu
JiN4RDtOdWZmaWVsZCBEZXBhcnRtZW50IG9mIFByaW1hcnkgQ2FyZSBIZWFsdGggU2NpZW5jZXMs
IFVuaXZlcnNpdHkgb2YgT3hmb3JkLCBPeGZvcmQsIFVLLiYjeEQ7TmF0aW9uYWwgSGVwYXRpdGlz
IEMgUHJvZ3JhbSBPZmZpY2UsIE1pbmlzdHJ5IG9mIEhlYWx0aCBhbmQgV2VsZmFyZSwgVGFpcGVp
IENpdHksIFRhaXdhbi4mI3hEO1dhcndpY2sgUmVzZWFyY2ggaW4gTnVyc2luZywgVW5pdmVyc2l0
eSBvZiBXYXJ3aWNrIFdhcndpY2sgTWVkaWNhbCBTY2hvb2wsIFdhcndpY2ssIFVLLjwvYXV0aC1h
ZGRyZXNzPjx0aXRsZXM+PHRpdGxlPkNvbnNvbGlkYXRlZCBIZWFsdGggRWNvbm9taWMgRXZhbHVh
dGlvbiBSZXBvcnRpbmcgU3RhbmRhcmRzIChDSEVFUlMpIDIwMjIgRXhwbGFuYXRpb24gYW5kIEVs
YWJvcmF0aW9uOiBBIFJlcG9ydCBvZiB0aGUgSVNQT1IgQ0hFRVJTIElJIEdvb2QgUHJhY3RpY2Vz
IFRhc2sgRm9yY2U8L3RpdGxlPjxzZWNvbmRhcnktdGl0bGU+VmFsdWUgSGVhbHRoPC9zZWNvbmRh
cnktdGl0bGU+PGFsdC10aXRsZT5WYWx1ZSBpbiBoZWFsdGggOiB0aGUgam91cm5hbCBvZiB0aGUg
SW50ZXJuYXRpb25hbCBTb2NpZXR5IGZvciBQaGFybWFjb2Vjb25vbWljcyBhbmQgT3V0Y29tZXMg
UmVzZWFyY2g8L2FsdC10aXRsZT48L3RpdGxlcz48cGVyaW9kaWNhbD48ZnVsbC10aXRsZT5WYWx1
ZSBIZWFsdGg8L2Z1bGwtdGl0bGU+PGFiYnItMT5WYWx1ZSBpbiBoZWFsdGggOiB0aGUgam91cm5h
bCBvZiB0aGUgSW50ZXJuYXRpb25hbCBTb2NpZXR5IGZvciBQaGFybWFjb2Vjb25vbWljcyBhbmQg
T3V0Y29tZXMgUmVzZWFyY2g8L2FiYnItMT48L3BlcmlvZGljYWw+PGFsdC1wZXJpb2RpY2FsPjxm
dWxsLXRpdGxlPlZhbHVlIEhlYWx0aDwvZnVsbC10aXRsZT48YWJici0xPlZhbHVlIGluIGhlYWx0
aCA6IHRoZSBqb3VybmFsIG9mIHRoZSBJbnRlcm5hdGlvbmFsIFNvY2lldHkgZm9yIFBoYXJtYWNv
ZWNvbm9taWNzIGFuZCBPdXRjb21lcyBSZXNlYXJjaDwvYWJici0xPjwvYWx0LXBlcmlvZGljYWw+
PHBhZ2VzPjEwLTMxPC9wYWdlcz48dm9sdW1lPjI1PC92b2x1bWU+PG51bWJlcj4xPC9udW1iZXI+
PGVkaXRpb24+MjAyMi8wMS8xNjwvZWRpdGlvbj48a2V5d29yZHM+PGtleXdvcmQ+QmlvbWVkaWNh
bCBSZXNlYXJjaC9lY29ub21pY3MvKnN0YW5kYXJkczwva2V5d29yZD48a2V5d29yZD5DaGVja2xp
c3Q8L2tleXdvcmQ+PGtleXdvcmQ+Q29zdC1CZW5lZml0IEFuYWx5c2lzL3N0YW5kYXJkczwva2V5
d29yZD48a2V5d29yZD5FY29ub21pY3MsIE1lZGljYWwvKnN0YW5kYXJkczwva2V5d29yZD48a2V5
d29yZD5GZW1hbGU8L2tleXdvcmQ+PGtleXdvcmQ+SHVtYW5zPC9rZXl3b3JkPjxrZXl3b3JkPlBl
ZXIgUmV2aWV3PC9rZXl3b3JkPjxrZXl3b3JkPlJlc2VhcmNoIFBlcnNvbm5lbC9zdGFuZGFyZHM8
L2tleXdvcmQ+PGtleXdvcmQ+U3Rha2Vob2xkZXIgUGFydGljaXBhdGlvbjwva2V5d29yZD48a2V5
d29yZD5jb3N0LWJlbmVmaXQgYW5hbHlzaXM8L2tleXdvcmQ+PGtleXdvcmQ+ZWNvbm9taWMgZXZh
bHVhdGlvbjwva2V5d29yZD48a2V5d29yZD5ndWlkZWxpbmVzPC9rZXl3b3JkPjxrZXl3b3JkPm1l
dGhvZHM8L2tleXdvcmQ+PGtleXdvcmQ+bWljcm9lY29ub21pYyBhbmFseXNpczwva2V5d29yZD48
a2V5d29yZD5yZXBvcnRpbmc8L2tleXdvcmQ+PGtleXdvcmQ+c3RhbmRhcmRzPC9rZXl3b3JkPjwv
a2V5d29yZHM+PGRhdGVzPjx5ZWFyPjIwMjI8L3llYXI+PHB1Yi1kYXRlcz48ZGF0ZT5KYW48L2Rh
dGU+PC9wdWItZGF0ZXM+PC9kYXRlcz48aXNibj4xMDk4LTMwMTU8L2lzYm4+PGFjY2Vzc2lvbi1u
dW0+MzUwMzEwODg8L2FjY2Vzc2lvbi1udW0+PHVybHM+PC91cmxzPjxlbGVjdHJvbmljLXJlc291
cmNlLW51bT4xMC4xMDE2L2ouanZhbC4yMDIxLjEwLjAwODwvZWxlY3Ryb25pYy1yZXNvdXJjZS1u
dW0+PHJlbW90ZS1kYXRhYmFzZS1wcm92aWRlcj5OTE08L3JlbW90ZS1kYXRhYmFzZS1wcm92aWRl
cj48bGFuZ3VhZ2U+ZW5nPC9sYW5ndWFnZT48L3JlY29yZD48L0NpdGU+PC9FbmROb3RlPn==
</w:fldData>
        </w:fldChar>
      </w:r>
      <w:r w:rsidRPr="00943AD0">
        <w:rPr>
          <w:rFonts w:cstheme="minorHAnsi"/>
          <w:color w:val="000000" w:themeColor="text1"/>
        </w:rPr>
        <w:instrText xml:space="preserve"> ADDIN EN.CITE </w:instrText>
      </w:r>
      <w:r w:rsidRPr="00943AD0">
        <w:rPr>
          <w:rFonts w:cstheme="minorHAnsi"/>
          <w:color w:val="000000" w:themeColor="text1"/>
        </w:rPr>
        <w:fldChar w:fldCharType="begin">
          <w:fldData xml:space="preserve">PEVuZE5vdGU+PENpdGU+PEF1dGhvcj5IdXNlcmVhdTwvQXV0aG9yPjxZZWFyPjIwMjI8L1llYXI+
PFJlY051bT43NTYyPC9SZWNOdW0+PERpc3BsYXlUZXh0PjxzdHlsZSBmYWNlPSJzdXBlcnNjcmlw
dCI+MzE8L3N0eWxlPjwvRGlzcGxheVRleHQ+PHJlY29yZD48cmVjLW51bWJlcj43NTYyPC9yZWMt
bnVtYmVyPjxmb3JlaWduLWtleXM+PGtleSBhcHA9IkVOIiBkYi1pZD0iZXgwMGZhOWQ5ejBkd3Bl
OWYybjV6Mng2MGEyZHB2ZnNydGVyIiB0aW1lc3RhbXA9IjE2ODg5NDUyNDAiPjc1NjI8L2tleT48
L2ZvcmVpZ24ta2V5cz48cmVmLXR5cGUgbmFtZT0iSm91cm5hbCBBcnRpY2xlIj4xNzwvcmVmLXR5
cGU+PGNvbnRyaWJ1dG9ycz48YXV0aG9ycz48YXV0aG9yPkh1c2VyZWF1LCBELjwvYXV0aG9yPjxh
dXRob3I+RHJ1bW1vbmQsIE0uPC9hdXRob3I+PGF1dGhvcj5BdWd1c3RvdnNraSwgRi48L2F1dGhv
cj48YXV0aG9yPmRlIEJla2tlci1Hcm9iLCBFLjwvYXV0aG9yPjxhdXRob3I+QnJpZ2dzLCBBLiBI
LjwvYXV0aG9yPjxhdXRob3I+Q2Fyc3dlbGwsIEMuPC9hdXRob3I+PGF1dGhvcj5DYXVsbGV5LCBM
LjwvYXV0aG9yPjxhdXRob3I+Q2hhaXlha3VuYXBydWssIE4uPC9hdXRob3I+PGF1dGhvcj5HcmVl
bmJlcmcsIEQuPC9hdXRob3I+PGF1dGhvcj5Mb2RlciwgRS48L2F1dGhvcj48YXV0aG9yPk1hdXNr
b3BmLCBKLjwvYXV0aG9yPjxhdXRob3I+TXVsbGlucywgQy4gRC48L2F1dGhvcj48YXV0aG9yPlBl
dHJvdSwgUy48L2F1dGhvcj48YXV0aG9yPlB3dSwgUi4gRi48L2F1dGhvcj48YXV0aG9yPlN0YW5p
c3pld3NrYSwgUy48L2F1dGhvcj48L2F1dGhvcnM+PC9jb250cmlidXRvcnM+PGF1dGgtYWRkcmVz
cz5Vbml2ZXJzaXR5IG9mIE90dGF3YSwgU2Nob29sIG9mIEVwaWRlbWlvbG9neSBhbmQgUHVibGlj
IEhlYWx0aCwgT3R0YXdhLCBPbnRhcmlvLCBDYW5hZGEgYW5kIEluc3RpdHV0ZSBvZiBIZWFsdGgg
RWNvbm9taWNzLCBFZG1vbnRvbiwgQWxiZXJ0YSwgQ2FuYWRhIChIdXNlcmVhdSkuIEVsZWN0cm9u
aWMgYWRkcmVzczogZG9uaEBkb25odXNlcmVhdS5jb20uJiN4RDtDZW50cmUgZm9yIEhlYWx0aCBF
Y29ub21pY3MsIFVuaXZlcnNpdHkgb2YgWW9yaywgWW9yaywgVUsuJiN4RDtIZWFsdGggVGVjaG5v
bG9neSBBc3Nlc3NtZW50IGFuZCBIZWFsdGggRWNvbm9taWNzIERlcGFydG1lbnQgb2YgdGhlIElu
c3RpdHV0ZSBmb3IgQ2xpbmljYWwgRWZmZWN0aXZlbmVzcyBhbmQgSGVhbHRoIFBvbGljeSAoSUVD
Uy0gQ09OSUNFVCksIEJ1ZW5vcyBBaXJlczsgVW5pdmVyc2l0eSBvZiBCdWVub3MgQWlyZXMsIEJ1
ZW5vcyBBaXJlczsgQ09OSUNFVCAoTmF0aW9uYWwgU2NpZW50aWZpYyBhbmQgVGVjaG5pY2FsIFJl
c2VhcmNoIENvdW5jaWwpLCBCdWVub3MgQWlyZXMsIEFyZ2VudGluYS4mI3hEO0VyYXNtdXMgU2No
b29sIG9mIEhlYWx0aCBQb2xpY3kgJmFtcDsgTWFuYWdlbWVudCwgRXJhc211cyBVbml2ZXJzaXR5
IFJvdHRlcmRhbSwgUm90dGVyZGFtLCBUaGUgTmV0aGVybGFuZHMuJiN4RDtMb25kb24gU2Nob29s
IG9mIEh5Z2llbmUgYW5kIFRyb3BpY2FsIE1lZGljaW5lLCBMb25kb24sIEVuZ2xhbmQsIFVLLiYj
eEQ7QWRpcyBKb3VybmFscywgU3ByaW5nZXIgTmF0dXJlLCBBdWNrbGFuZCwgTmV3IFplYWxhbmQu
JiN4RDtEZXBhcnRtZW50IG9mIE90b2xhcnluZ29sb2d5IC0gSGVhZCAmYW1wOyBOZWNrIFN1cmdl
cnksIFVuaXZlcnNpdHkgb2YgT3R0YXdhLCBPbnRhcmlvLCBDYW5hZGE7IENsaW5pY2FsIEVwaWRl
bWlvbG9neSBQcm9ncmFtIGFuZCBDZW50ZXIgZm9yIEpvdXJuYWxvbG9neSwgT3R0YXdhIEhvc3Bp
dGFsIFJlc2VhcmNoIEluc3RpdHV0ZSwgT250YXJpbywgQ2FuYWRhOyBEZXBhcnRtZW50IG9mIEVw
aWRlbWlvbG9neSwgRXJhc211cyBVbml2ZXJzaXR5IE1lZGljYWwgQ2VudGVyIFJvdHRlcmRhbSwg
Um90dGVyZGFtLCBUaGUgTmV0aGVybGFuZHMuJiN4RDtEZXBhcnRtZW50IG9mIFBoYXJtYWNvdGhl
cmFweSwgQ29sbGVnZSBvZiBQaGFybWFjeSwgVW5pdmVyc2l0eSBvZiBVdGFoLCBTYWx0IExha2Ug
Q2l0eSwgVVQsIFVTQS4mI3hEO0RlcGFydG1lbnQgb2YgSGVhbHRoIFBvbGljeSBhbmQgTWFuYWdl
bWVudCwgU2Nob29sIG9mIFB1YmxpYyBIZWFsdGgsIEZhY3VsdHkgb2YgSGVhbHRoIFNjaWVuY2Vz
LCBCZW4tR3VyaW9uIFVuaXZlcnNpdHkgb2YgdGhlIE5lZ2V2LCBCZSZhcG9zO2VyLVNoZXZhLCBJ
c3JhZWwuJiN4RDtIYXJ2YXJkIE1lZGljYWwgU2Nob29sLCBCb3N0b24sIE1BLCBVU0E7IFRoZSBC
TUosIExvbmRvbiwgVUsuJiN4RDtSVEkgSGVhbHRoIFNvbHV0aW9ucywgUlRJIEludGVybmF0aW9u
YWwsIFJlc2VhcmNoIFRyaWFuZ2xlIFBhcmssIE5DLCBVU0EuJiN4RDtTY2hvb2wgb2YgUGhhcm1h
Y3ksIFVuaXZlcnNpdHkgb2YgTWFyeWxhbmQgQmFsdGltb3JlLCBCYWx0aW1vcmUsIE1ELCBVU0Eu
JiN4RDtOdWZmaWVsZCBEZXBhcnRtZW50IG9mIFByaW1hcnkgQ2FyZSBIZWFsdGggU2NpZW5jZXMs
IFVuaXZlcnNpdHkgb2YgT3hmb3JkLCBPeGZvcmQsIFVLLiYjeEQ7TmF0aW9uYWwgSGVwYXRpdGlz
IEMgUHJvZ3JhbSBPZmZpY2UsIE1pbmlzdHJ5IG9mIEhlYWx0aCBhbmQgV2VsZmFyZSwgVGFpcGVp
IENpdHksIFRhaXdhbi4mI3hEO1dhcndpY2sgUmVzZWFyY2ggaW4gTnVyc2luZywgVW5pdmVyc2l0
eSBvZiBXYXJ3aWNrIFdhcndpY2sgTWVkaWNhbCBTY2hvb2wsIFdhcndpY2ssIFVLLjwvYXV0aC1h
ZGRyZXNzPjx0aXRsZXM+PHRpdGxlPkNvbnNvbGlkYXRlZCBIZWFsdGggRWNvbm9taWMgRXZhbHVh
dGlvbiBSZXBvcnRpbmcgU3RhbmRhcmRzIChDSEVFUlMpIDIwMjIgRXhwbGFuYXRpb24gYW5kIEVs
YWJvcmF0aW9uOiBBIFJlcG9ydCBvZiB0aGUgSVNQT1IgQ0hFRVJTIElJIEdvb2QgUHJhY3RpY2Vz
IFRhc2sgRm9yY2U8L3RpdGxlPjxzZWNvbmRhcnktdGl0bGU+VmFsdWUgSGVhbHRoPC9zZWNvbmRh
cnktdGl0bGU+PGFsdC10aXRsZT5WYWx1ZSBpbiBoZWFsdGggOiB0aGUgam91cm5hbCBvZiB0aGUg
SW50ZXJuYXRpb25hbCBTb2NpZXR5IGZvciBQaGFybWFjb2Vjb25vbWljcyBhbmQgT3V0Y29tZXMg
UmVzZWFyY2g8L2FsdC10aXRsZT48L3RpdGxlcz48cGVyaW9kaWNhbD48ZnVsbC10aXRsZT5WYWx1
ZSBIZWFsdGg8L2Z1bGwtdGl0bGU+PGFiYnItMT5WYWx1ZSBpbiBoZWFsdGggOiB0aGUgam91cm5h
bCBvZiB0aGUgSW50ZXJuYXRpb25hbCBTb2NpZXR5IGZvciBQaGFybWFjb2Vjb25vbWljcyBhbmQg
T3V0Y29tZXMgUmVzZWFyY2g8L2FiYnItMT48L3BlcmlvZGljYWw+PGFsdC1wZXJpb2RpY2FsPjxm
dWxsLXRpdGxlPlZhbHVlIEhlYWx0aDwvZnVsbC10aXRsZT48YWJici0xPlZhbHVlIGluIGhlYWx0
aCA6IHRoZSBqb3VybmFsIG9mIHRoZSBJbnRlcm5hdGlvbmFsIFNvY2lldHkgZm9yIFBoYXJtYWNv
ZWNvbm9taWNzIGFuZCBPdXRjb21lcyBSZXNlYXJjaDwvYWJici0xPjwvYWx0LXBlcmlvZGljYWw+
PHBhZ2VzPjEwLTMxPC9wYWdlcz48dm9sdW1lPjI1PC92b2x1bWU+PG51bWJlcj4xPC9udW1iZXI+
PGVkaXRpb24+MjAyMi8wMS8xNjwvZWRpdGlvbj48a2V5d29yZHM+PGtleXdvcmQ+QmlvbWVkaWNh
bCBSZXNlYXJjaC9lY29ub21pY3MvKnN0YW5kYXJkczwva2V5d29yZD48a2V5d29yZD5DaGVja2xp
c3Q8L2tleXdvcmQ+PGtleXdvcmQ+Q29zdC1CZW5lZml0IEFuYWx5c2lzL3N0YW5kYXJkczwva2V5
d29yZD48a2V5d29yZD5FY29ub21pY3MsIE1lZGljYWwvKnN0YW5kYXJkczwva2V5d29yZD48a2V5
d29yZD5GZW1hbGU8L2tleXdvcmQ+PGtleXdvcmQ+SHVtYW5zPC9rZXl3b3JkPjxrZXl3b3JkPlBl
ZXIgUmV2aWV3PC9rZXl3b3JkPjxrZXl3b3JkPlJlc2VhcmNoIFBlcnNvbm5lbC9zdGFuZGFyZHM8
L2tleXdvcmQ+PGtleXdvcmQ+U3Rha2Vob2xkZXIgUGFydGljaXBhdGlvbjwva2V5d29yZD48a2V5
d29yZD5jb3N0LWJlbmVmaXQgYW5hbHlzaXM8L2tleXdvcmQ+PGtleXdvcmQ+ZWNvbm9taWMgZXZh
bHVhdGlvbjwva2V5d29yZD48a2V5d29yZD5ndWlkZWxpbmVzPC9rZXl3b3JkPjxrZXl3b3JkPm1l
dGhvZHM8L2tleXdvcmQ+PGtleXdvcmQ+bWljcm9lY29ub21pYyBhbmFseXNpczwva2V5d29yZD48
a2V5d29yZD5yZXBvcnRpbmc8L2tleXdvcmQ+PGtleXdvcmQ+c3RhbmRhcmRzPC9rZXl3b3JkPjwv
a2V5d29yZHM+PGRhdGVzPjx5ZWFyPjIwMjI8L3llYXI+PHB1Yi1kYXRlcz48ZGF0ZT5KYW48L2Rh
dGU+PC9wdWItZGF0ZXM+PC9kYXRlcz48aXNibj4xMDk4LTMwMTU8L2lzYm4+PGFjY2Vzc2lvbi1u
dW0+MzUwMzEwODg8L2FjY2Vzc2lvbi1udW0+PHVybHM+PC91cmxzPjxlbGVjdHJvbmljLXJlc291
cmNlLW51bT4xMC4xMDE2L2ouanZhbC4yMDIxLjEwLjAwODwvZWxlY3Ryb25pYy1yZXNvdXJjZS1u
dW0+PHJlbW90ZS1kYXRhYmFzZS1wcm92aWRlcj5OTE08L3JlbW90ZS1kYXRhYmFzZS1wcm92aWRl
cj48bGFuZ3VhZ2U+ZW5nPC9sYW5ndWFnZT48L3JlY29yZD48L0NpdGU+PC9FbmROb3RlPn==
</w:fldData>
        </w:fldChar>
      </w:r>
      <w:r w:rsidRPr="00943AD0">
        <w:rPr>
          <w:rFonts w:cstheme="minorHAnsi"/>
          <w:color w:val="000000" w:themeColor="text1"/>
        </w:rPr>
        <w:instrText xml:space="preserve"> ADDIN EN.CITE.DATA </w:instrText>
      </w:r>
      <w:r w:rsidRPr="00943AD0">
        <w:rPr>
          <w:rFonts w:cstheme="minorHAnsi"/>
          <w:color w:val="000000" w:themeColor="text1"/>
        </w:rPr>
      </w:r>
      <w:r w:rsidRPr="00943AD0">
        <w:rPr>
          <w:rFonts w:cstheme="minorHAnsi"/>
          <w:color w:val="000000" w:themeColor="text1"/>
        </w:rPr>
        <w:fldChar w:fldCharType="end"/>
      </w:r>
      <w:r w:rsidRPr="00943AD0">
        <w:rPr>
          <w:rFonts w:cstheme="minorHAnsi"/>
          <w:color w:val="000000" w:themeColor="text1"/>
        </w:rPr>
      </w:r>
      <w:r w:rsidRPr="00943AD0">
        <w:rPr>
          <w:rFonts w:cstheme="minorHAnsi"/>
          <w:color w:val="000000" w:themeColor="text1"/>
        </w:rPr>
        <w:fldChar w:fldCharType="separate"/>
      </w:r>
      <w:r w:rsidRPr="00943AD0">
        <w:rPr>
          <w:rFonts w:cstheme="minorHAnsi"/>
          <w:noProof/>
          <w:color w:val="000000" w:themeColor="text1"/>
          <w:vertAlign w:val="superscript"/>
        </w:rPr>
        <w:t>31</w:t>
      </w:r>
      <w:r w:rsidRPr="00943AD0">
        <w:rPr>
          <w:rFonts w:cstheme="minorHAnsi"/>
          <w:color w:val="000000" w:themeColor="text1"/>
        </w:rPr>
        <w:fldChar w:fldCharType="end"/>
      </w:r>
      <w:r w:rsidRPr="00943AD0">
        <w:rPr>
          <w:rFonts w:cstheme="minorHAnsi"/>
          <w:color w:val="000000" w:themeColor="text1"/>
        </w:rPr>
        <w:t>.</w:t>
      </w:r>
    </w:p>
    <w:p w14:paraId="687A9235" w14:textId="77777777" w:rsidR="006817D6" w:rsidRPr="00DF4B40" w:rsidRDefault="006817D6" w:rsidP="006817D6">
      <w:pPr>
        <w:pStyle w:val="BodyText"/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46"/>
        <w:gridCol w:w="542"/>
        <w:gridCol w:w="3920"/>
        <w:gridCol w:w="1798"/>
      </w:tblGrid>
      <w:tr w:rsidR="006817D6" w14:paraId="77516AA9" w14:textId="77777777" w:rsidTr="00900EC8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7F131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CBAE4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AB1B8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0A11B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6817D6" w14:paraId="110477E1" w14:textId="77777777" w:rsidTr="00900EC8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75DE24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7D197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03E69" w14:textId="77777777" w:rsidR="006817D6" w:rsidRDefault="006817D6" w:rsidP="00900EC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1098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</w:tr>
      <w:tr w:rsidR="006817D6" w14:paraId="450B6C61" w14:textId="77777777" w:rsidTr="00900EC8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377B259" w14:textId="77777777" w:rsidR="006817D6" w:rsidRDefault="006817D6" w:rsidP="00900EC8"/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0208B3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4AB59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FE3386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, Page 1</w:t>
            </w:r>
          </w:p>
        </w:tc>
      </w:tr>
      <w:tr w:rsidR="006817D6" w14:paraId="57EF8A8C" w14:textId="77777777" w:rsidTr="00900EC8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990C4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38CA4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73676" w14:textId="77777777" w:rsidR="006817D6" w:rsidRDefault="006817D6" w:rsidP="00900EC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12043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</w:tr>
      <w:tr w:rsidR="006817D6" w14:paraId="3A6352A4" w14:textId="77777777" w:rsidTr="00900EC8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BA2FF65" w14:textId="77777777" w:rsidR="006817D6" w:rsidRDefault="006817D6" w:rsidP="00900EC8"/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2C73B2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5F61BB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53C9D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, Page 2</w:t>
            </w:r>
          </w:p>
        </w:tc>
      </w:tr>
      <w:tr w:rsidR="006817D6" w14:paraId="29B4B94D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661DDF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4A1A4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A022B" w14:textId="77777777" w:rsidR="006817D6" w:rsidRDefault="006817D6" w:rsidP="00900EC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2138C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</w:tr>
      <w:tr w:rsidR="006817D6" w14:paraId="2D66D0B7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3597D7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0ED6EA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57B79D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2BA507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second and third paragraph</w:t>
            </w:r>
          </w:p>
        </w:tc>
      </w:tr>
      <w:tr w:rsidR="006817D6" w14:paraId="06CC1010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61C7C8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A328D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21E79" w14:textId="77777777" w:rsidR="006817D6" w:rsidRDefault="006817D6" w:rsidP="00900EC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B3DE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</w:tr>
      <w:tr w:rsidR="006817D6" w14:paraId="6999B67C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0E311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63F84B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9050E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839938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Line 9</w:t>
            </w:r>
          </w:p>
        </w:tc>
      </w:tr>
      <w:tr w:rsidR="006817D6" w14:paraId="3FCEE25A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FA9547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3DA3A7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BC15DB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9F6ABF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Line 1-6</w:t>
            </w:r>
          </w:p>
        </w:tc>
      </w:tr>
      <w:tr w:rsidR="006817D6" w14:paraId="758CC6A6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CE5CAD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64BB6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53707D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0F506A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first Paragraph</w:t>
            </w:r>
          </w:p>
        </w:tc>
      </w:tr>
      <w:tr w:rsidR="006817D6" w14:paraId="1C8142EB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ADCDD5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BE4437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4BB1AB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EBD619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hird Paragraph</w:t>
            </w:r>
          </w:p>
        </w:tc>
      </w:tr>
      <w:tr w:rsidR="006817D6" w14:paraId="3AAEF578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0EFF0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31975E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8A812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499D8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xth Paragraph</w:t>
            </w:r>
          </w:p>
        </w:tc>
      </w:tr>
      <w:tr w:rsidR="006817D6" w14:paraId="4764F85D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BDC20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8A82C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284CB7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13F32D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xth Paragraph</w:t>
            </w:r>
          </w:p>
        </w:tc>
      </w:tr>
      <w:tr w:rsidR="006817D6" w14:paraId="791E7C60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98DABC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C14B3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82C590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E1D112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ninth Paragraph</w:t>
            </w:r>
          </w:p>
        </w:tc>
      </w:tr>
      <w:tr w:rsidR="006817D6" w14:paraId="0BB54F4F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6563E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773ED9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B2D8C2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3260B8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xth Paragraph</w:t>
            </w:r>
          </w:p>
        </w:tc>
      </w:tr>
      <w:tr w:rsidR="006817D6" w14:paraId="4C719CBE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B042B8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FC6F74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4C6A1E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8FC47B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xth Paragraph</w:t>
            </w:r>
          </w:p>
        </w:tc>
      </w:tr>
      <w:tr w:rsidR="006817D6" w14:paraId="3EB706E7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96FABE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1E1D11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4E1167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FEA2C4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xth paragraph</w:t>
            </w:r>
          </w:p>
        </w:tc>
      </w:tr>
      <w:tr w:rsidR="006817D6" w14:paraId="4A985358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0B39F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479D39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6771F8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8BFDE7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xth paragraph</w:t>
            </w:r>
          </w:p>
        </w:tc>
      </w:tr>
      <w:tr w:rsidR="006817D6" w14:paraId="39D7385B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C23B4C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69B4C4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489B18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2C407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venth Paragraph</w:t>
            </w:r>
          </w:p>
        </w:tc>
      </w:tr>
      <w:tr w:rsidR="006817D6" w14:paraId="5143E44F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99BF8C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561215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0A0A0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f modelling is used, describe in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tail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why used. Report if the model is publicly available and where it can be acce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1ECA4D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ighth Paragraph</w:t>
            </w:r>
          </w:p>
        </w:tc>
      </w:tr>
      <w:tr w:rsidR="006817D6" w14:paraId="35D65324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9A90AD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AD1EDB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58184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66324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,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Last paragraph and Appendix</w:t>
            </w:r>
          </w:p>
        </w:tc>
      </w:tr>
      <w:tr w:rsidR="006817D6" w14:paraId="0F0ECAF8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40579A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DB2BF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6F1058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D2DA56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,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Last paragraph</w:t>
            </w:r>
          </w:p>
        </w:tc>
      </w:tr>
      <w:tr w:rsidR="006817D6" w14:paraId="4A7EBE8B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8D48A3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286610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E04D47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0171FC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6817D6" w14:paraId="3C0B8845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60A6D8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EDB031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8D2E3A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34C86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,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Last two paragraphs</w:t>
            </w:r>
          </w:p>
        </w:tc>
      </w:tr>
      <w:tr w:rsidR="006817D6" w14:paraId="5D2F06F0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77A5DF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231795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C721E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C2AB37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6817D6" w14:paraId="085BBFFD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2A1A99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B51A0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72C48" w14:textId="77777777" w:rsidR="006817D6" w:rsidRDefault="006817D6" w:rsidP="00900EC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AB919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</w:tr>
      <w:tr w:rsidR="006817D6" w14:paraId="4DAE4BE4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E10076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DB8782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A5B7F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C4E5BC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first paragraph and Tables</w:t>
            </w:r>
          </w:p>
        </w:tc>
      </w:tr>
      <w:tr w:rsidR="006817D6" w14:paraId="6B93197D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A24791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A04212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36F74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A7707D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second paragraph</w:t>
            </w:r>
          </w:p>
        </w:tc>
      </w:tr>
      <w:tr w:rsidR="006817D6" w14:paraId="4A5E104C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45C574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B49C20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D65F2E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E1C3D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third paragraph</w:t>
            </w:r>
          </w:p>
        </w:tc>
      </w:tr>
      <w:tr w:rsidR="006817D6" w14:paraId="685D3218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A42009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DA660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94980E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9A0923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6817D6" w14:paraId="295443BB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7AD44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EEEC7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B49C6" w14:textId="77777777" w:rsidR="006817D6" w:rsidRDefault="006817D6" w:rsidP="00900EC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9DF9D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</w:tr>
      <w:tr w:rsidR="006817D6" w14:paraId="08B6CC85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B73188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F3E4A8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7C7FD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E00F47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6817D6" w14:paraId="2701BA14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D0C6DB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9B6C5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57D08" w14:textId="77777777" w:rsidR="006817D6" w:rsidRDefault="006817D6" w:rsidP="00900EC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A7119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</w:p>
        </w:tc>
      </w:tr>
      <w:tr w:rsidR="006817D6" w14:paraId="759B0E30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4C5D9F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B053C2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8A1FC1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F106B4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  <w:tr w:rsidR="006817D6" w14:paraId="5444F3A4" w14:textId="77777777" w:rsidTr="00900EC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7C4FBB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0BA25C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606CB4" w14:textId="77777777" w:rsidR="006817D6" w:rsidRDefault="006817D6" w:rsidP="00900EC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370198" w14:textId="77777777" w:rsidR="006817D6" w:rsidRDefault="006817D6" w:rsidP="00900E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</w:tbl>
    <w:p w14:paraId="7443C918" w14:textId="77777777" w:rsidR="006817D6" w:rsidRDefault="006817D6" w:rsidP="006817D6">
      <w:pPr>
        <w:pStyle w:val="FirstParagraph"/>
      </w:pPr>
      <w:r>
        <w:t> </w:t>
      </w:r>
    </w:p>
    <w:p w14:paraId="67869AD9" w14:textId="77777777" w:rsidR="006817D6" w:rsidRDefault="006817D6" w:rsidP="006817D6">
      <w:pPr>
        <w:rPr>
          <w:rFonts w:ascii="Calibri" w:hAnsi="Calibri" w:cs="Calibri"/>
          <w:b/>
          <w:iCs/>
          <w:color w:val="231F20"/>
        </w:rPr>
      </w:pPr>
    </w:p>
    <w:p w14:paraId="31EF5DDC" w14:textId="77777777" w:rsidR="006817D6" w:rsidRDefault="006817D6" w:rsidP="006817D6">
      <w:pPr>
        <w:rPr>
          <w:rFonts w:ascii="Calibri" w:hAnsi="Calibri" w:cs="Calibri"/>
          <w:b/>
          <w:iCs/>
          <w:color w:val="231F20"/>
        </w:rPr>
      </w:pPr>
    </w:p>
    <w:p w14:paraId="46F09165" w14:textId="77777777" w:rsidR="006817D6" w:rsidRDefault="006817D6" w:rsidP="006817D6">
      <w:pPr>
        <w:rPr>
          <w:rFonts w:ascii="Calibri" w:hAnsi="Calibri" w:cs="Calibri"/>
          <w:b/>
          <w:iCs/>
          <w:color w:val="231F20"/>
        </w:rPr>
      </w:pPr>
    </w:p>
    <w:p w14:paraId="58C02B86" w14:textId="77777777" w:rsidR="00B41817" w:rsidRDefault="00B41817" w:rsidP="006817D6">
      <w:pPr>
        <w:rPr>
          <w:rFonts w:ascii="Calibri" w:hAnsi="Calibri" w:cs="Calibri"/>
          <w:b/>
          <w:iCs/>
          <w:color w:val="231F20"/>
        </w:rPr>
      </w:pPr>
    </w:p>
    <w:p w14:paraId="7E7EC84D" w14:textId="77777777" w:rsidR="00B41817" w:rsidRDefault="00B41817" w:rsidP="006817D6">
      <w:pPr>
        <w:rPr>
          <w:rFonts w:ascii="Calibri" w:hAnsi="Calibri" w:cs="Calibri"/>
          <w:b/>
          <w:iCs/>
          <w:color w:val="231F20"/>
        </w:rPr>
      </w:pPr>
    </w:p>
    <w:p w14:paraId="3B6D5181" w14:textId="77777777" w:rsidR="00B41817" w:rsidRDefault="00B41817" w:rsidP="006817D6">
      <w:pPr>
        <w:rPr>
          <w:rFonts w:ascii="Calibri" w:hAnsi="Calibri" w:cs="Calibri"/>
          <w:b/>
          <w:iCs/>
          <w:color w:val="231F20"/>
        </w:rPr>
      </w:pPr>
    </w:p>
    <w:p w14:paraId="0A312FD9" w14:textId="77777777" w:rsidR="00B41817" w:rsidRDefault="00B41817" w:rsidP="006817D6">
      <w:pPr>
        <w:rPr>
          <w:rFonts w:ascii="Calibri" w:hAnsi="Calibri" w:cs="Calibri"/>
          <w:b/>
          <w:iCs/>
          <w:color w:val="231F20"/>
        </w:rPr>
      </w:pPr>
    </w:p>
    <w:p w14:paraId="2F7D2C6C" w14:textId="77777777" w:rsidR="00A832B8" w:rsidRDefault="00A832B8" w:rsidP="006817D6">
      <w:pPr>
        <w:rPr>
          <w:rFonts w:ascii="Calibri" w:hAnsi="Calibri" w:cs="Calibri"/>
          <w:b/>
          <w:iCs/>
          <w:color w:val="231F20"/>
        </w:rPr>
      </w:pPr>
    </w:p>
    <w:p w14:paraId="4785204D" w14:textId="77777777" w:rsidR="00A832B8" w:rsidRDefault="00A832B8" w:rsidP="006817D6">
      <w:pPr>
        <w:rPr>
          <w:rFonts w:ascii="Calibri" w:hAnsi="Calibri" w:cs="Calibri"/>
          <w:b/>
          <w:iCs/>
          <w:color w:val="231F20"/>
        </w:rPr>
      </w:pPr>
    </w:p>
    <w:p w14:paraId="64BFF320" w14:textId="77777777" w:rsidR="00A832B8" w:rsidRDefault="00A832B8" w:rsidP="006817D6">
      <w:pPr>
        <w:rPr>
          <w:rFonts w:ascii="Calibri" w:hAnsi="Calibri" w:cs="Calibri"/>
          <w:b/>
          <w:iCs/>
          <w:color w:val="231F20"/>
        </w:rPr>
      </w:pPr>
    </w:p>
    <w:p w14:paraId="150C8602" w14:textId="77777777" w:rsidR="00B41817" w:rsidRDefault="00B41817" w:rsidP="006817D6">
      <w:pPr>
        <w:rPr>
          <w:rFonts w:ascii="Calibri" w:hAnsi="Calibri" w:cs="Calibri"/>
          <w:b/>
          <w:iCs/>
          <w:color w:val="231F20"/>
        </w:rPr>
      </w:pPr>
    </w:p>
    <w:p w14:paraId="1E234076" w14:textId="77777777" w:rsidR="00B41817" w:rsidRDefault="00B41817" w:rsidP="006817D6">
      <w:pPr>
        <w:rPr>
          <w:rFonts w:ascii="Calibri" w:hAnsi="Calibri" w:cs="Calibri"/>
          <w:b/>
          <w:iCs/>
          <w:color w:val="231F20"/>
        </w:rPr>
      </w:pPr>
    </w:p>
    <w:p w14:paraId="1ECDBC85" w14:textId="7C1BE1C3" w:rsidR="00B55345" w:rsidRPr="00DD2BEA" w:rsidRDefault="00B55345" w:rsidP="00B55345">
      <w:pPr>
        <w:spacing w:line="480" w:lineRule="auto"/>
        <w:rPr>
          <w:rFonts w:cstheme="minorHAnsi"/>
          <w:bCs/>
        </w:rPr>
      </w:pPr>
      <w:r w:rsidRPr="008C1A8D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3</w:t>
      </w:r>
      <w:r w:rsidRPr="008C1A8D">
        <w:rPr>
          <w:rFonts w:cstheme="minorHAnsi"/>
          <w:b/>
        </w:rPr>
        <w:t xml:space="preserve">. </w:t>
      </w:r>
      <w:r w:rsidRPr="00DD2BEA">
        <w:rPr>
          <w:rFonts w:cstheme="minorHAnsi"/>
          <w:bCs/>
        </w:rPr>
        <w:t>Baseline patient characteristics</w:t>
      </w:r>
    </w:p>
    <w:p w14:paraId="55C5F356" w14:textId="77777777" w:rsidR="00B55345" w:rsidRPr="008C1A8D" w:rsidRDefault="00B55345" w:rsidP="00B55345">
      <w:pPr>
        <w:spacing w:line="480" w:lineRule="auto"/>
        <w:rPr>
          <w:rFonts w:cstheme="minorHAnsi"/>
          <w:b/>
        </w:rPr>
      </w:pPr>
      <w:r w:rsidRPr="008C1A8D">
        <w:rPr>
          <w:rFonts w:cstheme="minorHAnsi"/>
          <w:b/>
        </w:rPr>
        <w:t xml:space="preserve">                                                                                 </w:t>
      </w:r>
      <w:r>
        <w:rPr>
          <w:rFonts w:cstheme="minorHAnsi"/>
          <w:b/>
        </w:rPr>
        <w:t xml:space="preserve">                        </w:t>
      </w:r>
      <w:r w:rsidRPr="008C1A8D">
        <w:rPr>
          <w:rFonts w:cstheme="minorHAnsi"/>
          <w:b/>
        </w:rPr>
        <w:t>Arm B                     Arm A</w:t>
      </w:r>
    </w:p>
    <w:tbl>
      <w:tblPr>
        <w:tblW w:w="93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2"/>
        <w:gridCol w:w="3118"/>
        <w:gridCol w:w="1184"/>
        <w:gridCol w:w="12"/>
        <w:gridCol w:w="896"/>
        <w:gridCol w:w="28"/>
        <w:gridCol w:w="936"/>
        <w:gridCol w:w="28"/>
        <w:gridCol w:w="908"/>
      </w:tblGrid>
      <w:tr w:rsidR="00B55345" w:rsidRPr="008C1A8D" w14:paraId="1296505F" w14:textId="77777777" w:rsidTr="00900EC8">
        <w:trPr>
          <w:trHeight w:val="730"/>
          <w:tblHeader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6150CDA" w14:textId="77777777" w:rsidR="00B55345" w:rsidRPr="008C1A8D" w:rsidRDefault="00B55345" w:rsidP="00900EC8">
            <w:pPr>
              <w:keepNext/>
              <w:rPr>
                <w:rFonts w:cstheme="minorHAnsi"/>
                <w:b/>
                <w:bCs/>
              </w:rPr>
            </w:pPr>
            <w:r w:rsidRPr="008C1A8D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09ABC2C" w14:textId="77777777" w:rsidR="00B55345" w:rsidRPr="008C1A8D" w:rsidRDefault="00B55345" w:rsidP="00900EC8">
            <w:pPr>
              <w:keepNext/>
              <w:jc w:val="right"/>
              <w:rPr>
                <w:rFonts w:cstheme="minorHAnsi"/>
                <w:b/>
                <w:bCs/>
              </w:rPr>
            </w:pPr>
            <w:r w:rsidRPr="008C1A8D"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B31A793" w14:textId="77777777" w:rsidR="00B55345" w:rsidRPr="008C1A8D" w:rsidRDefault="00B55345" w:rsidP="00900EC8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8C1A8D">
              <w:rPr>
                <w:rFonts w:cstheme="minorHAnsi"/>
                <w:b/>
                <w:bCs/>
              </w:rPr>
              <w:t>(R)-CVP + IFRT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AF65FBC" w14:textId="77777777" w:rsidR="00B55345" w:rsidRPr="008C1A8D" w:rsidRDefault="00B55345" w:rsidP="00900EC8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8C1A8D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8C38504" w14:textId="77777777" w:rsidR="00B55345" w:rsidRPr="008C1A8D" w:rsidRDefault="00B55345" w:rsidP="00900EC8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8C1A8D">
              <w:rPr>
                <w:rFonts w:cstheme="minorHAnsi"/>
                <w:b/>
                <w:bCs/>
              </w:rPr>
              <w:t>IFRT only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FD2BC80" w14:textId="77777777" w:rsidR="00B55345" w:rsidRPr="008C1A8D" w:rsidRDefault="00B55345" w:rsidP="00900EC8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8C1A8D">
              <w:rPr>
                <w:rFonts w:cstheme="minorHAnsi"/>
                <w:b/>
                <w:bCs/>
              </w:rPr>
              <w:t>%</w:t>
            </w:r>
          </w:p>
        </w:tc>
      </w:tr>
      <w:tr w:rsidR="00B55345" w:rsidRPr="008C1A8D" w14:paraId="548D249E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B960622" w14:textId="77777777" w:rsidR="00B55345" w:rsidRPr="008C1A8D" w:rsidRDefault="00B55345" w:rsidP="00900EC8">
            <w:pPr>
              <w:keepNext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57613FA" w14:textId="77777777" w:rsidR="00B55345" w:rsidRPr="008C1A8D" w:rsidRDefault="00B55345" w:rsidP="00900EC8">
            <w:pPr>
              <w:keepNext/>
              <w:jc w:val="right"/>
              <w:rPr>
                <w:rFonts w:cstheme="minorHAnsi"/>
              </w:rPr>
            </w:pP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DE93E8E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 xml:space="preserve"> 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811942B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56E1381" w14:textId="77777777" w:rsidR="00B55345" w:rsidRPr="008C1A8D" w:rsidRDefault="00B55345" w:rsidP="00900EC8">
            <w:pPr>
              <w:keepNext/>
              <w:tabs>
                <w:tab w:val="decimal" w:pos="406"/>
              </w:tabs>
              <w:ind w:right="-113"/>
              <w:jc w:val="center"/>
              <w:rPr>
                <w:rFonts w:cstheme="minorHAnsi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AEF2C8E" w14:textId="77777777" w:rsidR="00B55345" w:rsidRPr="008C1A8D" w:rsidRDefault="00B55345" w:rsidP="00900EC8">
            <w:pPr>
              <w:keepNext/>
              <w:tabs>
                <w:tab w:val="decimal" w:pos="406"/>
              </w:tabs>
              <w:ind w:right="-113"/>
              <w:rPr>
                <w:rFonts w:cstheme="minorHAnsi"/>
              </w:rPr>
            </w:pPr>
          </w:p>
        </w:tc>
      </w:tr>
      <w:tr w:rsidR="00B55345" w:rsidRPr="008C1A8D" w14:paraId="26F912F8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5C2A3DB" w14:textId="77777777" w:rsidR="00B55345" w:rsidRPr="008C1A8D" w:rsidRDefault="00B55345" w:rsidP="00900EC8">
            <w:pPr>
              <w:keepNext/>
              <w:rPr>
                <w:rFonts w:cstheme="minorHAnsi"/>
              </w:rPr>
            </w:pPr>
            <w:r w:rsidRPr="008C1A8D">
              <w:rPr>
                <w:rFonts w:cstheme="minorHAnsi"/>
              </w:rPr>
              <w:t>All patients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714D5F5" w14:textId="77777777" w:rsidR="00B55345" w:rsidRPr="008C1A8D" w:rsidRDefault="00B55345" w:rsidP="00900EC8">
            <w:pPr>
              <w:keepNext/>
              <w:jc w:val="right"/>
              <w:rPr>
                <w:rFonts w:cstheme="minorHAnsi"/>
              </w:rPr>
            </w:pP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5610A32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 xml:space="preserve"> 75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6D0F31D" w14:textId="77777777" w:rsidR="00B55345" w:rsidRPr="008C1A8D" w:rsidRDefault="00B55345" w:rsidP="00900EC8">
            <w:pPr>
              <w:tabs>
                <w:tab w:val="decimal" w:pos="539"/>
              </w:tabs>
              <w:rPr>
                <w:rFonts w:cstheme="minorHAnsi"/>
              </w:rPr>
            </w:pP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90B55F0" w14:textId="77777777" w:rsidR="00B55345" w:rsidRPr="008C1A8D" w:rsidRDefault="00B55345" w:rsidP="00900EC8">
            <w:pPr>
              <w:tabs>
                <w:tab w:val="decimal" w:pos="406"/>
              </w:tabs>
              <w:ind w:right="-113"/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75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2EC86B7" w14:textId="77777777" w:rsidR="00B55345" w:rsidRPr="008C1A8D" w:rsidRDefault="00B55345" w:rsidP="00900EC8">
            <w:pPr>
              <w:tabs>
                <w:tab w:val="decimal" w:pos="406"/>
              </w:tabs>
              <w:ind w:right="-113"/>
              <w:rPr>
                <w:rFonts w:cstheme="minorHAnsi"/>
              </w:rPr>
            </w:pPr>
          </w:p>
        </w:tc>
      </w:tr>
      <w:tr w:rsidR="00B55345" w:rsidRPr="008C1A8D" w14:paraId="16CCCBAF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C596A91" w14:textId="77777777" w:rsidR="00B55345" w:rsidRPr="008C1A8D" w:rsidRDefault="00B55345" w:rsidP="00900EC8">
            <w:pPr>
              <w:keepNext/>
              <w:rPr>
                <w:rFonts w:cstheme="minorHAnsi"/>
              </w:rPr>
            </w:pPr>
            <w:r w:rsidRPr="008C1A8D">
              <w:rPr>
                <w:rFonts w:cstheme="minorHAnsi"/>
              </w:rPr>
              <w:t>Period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D5A188A" w14:textId="77777777" w:rsidR="00B55345" w:rsidRPr="008C1A8D" w:rsidRDefault="00B55345" w:rsidP="00900EC8">
            <w:pPr>
              <w:keepNext/>
              <w:jc w:val="right"/>
              <w:rPr>
                <w:rFonts w:cstheme="minorHAnsi"/>
                <w:vertAlign w:val="superscript"/>
              </w:rPr>
            </w:pPr>
            <w:r w:rsidRPr="008C1A8D">
              <w:rPr>
                <w:rFonts w:cstheme="minorHAnsi"/>
              </w:rPr>
              <w:t>Before Rituximab amendment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46C3423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44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618D991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5</w:t>
            </w:r>
            <w:r>
              <w:rPr>
                <w:rFonts w:cstheme="minorHAnsi"/>
              </w:rPr>
              <w:t>9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25F41A7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44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B66836E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068B970D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9AEBF4E" w14:textId="77777777" w:rsidR="00B55345" w:rsidRPr="008C1A8D" w:rsidRDefault="00B55345" w:rsidP="00900EC8">
            <w:pPr>
              <w:keepNext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FEDFF28" w14:textId="77777777" w:rsidR="00B55345" w:rsidRPr="008C1A8D" w:rsidRDefault="00B55345" w:rsidP="00900EC8">
            <w:pPr>
              <w:keepNext/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After Rituximab amendment*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86289FA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31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75443F6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6C03637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31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6ECD3F1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79E3354A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42E80AD" w14:textId="77777777" w:rsidR="00B55345" w:rsidRPr="008C1A8D" w:rsidRDefault="00B55345" w:rsidP="00900EC8">
            <w:pPr>
              <w:keepNext/>
              <w:rPr>
                <w:rFonts w:cstheme="minorHAnsi"/>
              </w:rPr>
            </w:pPr>
            <w:r w:rsidRPr="008C1A8D">
              <w:rPr>
                <w:rFonts w:cstheme="minorHAnsi"/>
              </w:rPr>
              <w:t>Sex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770B341A" w14:textId="77777777" w:rsidR="00B55345" w:rsidRPr="008C1A8D" w:rsidRDefault="00B55345" w:rsidP="00900EC8">
            <w:pPr>
              <w:keepNext/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3DABFB0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40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9F86853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5</w:t>
            </w:r>
            <w:r>
              <w:rPr>
                <w:rFonts w:cstheme="minorHAnsi"/>
              </w:rPr>
              <w:t>3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9C72A7E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38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8B604CD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3B18C906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C804BCD" w14:textId="77777777" w:rsidR="00B55345" w:rsidRPr="008C1A8D" w:rsidRDefault="00B55345" w:rsidP="00900EC8">
            <w:pPr>
              <w:keepNext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0E8AAF4" w14:textId="77777777" w:rsidR="00B55345" w:rsidRPr="008C1A8D" w:rsidRDefault="00B55345" w:rsidP="00900EC8">
            <w:pPr>
              <w:keepNext/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8F2FDF2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35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D052CAC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4</w:t>
            </w:r>
            <w:r>
              <w:rPr>
                <w:rFonts w:cstheme="minorHAnsi"/>
              </w:rPr>
              <w:t>7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A8F75F5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37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CAD300B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5</w:t>
            </w:r>
            <w:r>
              <w:rPr>
                <w:rFonts w:cstheme="minorHAnsi"/>
              </w:rPr>
              <w:t>0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37BC55F6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0E4B968" w14:textId="77777777" w:rsidR="00B55345" w:rsidRPr="008C1A8D" w:rsidRDefault="00B55345" w:rsidP="00900EC8">
            <w:pPr>
              <w:rPr>
                <w:rFonts w:cstheme="minorHAnsi"/>
              </w:rPr>
            </w:pPr>
            <w:r w:rsidRPr="008C1A8D">
              <w:rPr>
                <w:rFonts w:cstheme="minorHAnsi"/>
              </w:rPr>
              <w:t xml:space="preserve">Age 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1A99689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Median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200D1C0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57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747B6D44" w14:textId="77777777" w:rsidR="00B55345" w:rsidRPr="008C1A8D" w:rsidRDefault="00B55345" w:rsidP="00900EC8">
            <w:pPr>
              <w:tabs>
                <w:tab w:val="decimal" w:pos="539"/>
              </w:tabs>
              <w:rPr>
                <w:rFonts w:cstheme="minorHAnsi"/>
              </w:rPr>
            </w:pP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E1BC497" w14:textId="77777777" w:rsidR="00B55345" w:rsidRPr="008C1A8D" w:rsidRDefault="00B55345" w:rsidP="00900EC8">
            <w:pPr>
              <w:tabs>
                <w:tab w:val="decimal" w:pos="406"/>
              </w:tabs>
              <w:ind w:right="-113"/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57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A519B36" w14:textId="77777777" w:rsidR="00B55345" w:rsidRPr="008C1A8D" w:rsidRDefault="00B55345" w:rsidP="00900EC8">
            <w:pPr>
              <w:tabs>
                <w:tab w:val="decimal" w:pos="406"/>
              </w:tabs>
              <w:ind w:right="-113"/>
              <w:rPr>
                <w:rFonts w:cstheme="minorHAnsi"/>
              </w:rPr>
            </w:pPr>
          </w:p>
        </w:tc>
      </w:tr>
      <w:tr w:rsidR="00B55345" w:rsidRPr="008C1A8D" w14:paraId="22586EF0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F3A950F" w14:textId="77777777" w:rsidR="00B55345" w:rsidRPr="008C1A8D" w:rsidRDefault="00B55345" w:rsidP="00900EC8">
            <w:pPr>
              <w:rPr>
                <w:rFonts w:cstheme="minorHAnsi"/>
              </w:rPr>
            </w:pPr>
            <w:r w:rsidRPr="008C1A8D">
              <w:rPr>
                <w:rFonts w:cstheme="minorHAnsi"/>
              </w:rPr>
              <w:t>Stage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575405C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1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E32D014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56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E65741F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5248F78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57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6A0D000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3E8423D0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5A4A5FC" w14:textId="77777777" w:rsidR="00B55345" w:rsidRPr="008C1A8D" w:rsidRDefault="00B55345" w:rsidP="00900EC8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8808240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2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5119296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19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E316D51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93B9AAF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18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EAA18BE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3E47C28A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E5EC6E4" w14:textId="77777777" w:rsidR="00B55345" w:rsidRPr="008C1A8D" w:rsidRDefault="00B55345" w:rsidP="00900EC8">
            <w:pPr>
              <w:rPr>
                <w:rFonts w:cstheme="minorHAnsi"/>
              </w:rPr>
            </w:pPr>
            <w:r w:rsidRPr="008C1A8D">
              <w:rPr>
                <w:rFonts w:cstheme="minorHAnsi"/>
              </w:rPr>
              <w:t xml:space="preserve">FDG-PET 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500FAFC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No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1A96D96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40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BDDFDBD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5</w:t>
            </w:r>
            <w:r>
              <w:rPr>
                <w:rFonts w:cstheme="minorHAnsi"/>
              </w:rPr>
              <w:t>3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E5C2B3B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38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0F33BBD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11B63BB7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1FEEBCB" w14:textId="77777777" w:rsidR="00B55345" w:rsidRPr="008C1A8D" w:rsidRDefault="00B55345" w:rsidP="00900EC8">
            <w:pPr>
              <w:keepNext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BA8A56A" w14:textId="77777777" w:rsidR="00B55345" w:rsidRPr="008C1A8D" w:rsidRDefault="00B55345" w:rsidP="00900EC8">
            <w:pPr>
              <w:keepNext/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Yes</w:t>
            </w:r>
          </w:p>
        </w:tc>
        <w:tc>
          <w:tcPr>
            <w:tcW w:w="118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FDE7EBD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35</w:t>
            </w:r>
          </w:p>
        </w:tc>
        <w:tc>
          <w:tcPr>
            <w:tcW w:w="936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5B11171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4</w:t>
            </w:r>
            <w:r>
              <w:rPr>
                <w:rFonts w:cstheme="minorHAnsi"/>
              </w:rPr>
              <w:t>7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3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4F714C3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37</w:t>
            </w:r>
          </w:p>
        </w:tc>
        <w:tc>
          <w:tcPr>
            <w:tcW w:w="93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5E4484B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6E0C36F7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71DA67D" w14:textId="77777777" w:rsidR="00B55345" w:rsidRPr="008C1A8D" w:rsidRDefault="00B55345" w:rsidP="00900EC8">
            <w:pPr>
              <w:rPr>
                <w:rFonts w:cstheme="minorHAnsi"/>
              </w:rPr>
            </w:pPr>
            <w:r w:rsidRPr="008C1A8D">
              <w:rPr>
                <w:rFonts w:cstheme="minorHAnsi"/>
              </w:rPr>
              <w:t>Involved region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788B611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Supra-diaphragmatic</w:t>
            </w:r>
          </w:p>
        </w:tc>
        <w:tc>
          <w:tcPr>
            <w:tcW w:w="119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2BD8DE9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32</w:t>
            </w:r>
          </w:p>
        </w:tc>
        <w:tc>
          <w:tcPr>
            <w:tcW w:w="89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CF9CE0E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42%</w:t>
            </w:r>
          </w:p>
        </w:tc>
        <w:tc>
          <w:tcPr>
            <w:tcW w:w="992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662C195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44</w:t>
            </w:r>
          </w:p>
        </w:tc>
        <w:tc>
          <w:tcPr>
            <w:tcW w:w="90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5A96173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58%</w:t>
            </w:r>
          </w:p>
        </w:tc>
      </w:tr>
      <w:tr w:rsidR="00B55345" w:rsidRPr="008C1A8D" w14:paraId="623FB8A5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5A598CA" w14:textId="77777777" w:rsidR="00B55345" w:rsidRPr="008C1A8D" w:rsidRDefault="00B55345" w:rsidP="00900EC8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CE36F5A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Infra-diaphragmatic</w:t>
            </w:r>
          </w:p>
        </w:tc>
        <w:tc>
          <w:tcPr>
            <w:tcW w:w="119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C338DBC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43</w:t>
            </w:r>
          </w:p>
        </w:tc>
        <w:tc>
          <w:tcPr>
            <w:tcW w:w="89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0D14E6C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59%</w:t>
            </w:r>
          </w:p>
        </w:tc>
        <w:tc>
          <w:tcPr>
            <w:tcW w:w="992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8BA5901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30</w:t>
            </w:r>
          </w:p>
        </w:tc>
        <w:tc>
          <w:tcPr>
            <w:tcW w:w="90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FF5580C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41%</w:t>
            </w:r>
          </w:p>
        </w:tc>
      </w:tr>
      <w:tr w:rsidR="00B55345" w:rsidRPr="008C1A8D" w14:paraId="50175672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19B8E8C" w14:textId="77777777" w:rsidR="00B55345" w:rsidRPr="008C1A8D" w:rsidRDefault="00B55345" w:rsidP="00900EC8">
            <w:pPr>
              <w:rPr>
                <w:rFonts w:cstheme="minorHAnsi"/>
              </w:rPr>
            </w:pPr>
            <w:r w:rsidRPr="008C1A8D">
              <w:rPr>
                <w:rFonts w:cstheme="minorHAnsi"/>
              </w:rPr>
              <w:t>Bulky disease (&gt;5cm)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7B86D53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No</w:t>
            </w:r>
          </w:p>
        </w:tc>
        <w:tc>
          <w:tcPr>
            <w:tcW w:w="119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946C22C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65</w:t>
            </w:r>
          </w:p>
        </w:tc>
        <w:tc>
          <w:tcPr>
            <w:tcW w:w="89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A93F497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92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591B2031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64</w:t>
            </w:r>
          </w:p>
        </w:tc>
        <w:tc>
          <w:tcPr>
            <w:tcW w:w="90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0AEE1C1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3292CB91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A5C2923" w14:textId="77777777" w:rsidR="00B55345" w:rsidRPr="008C1A8D" w:rsidRDefault="00B55345" w:rsidP="00900EC8">
            <w:pPr>
              <w:ind w:left="142"/>
              <w:rPr>
                <w:rFonts w:cstheme="minorHAnsi"/>
              </w:rPr>
            </w:pPr>
            <w:r w:rsidRPr="008C1A8D">
              <w:rPr>
                <w:rFonts w:cstheme="minorHAnsi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CA2DADD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Yes</w:t>
            </w:r>
          </w:p>
        </w:tc>
        <w:tc>
          <w:tcPr>
            <w:tcW w:w="119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EB31E22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10</w:t>
            </w:r>
          </w:p>
        </w:tc>
        <w:tc>
          <w:tcPr>
            <w:tcW w:w="89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897F3FD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92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87811A5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11</w:t>
            </w:r>
          </w:p>
        </w:tc>
        <w:tc>
          <w:tcPr>
            <w:tcW w:w="90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149AD85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2B6FD052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4984414" w14:textId="77777777" w:rsidR="00B55345" w:rsidRPr="008C1A8D" w:rsidRDefault="00B55345" w:rsidP="00900EC8">
            <w:pPr>
              <w:rPr>
                <w:rFonts w:cstheme="minorHAnsi"/>
              </w:rPr>
            </w:pPr>
            <w:r w:rsidRPr="008C1A8D">
              <w:rPr>
                <w:rFonts w:cstheme="minorHAnsi"/>
              </w:rPr>
              <w:t>Extranodal site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0789B45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No</w:t>
            </w:r>
          </w:p>
        </w:tc>
        <w:tc>
          <w:tcPr>
            <w:tcW w:w="119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DE95E0A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68</w:t>
            </w:r>
          </w:p>
        </w:tc>
        <w:tc>
          <w:tcPr>
            <w:tcW w:w="89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CC97369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92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75D4B74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70</w:t>
            </w:r>
          </w:p>
        </w:tc>
        <w:tc>
          <w:tcPr>
            <w:tcW w:w="90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1245F7B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2BED0806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7B979D12" w14:textId="77777777" w:rsidR="00B55345" w:rsidRPr="008C1A8D" w:rsidRDefault="00B55345" w:rsidP="00900EC8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271C017" w14:textId="77777777" w:rsidR="00B55345" w:rsidRPr="008C1A8D" w:rsidRDefault="00B55345" w:rsidP="00900EC8">
            <w:pPr>
              <w:ind w:left="567"/>
              <w:jc w:val="right"/>
              <w:rPr>
                <w:rFonts w:cstheme="minorHAnsi"/>
                <w:vertAlign w:val="superscript"/>
              </w:rPr>
            </w:pPr>
            <w:r w:rsidRPr="008C1A8D">
              <w:rPr>
                <w:rFonts w:cstheme="minorHAnsi"/>
              </w:rPr>
              <w:t>Yes</w:t>
            </w:r>
            <w:r w:rsidRPr="008C1A8D">
              <w:rPr>
                <w:rFonts w:cstheme="minorHAnsi"/>
                <w:vertAlign w:val="superscript"/>
              </w:rPr>
              <w:t>.</w:t>
            </w:r>
          </w:p>
        </w:tc>
        <w:tc>
          <w:tcPr>
            <w:tcW w:w="119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0E2F245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7</w:t>
            </w:r>
          </w:p>
        </w:tc>
        <w:tc>
          <w:tcPr>
            <w:tcW w:w="89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D751895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92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03D02F8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5</w:t>
            </w:r>
          </w:p>
        </w:tc>
        <w:tc>
          <w:tcPr>
            <w:tcW w:w="90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D5DCE4" w:themeFill="text2" w:themeFillTint="33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0FA79ADF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3E10A638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F598BB2" w14:textId="77777777" w:rsidR="00B55345" w:rsidRPr="008C1A8D" w:rsidRDefault="00B55345" w:rsidP="00900EC8">
            <w:pPr>
              <w:rPr>
                <w:rFonts w:cstheme="minorHAnsi"/>
              </w:rPr>
            </w:pPr>
            <w:r w:rsidRPr="008C1A8D">
              <w:rPr>
                <w:rFonts w:cstheme="minorHAnsi"/>
              </w:rPr>
              <w:t>Histologic Grade**</w:t>
            </w: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9510A5F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1</w:t>
            </w:r>
          </w:p>
        </w:tc>
        <w:tc>
          <w:tcPr>
            <w:tcW w:w="119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507CF21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48</w:t>
            </w:r>
          </w:p>
        </w:tc>
        <w:tc>
          <w:tcPr>
            <w:tcW w:w="89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77A1FF0D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6</w:t>
            </w:r>
            <w:r>
              <w:rPr>
                <w:rFonts w:cstheme="minorHAnsi"/>
              </w:rPr>
              <w:t>5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92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1CC27C4D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29</w:t>
            </w:r>
          </w:p>
        </w:tc>
        <w:tc>
          <w:tcPr>
            <w:tcW w:w="90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C276312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  <w:r w:rsidRPr="008C1A8D">
              <w:rPr>
                <w:rFonts w:cstheme="minorHAnsi"/>
              </w:rPr>
              <w:t>%</w:t>
            </w:r>
          </w:p>
        </w:tc>
      </w:tr>
      <w:tr w:rsidR="00B55345" w:rsidRPr="008C1A8D" w14:paraId="1E1B4CD0" w14:textId="77777777" w:rsidTr="00900EC8">
        <w:trPr>
          <w:trHeight w:val="255"/>
        </w:trPr>
        <w:tc>
          <w:tcPr>
            <w:tcW w:w="221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FC595C7" w14:textId="77777777" w:rsidR="00B55345" w:rsidRPr="008C1A8D" w:rsidRDefault="00B55345" w:rsidP="00900EC8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7A0FA830" w14:textId="77777777" w:rsidR="00B55345" w:rsidRPr="008C1A8D" w:rsidRDefault="00B55345" w:rsidP="00900EC8">
            <w:pPr>
              <w:jc w:val="right"/>
              <w:rPr>
                <w:rFonts w:cstheme="minorHAnsi"/>
              </w:rPr>
            </w:pPr>
            <w:r w:rsidRPr="008C1A8D">
              <w:rPr>
                <w:rFonts w:cstheme="minorHAnsi"/>
              </w:rPr>
              <w:t>2-3a</w:t>
            </w:r>
          </w:p>
        </w:tc>
        <w:tc>
          <w:tcPr>
            <w:tcW w:w="1196" w:type="dxa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45B442C8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26</w:t>
            </w:r>
          </w:p>
        </w:tc>
        <w:tc>
          <w:tcPr>
            <w:tcW w:w="89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2F72CA8C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 w:rsidRPr="008C1A8D">
              <w:rPr>
                <w:rFonts w:cstheme="minorHAnsi"/>
              </w:rPr>
              <w:t>3</w:t>
            </w:r>
            <w:r>
              <w:rPr>
                <w:rFonts w:cstheme="minorHAnsi"/>
              </w:rPr>
              <w:t>5</w:t>
            </w:r>
            <w:r w:rsidRPr="008C1A8D">
              <w:rPr>
                <w:rFonts w:cstheme="minorHAnsi"/>
              </w:rPr>
              <w:t>%</w:t>
            </w:r>
          </w:p>
        </w:tc>
        <w:tc>
          <w:tcPr>
            <w:tcW w:w="992" w:type="dxa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61D1392B" w14:textId="77777777" w:rsidR="00B55345" w:rsidRPr="008C1A8D" w:rsidRDefault="00B55345" w:rsidP="00900EC8">
            <w:pPr>
              <w:keepNext/>
              <w:tabs>
                <w:tab w:val="decimal" w:pos="539"/>
              </w:tabs>
              <w:jc w:val="center"/>
              <w:rPr>
                <w:rFonts w:cstheme="minorHAnsi"/>
              </w:rPr>
            </w:pPr>
            <w:r w:rsidRPr="008C1A8D">
              <w:rPr>
                <w:rFonts w:cstheme="minorHAnsi"/>
              </w:rPr>
              <w:t>44</w:t>
            </w:r>
          </w:p>
        </w:tc>
        <w:tc>
          <w:tcPr>
            <w:tcW w:w="90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14:paraId="328B1E6F" w14:textId="77777777" w:rsidR="00B55345" w:rsidRPr="008C1A8D" w:rsidRDefault="00B55345" w:rsidP="00900EC8">
            <w:pPr>
              <w:keepNext/>
              <w:tabs>
                <w:tab w:val="decimal" w:pos="539"/>
              </w:tabs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  <w:r w:rsidRPr="008C1A8D">
              <w:rPr>
                <w:rFonts w:cstheme="minorHAnsi"/>
              </w:rPr>
              <w:t>%</w:t>
            </w:r>
          </w:p>
        </w:tc>
      </w:tr>
    </w:tbl>
    <w:p w14:paraId="628C4CC4" w14:textId="3CC52E1A" w:rsidR="00B55345" w:rsidRDefault="00B55345" w:rsidP="00B55345">
      <w:pPr>
        <w:spacing w:line="480" w:lineRule="auto"/>
        <w:rPr>
          <w:rFonts w:cstheme="minorHAnsi"/>
        </w:rPr>
      </w:pPr>
      <w:r w:rsidRPr="008C1A8D">
        <w:rPr>
          <w:rFonts w:cstheme="minorHAnsi"/>
        </w:rPr>
        <w:t xml:space="preserve">*All patients randomized to </w:t>
      </w:r>
      <w:r>
        <w:rPr>
          <w:rFonts w:cstheme="minorHAnsi"/>
        </w:rPr>
        <w:t>r</w:t>
      </w:r>
      <w:r w:rsidRPr="008C1A8D">
        <w:rPr>
          <w:rFonts w:cstheme="minorHAnsi"/>
        </w:rPr>
        <w:t>ituximab received it</w:t>
      </w:r>
      <w:r w:rsidR="00432C08">
        <w:rPr>
          <w:rFonts w:cstheme="minorHAnsi"/>
        </w:rPr>
        <w:t xml:space="preserve">. </w:t>
      </w:r>
      <w:r w:rsidRPr="008C1A8D">
        <w:rPr>
          <w:rFonts w:cstheme="minorHAnsi"/>
        </w:rPr>
        <w:t>** Not recorded for 3 patients</w:t>
      </w:r>
    </w:p>
    <w:p w14:paraId="3B69DDA9" w14:textId="77777777" w:rsidR="00B55345" w:rsidRDefault="00B55345" w:rsidP="00B55345">
      <w:pPr>
        <w:rPr>
          <w:rFonts w:cstheme="minorHAnsi"/>
          <w:b/>
          <w:iCs/>
        </w:rPr>
      </w:pPr>
    </w:p>
    <w:p w14:paraId="676969CB" w14:textId="77777777" w:rsidR="00B55345" w:rsidRDefault="00B55345" w:rsidP="00B55345">
      <w:pPr>
        <w:rPr>
          <w:rFonts w:cstheme="minorHAnsi"/>
          <w:b/>
          <w:iCs/>
        </w:rPr>
      </w:pPr>
    </w:p>
    <w:p w14:paraId="727B5B81" w14:textId="77777777" w:rsidR="00B20DD8" w:rsidRDefault="00B20DD8" w:rsidP="00A47620">
      <w:pPr>
        <w:spacing w:line="360" w:lineRule="auto"/>
        <w:rPr>
          <w:rFonts w:cstheme="minorHAnsi"/>
          <w:b/>
          <w:iCs/>
        </w:rPr>
      </w:pPr>
    </w:p>
    <w:p w14:paraId="75B54976" w14:textId="37614156" w:rsidR="00A47620" w:rsidRPr="00C22772" w:rsidRDefault="00A47620" w:rsidP="00A47620">
      <w:pPr>
        <w:spacing w:line="360" w:lineRule="auto"/>
      </w:pPr>
      <w:r w:rsidRPr="0037752D">
        <w:rPr>
          <w:rFonts w:ascii="Calibri" w:hAnsi="Calibri" w:cs="Calibri"/>
          <w:b/>
          <w:iCs/>
        </w:rPr>
        <w:lastRenderedPageBreak/>
        <w:t xml:space="preserve">Table </w:t>
      </w:r>
      <w:r>
        <w:rPr>
          <w:rFonts w:ascii="Calibri" w:hAnsi="Calibri" w:cs="Calibri"/>
          <w:b/>
          <w:iCs/>
        </w:rPr>
        <w:t>S4</w:t>
      </w:r>
      <w:r w:rsidRPr="0037752D">
        <w:rPr>
          <w:rFonts w:ascii="Calibri" w:hAnsi="Calibri" w:cs="Calibri"/>
          <w:b/>
          <w:iCs/>
        </w:rPr>
        <w:t xml:space="preserve">. </w:t>
      </w:r>
      <w:r w:rsidRPr="00310BD8">
        <w:rPr>
          <w:rFonts w:ascii="Calibri" w:hAnsi="Calibri" w:cs="Calibri"/>
          <w:bCs/>
        </w:rPr>
        <w:t>Univariate sensitivity analysis of cost-effectiveness model</w:t>
      </w:r>
    </w:p>
    <w:tbl>
      <w:tblPr>
        <w:tblStyle w:val="TableGrid"/>
        <w:tblW w:w="949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6"/>
        <w:gridCol w:w="1134"/>
        <w:gridCol w:w="850"/>
        <w:gridCol w:w="1135"/>
        <w:gridCol w:w="1276"/>
      </w:tblGrid>
      <w:tr w:rsidR="00A47620" w:rsidRPr="008E5436" w14:paraId="28831E13" w14:textId="77777777" w:rsidTr="00CA0C45">
        <w:trPr>
          <w:trHeight w:val="290"/>
        </w:trPr>
        <w:tc>
          <w:tcPr>
            <w:tcW w:w="2694" w:type="dxa"/>
            <w:vMerge w:val="restart"/>
            <w:noWrap/>
          </w:tcPr>
          <w:p w14:paraId="46D037E4" w14:textId="77777777" w:rsidR="00A47620" w:rsidRPr="008E5436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Variables</w:t>
            </w:r>
          </w:p>
        </w:tc>
        <w:tc>
          <w:tcPr>
            <w:tcW w:w="3544" w:type="dxa"/>
            <w:gridSpan w:val="3"/>
            <w:noWrap/>
          </w:tcPr>
          <w:p w14:paraId="3CFD01C4" w14:textId="77777777" w:rsidR="00A47620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Total cost</w:t>
            </w:r>
          </w:p>
        </w:tc>
        <w:tc>
          <w:tcPr>
            <w:tcW w:w="3261" w:type="dxa"/>
            <w:gridSpan w:val="3"/>
          </w:tcPr>
          <w:p w14:paraId="5139912C" w14:textId="77777777" w:rsidR="00A47620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Total QALY</w:t>
            </w:r>
          </w:p>
        </w:tc>
      </w:tr>
      <w:tr w:rsidR="00FB2CE4" w:rsidRPr="008E5436" w14:paraId="5B3D3525" w14:textId="77777777" w:rsidTr="00FB2CE4">
        <w:trPr>
          <w:trHeight w:val="290"/>
        </w:trPr>
        <w:tc>
          <w:tcPr>
            <w:tcW w:w="2694" w:type="dxa"/>
            <w:vMerge/>
            <w:noWrap/>
            <w:hideMark/>
          </w:tcPr>
          <w:p w14:paraId="4925979E" w14:textId="77777777" w:rsidR="00A47620" w:rsidRPr="008E5436" w:rsidRDefault="00A47620" w:rsidP="00900EC8">
            <w:pPr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423664A3" w14:textId="60612433" w:rsidR="00A47620" w:rsidRPr="00EB3F49" w:rsidRDefault="00FB2CE4" w:rsidP="00900EC8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IF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RT</w:t>
            </w:r>
          </w:p>
        </w:tc>
        <w:tc>
          <w:tcPr>
            <w:tcW w:w="1276" w:type="dxa"/>
            <w:noWrap/>
            <w:hideMark/>
          </w:tcPr>
          <w:p w14:paraId="3BBF8BB2" w14:textId="0B9A3745" w:rsidR="00A47620" w:rsidRPr="00EB3F49" w:rsidRDefault="00FB2CE4" w:rsidP="00900EC8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IF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RT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_</w:t>
            </w:r>
            <w:r w:rsidR="00B20DD8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+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CVP</w:t>
            </w:r>
          </w:p>
        </w:tc>
        <w:tc>
          <w:tcPr>
            <w:tcW w:w="1134" w:type="dxa"/>
          </w:tcPr>
          <w:p w14:paraId="3E5EF445" w14:textId="6110901C" w:rsidR="00A47620" w:rsidRPr="00EB3F49" w:rsidRDefault="00FB2CE4" w:rsidP="00900EC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IF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RT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_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CVP</w:t>
            </w:r>
          </w:p>
        </w:tc>
        <w:tc>
          <w:tcPr>
            <w:tcW w:w="850" w:type="dxa"/>
          </w:tcPr>
          <w:p w14:paraId="5BCDD547" w14:textId="5270C1A9" w:rsidR="00A47620" w:rsidRPr="00EB3F49" w:rsidRDefault="00FB2CE4" w:rsidP="00900EC8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IF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RT</w:t>
            </w:r>
          </w:p>
        </w:tc>
        <w:tc>
          <w:tcPr>
            <w:tcW w:w="1135" w:type="dxa"/>
          </w:tcPr>
          <w:p w14:paraId="212A6907" w14:textId="77777777" w:rsidR="00FB2CE4" w:rsidRDefault="00FB2CE4" w:rsidP="00900EC8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IF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RT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_</w:t>
            </w:r>
          </w:p>
          <w:p w14:paraId="027BF94F" w14:textId="5428D39D" w:rsidR="00A47620" w:rsidRPr="00EB3F49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R</w:t>
            </w:r>
            <w:r w:rsidR="00FB2CE4">
              <w:rPr>
                <w:rFonts w:ascii="Calibri" w:eastAsia="Times New Roman" w:hAnsi="Calibri" w:cs="Calibri"/>
                <w:b/>
                <w:bCs/>
                <w:lang w:eastAsia="en-AU"/>
              </w:rPr>
              <w:t>+</w:t>
            </w:r>
            <w:r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CVP</w:t>
            </w:r>
          </w:p>
        </w:tc>
        <w:tc>
          <w:tcPr>
            <w:tcW w:w="1276" w:type="dxa"/>
          </w:tcPr>
          <w:p w14:paraId="6918107B" w14:textId="04F53178" w:rsidR="00A47620" w:rsidRPr="00EB3F49" w:rsidRDefault="00FB2CE4" w:rsidP="00900EC8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IF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RT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_</w:t>
            </w:r>
            <w:r w:rsidR="00A47620" w:rsidRPr="00EB3F49">
              <w:rPr>
                <w:rFonts w:ascii="Calibri" w:eastAsia="Times New Roman" w:hAnsi="Calibri" w:cs="Calibri"/>
                <w:b/>
                <w:bCs/>
                <w:lang w:eastAsia="en-AU"/>
              </w:rPr>
              <w:t>CVP</w:t>
            </w:r>
          </w:p>
        </w:tc>
      </w:tr>
      <w:tr w:rsidR="00D16FD5" w:rsidRPr="008E5436" w14:paraId="53773CF9" w14:textId="77777777" w:rsidTr="00FB2CE4">
        <w:trPr>
          <w:trHeight w:val="290"/>
        </w:trPr>
        <w:tc>
          <w:tcPr>
            <w:tcW w:w="2694" w:type="dxa"/>
            <w:noWrap/>
          </w:tcPr>
          <w:p w14:paraId="0939DDC1" w14:textId="07F7A7AE" w:rsidR="00D16FD5" w:rsidRPr="008E5436" w:rsidRDefault="00D16FD5" w:rsidP="00FF2E97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Base case</w:t>
            </w:r>
          </w:p>
        </w:tc>
        <w:tc>
          <w:tcPr>
            <w:tcW w:w="1134" w:type="dxa"/>
            <w:noWrap/>
          </w:tcPr>
          <w:p w14:paraId="0BFCEAD7" w14:textId="4DBF6580" w:rsidR="00D16FD5" w:rsidRPr="00FF2E97" w:rsidRDefault="00D16FD5" w:rsidP="00900EC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F2E97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</w:tcPr>
          <w:p w14:paraId="00C9F6A7" w14:textId="2A92BE4E" w:rsidR="00D16FD5" w:rsidRPr="00CE68A8" w:rsidRDefault="00D16FD5" w:rsidP="00900EC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32,043</w:t>
            </w:r>
          </w:p>
        </w:tc>
        <w:tc>
          <w:tcPr>
            <w:tcW w:w="1134" w:type="dxa"/>
          </w:tcPr>
          <w:p w14:paraId="5F080F27" w14:textId="1863F12C" w:rsidR="00D16FD5" w:rsidRPr="00FF2E97" w:rsidRDefault="00D16FD5" w:rsidP="00900EC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533A24A2" w14:textId="2F819525" w:rsidR="00D16FD5" w:rsidRPr="00CE68A8" w:rsidRDefault="00D16FD5" w:rsidP="00900EC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789C3B82" w14:textId="66DFE5A6" w:rsidR="00D16FD5" w:rsidRPr="00CE68A8" w:rsidRDefault="00D16FD5" w:rsidP="00900EC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1CA3D035" w14:textId="14AD329C" w:rsidR="00D16FD5" w:rsidRPr="00C75E17" w:rsidRDefault="009A0136" w:rsidP="00900EC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FB2CE4" w:rsidRPr="008E5436" w14:paraId="399A834C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562CC3F3" w14:textId="77777777" w:rsidR="00A47620" w:rsidRPr="008E5436" w:rsidRDefault="00A47620" w:rsidP="00900E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Utility of 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failure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free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survival</w:t>
            </w:r>
          </w:p>
        </w:tc>
        <w:tc>
          <w:tcPr>
            <w:tcW w:w="1134" w:type="dxa"/>
            <w:noWrap/>
            <w:hideMark/>
          </w:tcPr>
          <w:p w14:paraId="0E66369E" w14:textId="77777777" w:rsidR="00A47620" w:rsidRPr="008E5436" w:rsidRDefault="00A47620" w:rsidP="00900E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14:paraId="024A101D" w14:textId="77777777" w:rsidR="00A47620" w:rsidRPr="008E5436" w:rsidRDefault="00A47620" w:rsidP="00900E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6E58CB4D" w14:textId="77777777" w:rsidR="00A47620" w:rsidRPr="008E5436" w:rsidRDefault="00A47620" w:rsidP="00900E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</w:tcPr>
          <w:p w14:paraId="5F7C2D9A" w14:textId="77777777" w:rsidR="00A47620" w:rsidRPr="008E5436" w:rsidRDefault="00A47620" w:rsidP="00900E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5" w:type="dxa"/>
          </w:tcPr>
          <w:p w14:paraId="39EE5B9D" w14:textId="77777777" w:rsidR="00A47620" w:rsidRPr="008E5436" w:rsidRDefault="00A47620" w:rsidP="00900E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</w:tcPr>
          <w:p w14:paraId="083D7ABE" w14:textId="77777777" w:rsidR="00A47620" w:rsidRPr="008E5436" w:rsidRDefault="00A47620" w:rsidP="00900E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A0136" w:rsidRPr="008E5436" w14:paraId="5D1008E4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77ABBDE4" w14:textId="5331364C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10</w:t>
            </w:r>
            <w:r w:rsidRPr="00224AD9">
              <w:t>% decrease in</w:t>
            </w:r>
            <w:r>
              <w:t xml:space="preserve"> utility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2A0D861" w14:textId="7FF6B45B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3F99C127" w14:textId="4DC17BC7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32,043</w:t>
            </w:r>
          </w:p>
        </w:tc>
        <w:tc>
          <w:tcPr>
            <w:tcW w:w="1134" w:type="dxa"/>
          </w:tcPr>
          <w:p w14:paraId="0893CCB0" w14:textId="7AE1015A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29203569" w14:textId="24FDE690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6.753</w:t>
            </w:r>
          </w:p>
        </w:tc>
        <w:tc>
          <w:tcPr>
            <w:tcW w:w="1135" w:type="dxa"/>
          </w:tcPr>
          <w:p w14:paraId="53ADBCD5" w14:textId="3B82E85F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256</w:t>
            </w:r>
          </w:p>
        </w:tc>
        <w:tc>
          <w:tcPr>
            <w:tcW w:w="1276" w:type="dxa"/>
          </w:tcPr>
          <w:p w14:paraId="4B32205A" w14:textId="281957FC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6.950</w:t>
            </w:r>
          </w:p>
        </w:tc>
      </w:tr>
      <w:tr w:rsidR="009A0136" w:rsidRPr="008E5436" w14:paraId="0AA1550E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4B31F7C2" w14:textId="6F511F5B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10</w:t>
            </w:r>
            <w:r w:rsidRPr="00224AD9">
              <w:t xml:space="preserve">% </w:t>
            </w:r>
            <w:r>
              <w:t>increase</w:t>
            </w:r>
            <w:r w:rsidRPr="00224AD9">
              <w:t xml:space="preserve"> in </w:t>
            </w:r>
            <w:r>
              <w:t>utility</w:t>
            </w:r>
          </w:p>
        </w:tc>
        <w:tc>
          <w:tcPr>
            <w:tcW w:w="1134" w:type="dxa"/>
            <w:noWrap/>
            <w:hideMark/>
          </w:tcPr>
          <w:p w14:paraId="56FA9AA7" w14:textId="5439C21F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670BD5F4" w14:textId="0F5A2F48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32,043</w:t>
            </w:r>
          </w:p>
        </w:tc>
        <w:tc>
          <w:tcPr>
            <w:tcW w:w="1134" w:type="dxa"/>
          </w:tcPr>
          <w:p w14:paraId="4C1BD0F3" w14:textId="22EE4654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622BD5EA" w14:textId="3AFDDE3B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.159</w:t>
            </w:r>
          </w:p>
        </w:tc>
        <w:tc>
          <w:tcPr>
            <w:tcW w:w="1135" w:type="dxa"/>
          </w:tcPr>
          <w:p w14:paraId="46BA5177" w14:textId="033FACE0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9.044</w:t>
            </w:r>
          </w:p>
        </w:tc>
        <w:tc>
          <w:tcPr>
            <w:tcW w:w="1276" w:type="dxa"/>
          </w:tcPr>
          <w:p w14:paraId="74D42BCD" w14:textId="3AB54C64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.324</w:t>
            </w:r>
          </w:p>
        </w:tc>
      </w:tr>
      <w:tr w:rsidR="00FB2CE4" w:rsidRPr="008E5436" w14:paraId="58EE754D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6A48BE0B" w14:textId="77777777" w:rsidR="00A47620" w:rsidRPr="008E5436" w:rsidRDefault="00A47620" w:rsidP="00900EC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Utility of 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relapse</w:t>
            </w:r>
          </w:p>
        </w:tc>
        <w:tc>
          <w:tcPr>
            <w:tcW w:w="1134" w:type="dxa"/>
            <w:noWrap/>
            <w:hideMark/>
          </w:tcPr>
          <w:p w14:paraId="03AFA289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14:paraId="03FB22E3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54760C05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4FB80670" w14:textId="77777777" w:rsidR="00A47620" w:rsidRPr="005925BC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5" w:type="dxa"/>
          </w:tcPr>
          <w:p w14:paraId="61DBE2BB" w14:textId="77777777" w:rsidR="00A47620" w:rsidRPr="005925BC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</w:tcPr>
          <w:p w14:paraId="4B961D4A" w14:textId="77777777" w:rsidR="00A47620" w:rsidRPr="005925BC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A0136" w:rsidRPr="008E5436" w14:paraId="2DA173B4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4F16E782" w14:textId="58405E29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10</w:t>
            </w:r>
            <w:r w:rsidRPr="00224AD9">
              <w:t xml:space="preserve">% decrease in </w:t>
            </w:r>
            <w:r>
              <w:t>utility</w:t>
            </w:r>
          </w:p>
        </w:tc>
        <w:tc>
          <w:tcPr>
            <w:tcW w:w="1134" w:type="dxa"/>
            <w:noWrap/>
            <w:hideMark/>
          </w:tcPr>
          <w:p w14:paraId="3CBC4C94" w14:textId="365C7ED4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1ED2A841" w14:textId="14003149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32,043</w:t>
            </w:r>
          </w:p>
        </w:tc>
        <w:tc>
          <w:tcPr>
            <w:tcW w:w="1134" w:type="dxa"/>
          </w:tcPr>
          <w:p w14:paraId="128D7AF7" w14:textId="5C93B534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58B315CB" w14:textId="4BF62D72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F2E97">
              <w:rPr>
                <w:rFonts w:ascii="Calibri" w:eastAsia="Times New Roman" w:hAnsi="Calibri" w:cs="Calibri"/>
                <w:color w:val="000000"/>
                <w:lang w:eastAsia="en-AU"/>
              </w:rPr>
              <w:t>7.330</w:t>
            </w:r>
          </w:p>
        </w:tc>
        <w:tc>
          <w:tcPr>
            <w:tcW w:w="1135" w:type="dxa"/>
          </w:tcPr>
          <w:p w14:paraId="6957F232" w14:textId="3E3A58BD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.130</w:t>
            </w:r>
          </w:p>
        </w:tc>
        <w:tc>
          <w:tcPr>
            <w:tcW w:w="1276" w:type="dxa"/>
          </w:tcPr>
          <w:p w14:paraId="6DF3661E" w14:textId="5F6B1AD5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461</w:t>
            </w:r>
          </w:p>
        </w:tc>
      </w:tr>
      <w:tr w:rsidR="009A0136" w:rsidRPr="008E5436" w14:paraId="60B82463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25E07BF6" w14:textId="2AF144DB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10</w:t>
            </w:r>
            <w:r w:rsidRPr="00224AD9">
              <w:t xml:space="preserve">% </w:t>
            </w:r>
            <w:r>
              <w:t>increase</w:t>
            </w:r>
            <w:r w:rsidRPr="00224AD9">
              <w:t xml:space="preserve"> in </w:t>
            </w:r>
            <w:r>
              <w:t>utility</w:t>
            </w:r>
          </w:p>
        </w:tc>
        <w:tc>
          <w:tcPr>
            <w:tcW w:w="1134" w:type="dxa"/>
            <w:noWrap/>
            <w:hideMark/>
          </w:tcPr>
          <w:p w14:paraId="30004F5B" w14:textId="53D487F1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16F1185F" w14:textId="35D30893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32,043</w:t>
            </w:r>
          </w:p>
        </w:tc>
        <w:tc>
          <w:tcPr>
            <w:tcW w:w="1134" w:type="dxa"/>
          </w:tcPr>
          <w:p w14:paraId="3A40C4D6" w14:textId="2B1788D4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61CC14CA" w14:textId="40E8ED14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686</w:t>
            </w:r>
          </w:p>
        </w:tc>
        <w:tc>
          <w:tcPr>
            <w:tcW w:w="1135" w:type="dxa"/>
          </w:tcPr>
          <w:p w14:paraId="6D467B6C" w14:textId="0CA15370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.320</w:t>
            </w:r>
          </w:p>
        </w:tc>
        <w:tc>
          <w:tcPr>
            <w:tcW w:w="1276" w:type="dxa"/>
          </w:tcPr>
          <w:p w14:paraId="43F9C99B" w14:textId="49139D8E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908</w:t>
            </w:r>
          </w:p>
        </w:tc>
      </w:tr>
      <w:tr w:rsidR="00FB2CE4" w:rsidRPr="008E5436" w14:paraId="38FB9B33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1358C515" w14:textId="77777777" w:rsidR="00A47620" w:rsidRPr="008E5436" w:rsidRDefault="00A47620" w:rsidP="00900EC8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Utility of progression without death </w:t>
            </w:r>
          </w:p>
        </w:tc>
        <w:tc>
          <w:tcPr>
            <w:tcW w:w="1134" w:type="dxa"/>
            <w:noWrap/>
            <w:hideMark/>
          </w:tcPr>
          <w:p w14:paraId="4F8D654F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14:paraId="7E7467C1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52BD5212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4402593A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  <w:tc>
          <w:tcPr>
            <w:tcW w:w="1135" w:type="dxa"/>
          </w:tcPr>
          <w:p w14:paraId="2925D3FF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2B42B3E1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</w:tr>
      <w:tr w:rsidR="009A0136" w:rsidRPr="008E5436" w14:paraId="592A046D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277DD2EA" w14:textId="109039F0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10</w:t>
            </w:r>
            <w:r w:rsidRPr="00224AD9">
              <w:t xml:space="preserve">% decrease in </w:t>
            </w:r>
            <w:r>
              <w:t>utility</w:t>
            </w:r>
          </w:p>
        </w:tc>
        <w:tc>
          <w:tcPr>
            <w:tcW w:w="1134" w:type="dxa"/>
            <w:noWrap/>
            <w:hideMark/>
          </w:tcPr>
          <w:p w14:paraId="21111741" w14:textId="399AF4D3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27B5CD97" w14:textId="3F46F212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32,043</w:t>
            </w:r>
          </w:p>
        </w:tc>
        <w:tc>
          <w:tcPr>
            <w:tcW w:w="1134" w:type="dxa"/>
          </w:tcPr>
          <w:p w14:paraId="049CDD72" w14:textId="58C81CDD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10E80BC0" w14:textId="22843B21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500</w:t>
            </w:r>
          </w:p>
        </w:tc>
        <w:tc>
          <w:tcPr>
            <w:tcW w:w="1135" w:type="dxa"/>
          </w:tcPr>
          <w:p w14:paraId="3117741B" w14:textId="19C2BCC8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.231</w:t>
            </w:r>
            <w:r w:rsidR="009A0136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</w:tcPr>
          <w:p w14:paraId="6BCE01DA" w14:textId="146F83A3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68</w:t>
            </w:r>
            <w:r w:rsidR="009A0136" w:rsidRPr="005925BC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9A0136" w:rsidRPr="008E5436" w14:paraId="48EFA2E0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3BF8A9BB" w14:textId="1519ADE1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10</w:t>
            </w:r>
            <w:r w:rsidRPr="00224AD9">
              <w:t xml:space="preserve">% </w:t>
            </w:r>
            <w:r>
              <w:t>increase</w:t>
            </w:r>
            <w:r w:rsidRPr="00224AD9">
              <w:t xml:space="preserve"> in </w:t>
            </w:r>
            <w:r>
              <w:t>utility</w:t>
            </w:r>
          </w:p>
        </w:tc>
        <w:tc>
          <w:tcPr>
            <w:tcW w:w="1134" w:type="dxa"/>
            <w:noWrap/>
            <w:hideMark/>
          </w:tcPr>
          <w:p w14:paraId="4D94467F" w14:textId="77AA442B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4C614EA0" w14:textId="358D47F0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32,043</w:t>
            </w:r>
          </w:p>
        </w:tc>
        <w:tc>
          <w:tcPr>
            <w:tcW w:w="1134" w:type="dxa"/>
          </w:tcPr>
          <w:p w14:paraId="4C123DD2" w14:textId="0E32DE31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72DA7821" w14:textId="40D4E298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="009A0136" w:rsidRPr="005925BC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41</w:t>
            </w:r>
          </w:p>
        </w:tc>
        <w:tc>
          <w:tcPr>
            <w:tcW w:w="1135" w:type="dxa"/>
          </w:tcPr>
          <w:p w14:paraId="423F77D5" w14:textId="5E19C34B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="009A0136" w:rsidRPr="005925BC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="009A0136" w:rsidRPr="005925BC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="009A0136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276" w:type="dxa"/>
          </w:tcPr>
          <w:p w14:paraId="17E50B4F" w14:textId="6B7407C4" w:rsidR="009A0136" w:rsidRPr="005925BC" w:rsidRDefault="005925BC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="009A0136" w:rsidRPr="005925BC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16</w:t>
            </w:r>
          </w:p>
        </w:tc>
      </w:tr>
      <w:tr w:rsidR="00FB2CE4" w:rsidRPr="008E5436" w14:paraId="3A7DCDB2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2C4848AA" w14:textId="77777777" w:rsidR="00A47620" w:rsidRPr="008E5436" w:rsidRDefault="00A47620" w:rsidP="00900EC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Disutility of s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ystem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ic th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erapy</w:t>
            </w:r>
          </w:p>
        </w:tc>
        <w:tc>
          <w:tcPr>
            <w:tcW w:w="1134" w:type="dxa"/>
            <w:noWrap/>
            <w:hideMark/>
          </w:tcPr>
          <w:p w14:paraId="6C185AB3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14:paraId="7D5C8706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61B4F713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76778484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35" w:type="dxa"/>
          </w:tcPr>
          <w:p w14:paraId="6223BC61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0FFEBBF8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9A0136" w:rsidRPr="008E5436" w14:paraId="45F5334C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0748ECC6" w14:textId="7EBAE4C1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10</w:t>
            </w:r>
            <w:r w:rsidRPr="00224AD9">
              <w:t xml:space="preserve">% decrease in </w:t>
            </w:r>
            <w:r>
              <w:t>disutility</w:t>
            </w:r>
          </w:p>
        </w:tc>
        <w:tc>
          <w:tcPr>
            <w:tcW w:w="1134" w:type="dxa"/>
            <w:noWrap/>
            <w:hideMark/>
          </w:tcPr>
          <w:p w14:paraId="13B029DF" w14:textId="4B8BFCA8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6842FD7E" w14:textId="49087B81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32,043</w:t>
            </w:r>
          </w:p>
        </w:tc>
        <w:tc>
          <w:tcPr>
            <w:tcW w:w="1134" w:type="dxa"/>
          </w:tcPr>
          <w:p w14:paraId="41477BC4" w14:textId="7B2CB727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6E63E4E5" w14:textId="7DD5C54B" w:rsidR="009A0136" w:rsidRPr="00234DD7" w:rsidRDefault="00234DD7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958</w:t>
            </w:r>
          </w:p>
        </w:tc>
        <w:tc>
          <w:tcPr>
            <w:tcW w:w="1135" w:type="dxa"/>
          </w:tcPr>
          <w:p w14:paraId="0951051A" w14:textId="23578527" w:rsidR="009A0136" w:rsidRPr="00234DD7" w:rsidRDefault="00234DD7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.723</w:t>
            </w:r>
          </w:p>
        </w:tc>
        <w:tc>
          <w:tcPr>
            <w:tcW w:w="1276" w:type="dxa"/>
          </w:tcPr>
          <w:p w14:paraId="043D7D1B" w14:textId="49FF1104" w:rsidR="009A0136" w:rsidRPr="00234DD7" w:rsidRDefault="00234DD7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.161</w:t>
            </w:r>
          </w:p>
        </w:tc>
      </w:tr>
      <w:tr w:rsidR="008B7D64" w:rsidRPr="008E5436" w14:paraId="4E88A192" w14:textId="77777777" w:rsidTr="008B7D64">
        <w:trPr>
          <w:trHeight w:val="353"/>
        </w:trPr>
        <w:tc>
          <w:tcPr>
            <w:tcW w:w="2694" w:type="dxa"/>
            <w:noWrap/>
            <w:hideMark/>
          </w:tcPr>
          <w:p w14:paraId="6ABDD72E" w14:textId="593CB3EC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10</w:t>
            </w:r>
            <w:r w:rsidRPr="00224AD9">
              <w:t xml:space="preserve">% decrease in </w:t>
            </w:r>
            <w:r>
              <w:t>disutility</w:t>
            </w:r>
          </w:p>
        </w:tc>
        <w:tc>
          <w:tcPr>
            <w:tcW w:w="1134" w:type="dxa"/>
            <w:noWrap/>
            <w:hideMark/>
          </w:tcPr>
          <w:p w14:paraId="0FF4E11F" w14:textId="13CB261E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406D1AD5" w14:textId="5ECDC39B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32,043</w:t>
            </w:r>
          </w:p>
        </w:tc>
        <w:tc>
          <w:tcPr>
            <w:tcW w:w="1134" w:type="dxa"/>
          </w:tcPr>
          <w:p w14:paraId="283E47D6" w14:textId="47F23D39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78569E14" w14:textId="771F3856" w:rsidR="009A0136" w:rsidRPr="00234DD7" w:rsidRDefault="00234DD7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041</w:t>
            </w:r>
          </w:p>
        </w:tc>
        <w:tc>
          <w:tcPr>
            <w:tcW w:w="1135" w:type="dxa"/>
          </w:tcPr>
          <w:p w14:paraId="2DFB4E17" w14:textId="03C13CA6" w:rsidR="009A0136" w:rsidRPr="00234DD7" w:rsidRDefault="00234DD7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694</w:t>
            </w:r>
          </w:p>
        </w:tc>
        <w:tc>
          <w:tcPr>
            <w:tcW w:w="1276" w:type="dxa"/>
          </w:tcPr>
          <w:p w14:paraId="30DAA214" w14:textId="349A7AE0" w:rsidR="009A0136" w:rsidRPr="00234DD7" w:rsidRDefault="00234DD7" w:rsidP="008B7D6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.195</w:t>
            </w:r>
          </w:p>
        </w:tc>
      </w:tr>
      <w:tr w:rsidR="00FB2CE4" w:rsidRPr="008E5436" w14:paraId="6D9B23DC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6AAB42BE" w14:textId="6857DCB8" w:rsidR="00A47620" w:rsidRPr="008E5436" w:rsidRDefault="00A47620" w:rsidP="00900EC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Cost of 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R</w:t>
            </w:r>
            <w:r w:rsidR="00A24B01">
              <w:rPr>
                <w:rFonts w:ascii="Calibri" w:eastAsia="Times New Roman" w:hAnsi="Calibri" w:cs="Calibri"/>
                <w:b/>
                <w:bCs/>
                <w:lang w:eastAsia="en-AU"/>
              </w:rPr>
              <w:t>-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CVP</w:t>
            </w:r>
          </w:p>
        </w:tc>
        <w:tc>
          <w:tcPr>
            <w:tcW w:w="1134" w:type="dxa"/>
            <w:noWrap/>
            <w:hideMark/>
          </w:tcPr>
          <w:p w14:paraId="472C51A8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14:paraId="0A4583AF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27D98866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5F5270E4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35" w:type="dxa"/>
          </w:tcPr>
          <w:p w14:paraId="78C1D1BC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3E98239D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2B6F01" w:rsidRPr="008E5436" w14:paraId="7361EDF8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73BBA95A" w14:textId="2568BB6B" w:rsidR="002B6F01" w:rsidRPr="008E5436" w:rsidRDefault="002B6F01" w:rsidP="002B6F0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30</w:t>
            </w:r>
            <w:r w:rsidRPr="00224AD9">
              <w:t>% decrease in cost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15CDA69" w14:textId="7131CAAE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6233933B" w14:textId="1A43B8BF" w:rsidR="002B6F01" w:rsidRPr="002B6F01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$3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0,998</w:t>
            </w:r>
          </w:p>
        </w:tc>
        <w:tc>
          <w:tcPr>
            <w:tcW w:w="1134" w:type="dxa"/>
          </w:tcPr>
          <w:p w14:paraId="6FA43B43" w14:textId="33133F2B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0A82762D" w14:textId="1EF375C4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49FC4123" w14:textId="7CF9A0DD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6D5BBCAB" w14:textId="0F9D3520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2B6F01" w:rsidRPr="008E5436" w14:paraId="354DE975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0EF33B0F" w14:textId="1D0BC366" w:rsidR="002B6F01" w:rsidRPr="008E5436" w:rsidRDefault="002B6F01" w:rsidP="002B6F0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30</w:t>
            </w:r>
            <w:r w:rsidRPr="00224AD9">
              <w:t xml:space="preserve">% </w:t>
            </w:r>
            <w:r>
              <w:t>increase</w:t>
            </w:r>
            <w:r w:rsidRPr="00224AD9">
              <w:t xml:space="preserve"> in cost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242D5A96" w14:textId="1A61C67B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3,994</w:t>
            </w:r>
          </w:p>
        </w:tc>
        <w:tc>
          <w:tcPr>
            <w:tcW w:w="1276" w:type="dxa"/>
            <w:noWrap/>
            <w:hideMark/>
          </w:tcPr>
          <w:p w14:paraId="7AF8DF71" w14:textId="351B9E29" w:rsidR="002B6F01" w:rsidRPr="002B6F01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33,241</w:t>
            </w:r>
          </w:p>
        </w:tc>
        <w:tc>
          <w:tcPr>
            <w:tcW w:w="1134" w:type="dxa"/>
          </w:tcPr>
          <w:p w14:paraId="38A0DFAC" w14:textId="7F8F64F4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51,996</w:t>
            </w:r>
          </w:p>
        </w:tc>
        <w:tc>
          <w:tcPr>
            <w:tcW w:w="850" w:type="dxa"/>
          </w:tcPr>
          <w:p w14:paraId="0EB19970" w14:textId="3B20F195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4E5809E5" w14:textId="79E0AE3A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2280767A" w14:textId="3B88E3C0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FB2CE4" w:rsidRPr="008E5436" w14:paraId="73887977" w14:textId="77777777" w:rsidTr="00FB2CE4">
        <w:trPr>
          <w:trHeight w:val="290"/>
        </w:trPr>
        <w:tc>
          <w:tcPr>
            <w:tcW w:w="2694" w:type="dxa"/>
            <w:noWrap/>
          </w:tcPr>
          <w:p w14:paraId="0901FDC1" w14:textId="15D810F2" w:rsidR="00A47620" w:rsidRPr="008E5436" w:rsidRDefault="00A47620" w:rsidP="00900EC8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Cost of 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R</w:t>
            </w:r>
            <w:r w:rsidR="00A24B01">
              <w:rPr>
                <w:rFonts w:ascii="Calibri" w:eastAsia="Times New Roman" w:hAnsi="Calibri" w:cs="Calibri"/>
                <w:b/>
                <w:bCs/>
                <w:lang w:eastAsia="en-AU"/>
              </w:rPr>
              <w:t>-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CHOP</w:t>
            </w:r>
          </w:p>
        </w:tc>
        <w:tc>
          <w:tcPr>
            <w:tcW w:w="1134" w:type="dxa"/>
            <w:noWrap/>
          </w:tcPr>
          <w:p w14:paraId="2C709D32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  <w:tc>
          <w:tcPr>
            <w:tcW w:w="1276" w:type="dxa"/>
            <w:noWrap/>
          </w:tcPr>
          <w:p w14:paraId="774B56F6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2054065E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5285064F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  <w:tc>
          <w:tcPr>
            <w:tcW w:w="1135" w:type="dxa"/>
          </w:tcPr>
          <w:p w14:paraId="544FED73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19552C12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highlight w:val="yellow"/>
                <w:lang w:eastAsia="en-AU"/>
              </w:rPr>
            </w:pPr>
          </w:p>
        </w:tc>
      </w:tr>
      <w:tr w:rsidR="002B6F01" w:rsidRPr="008E5436" w14:paraId="7D917FD0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55A8BCA5" w14:textId="0D96202F" w:rsidR="002B6F01" w:rsidRPr="008E5436" w:rsidRDefault="002B6F01" w:rsidP="002B6F0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30</w:t>
            </w:r>
            <w:r w:rsidRPr="00224AD9">
              <w:t>% decrease in cost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559EDDE" w14:textId="4037B670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4</w:t>
            </w:r>
            <w:r>
              <w:rPr>
                <w:rFonts w:ascii="Calibri" w:eastAsia="Times New Roman" w:hAnsi="Calibri" w:cs="Calibri"/>
                <w:lang w:eastAsia="en-AU"/>
              </w:rPr>
              <w:t>0,110</w:t>
            </w:r>
          </w:p>
        </w:tc>
        <w:tc>
          <w:tcPr>
            <w:tcW w:w="1276" w:type="dxa"/>
            <w:noWrap/>
            <w:hideMark/>
          </w:tcPr>
          <w:p w14:paraId="26073504" w14:textId="345EBE81" w:rsidR="002B6F01" w:rsidRPr="002B6F01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$3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0,185</w:t>
            </w:r>
          </w:p>
        </w:tc>
        <w:tc>
          <w:tcPr>
            <w:tcW w:w="1134" w:type="dxa"/>
          </w:tcPr>
          <w:p w14:paraId="7D89AC59" w14:textId="0EA936D3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47,312</w:t>
            </w:r>
          </w:p>
        </w:tc>
        <w:tc>
          <w:tcPr>
            <w:tcW w:w="850" w:type="dxa"/>
          </w:tcPr>
          <w:p w14:paraId="25A5C0A1" w14:textId="0CA900C4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62DBA259" w14:textId="4A8F16F3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1EF02393" w14:textId="64744142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2B6F01" w:rsidRPr="008E5436" w14:paraId="2851317A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51E13E5B" w14:textId="5AF864B4" w:rsidR="002B6F01" w:rsidRPr="008E5436" w:rsidRDefault="002B6F01" w:rsidP="002B6F0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30</w:t>
            </w:r>
            <w:r w:rsidRPr="00224AD9">
              <w:t xml:space="preserve">% </w:t>
            </w:r>
            <w:r>
              <w:t>increase</w:t>
            </w:r>
            <w:r w:rsidRPr="00224AD9">
              <w:t xml:space="preserve"> in cost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9220332" w14:textId="511DC18A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F90FEE">
              <w:rPr>
                <w:rFonts w:ascii="Calibri" w:eastAsia="Times New Roman" w:hAnsi="Calibri" w:cs="Calibri"/>
                <w:lang w:eastAsia="en-AU"/>
              </w:rPr>
              <w:t>$</w:t>
            </w:r>
            <w:r>
              <w:rPr>
                <w:rFonts w:ascii="Calibri" w:eastAsia="Times New Roman" w:hAnsi="Calibri" w:cs="Calibri"/>
                <w:lang w:eastAsia="en-AU"/>
              </w:rPr>
              <w:t>51,206</w:t>
            </w:r>
          </w:p>
        </w:tc>
        <w:tc>
          <w:tcPr>
            <w:tcW w:w="1276" w:type="dxa"/>
            <w:noWrap/>
            <w:hideMark/>
          </w:tcPr>
          <w:p w14:paraId="38E182B6" w14:textId="7D96A472" w:rsidR="002B6F01" w:rsidRPr="002B6F01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$35,493</w:t>
            </w:r>
          </w:p>
        </w:tc>
        <w:tc>
          <w:tcPr>
            <w:tcW w:w="1134" w:type="dxa"/>
          </w:tcPr>
          <w:p w14:paraId="3E604906" w14:textId="7831B34A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$60,689</w:t>
            </w:r>
          </w:p>
        </w:tc>
        <w:tc>
          <w:tcPr>
            <w:tcW w:w="850" w:type="dxa"/>
          </w:tcPr>
          <w:p w14:paraId="0EDE3AE8" w14:textId="25B80762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7E8693F2" w14:textId="20000ADA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0BE69790" w14:textId="3CAD1547" w:rsidR="002B6F01" w:rsidRPr="00C75E17" w:rsidRDefault="002B6F01" w:rsidP="002B6F01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FB2CE4" w:rsidRPr="008E5436" w14:paraId="5052D99E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4DE3D7B5" w14:textId="77777777" w:rsidR="00A47620" w:rsidRPr="008E5436" w:rsidRDefault="00A47620" w:rsidP="00900E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Cost of 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ASCT</w:t>
            </w:r>
          </w:p>
        </w:tc>
        <w:tc>
          <w:tcPr>
            <w:tcW w:w="1134" w:type="dxa"/>
            <w:noWrap/>
            <w:hideMark/>
          </w:tcPr>
          <w:p w14:paraId="38D7120C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14:paraId="2DDC214A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70F5DFEF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239CBBAD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35" w:type="dxa"/>
          </w:tcPr>
          <w:p w14:paraId="4ED8AC65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695A82A5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9A0136" w:rsidRPr="008E5436" w14:paraId="1B9CC344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15736EE6" w14:textId="57161497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30</w:t>
            </w:r>
            <w:r w:rsidRPr="00224AD9">
              <w:t>% decrease in cost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87221A2" w14:textId="56D2C6B8" w:rsidR="009A0136" w:rsidRPr="002B6F01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254</w:t>
            </w:r>
          </w:p>
        </w:tc>
        <w:tc>
          <w:tcPr>
            <w:tcW w:w="1276" w:type="dxa"/>
            <w:noWrap/>
            <w:hideMark/>
          </w:tcPr>
          <w:p w14:paraId="1D81008C" w14:textId="49EA4398" w:rsidR="009A0136" w:rsidRPr="002B6F01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$3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043</w:t>
            </w:r>
          </w:p>
        </w:tc>
        <w:tc>
          <w:tcPr>
            <w:tcW w:w="1134" w:type="dxa"/>
          </w:tcPr>
          <w:p w14:paraId="78FEB347" w14:textId="777199A4" w:rsidR="009A0136" w:rsidRPr="002B6F01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0" w:type="dxa"/>
          </w:tcPr>
          <w:p w14:paraId="5E30A261" w14:textId="5C2024BC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0AD2392F" w14:textId="582E1963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3DE880AA" w14:textId="7B90C3AD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9A0136" w:rsidRPr="008E5436" w14:paraId="764A3FB8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67FBC272" w14:textId="7BAFC672" w:rsidR="009A0136" w:rsidRPr="008E5436" w:rsidRDefault="009A0136" w:rsidP="009A013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30</w:t>
            </w:r>
            <w:r w:rsidRPr="00224AD9">
              <w:t xml:space="preserve">% </w:t>
            </w:r>
            <w:r>
              <w:t>increase</w:t>
            </w:r>
            <w:r w:rsidRPr="00224AD9">
              <w:t xml:space="preserve"> in cost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05F78D7" w14:textId="1C50881B" w:rsidR="009A0136" w:rsidRPr="002B6F01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44,735</w:t>
            </w:r>
          </w:p>
        </w:tc>
        <w:tc>
          <w:tcPr>
            <w:tcW w:w="1276" w:type="dxa"/>
            <w:noWrap/>
            <w:hideMark/>
          </w:tcPr>
          <w:p w14:paraId="29AB9963" w14:textId="77A7DCBB" w:rsidR="009A0136" w:rsidRPr="002B6F01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$3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043</w:t>
            </w:r>
          </w:p>
        </w:tc>
        <w:tc>
          <w:tcPr>
            <w:tcW w:w="1134" w:type="dxa"/>
          </w:tcPr>
          <w:p w14:paraId="3728372B" w14:textId="2993A8C7" w:rsidR="009A0136" w:rsidRPr="002B6F01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 w:rsidRPr="002B6F0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2B6F0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484</w:t>
            </w:r>
          </w:p>
        </w:tc>
        <w:tc>
          <w:tcPr>
            <w:tcW w:w="850" w:type="dxa"/>
          </w:tcPr>
          <w:p w14:paraId="1CD93C0C" w14:textId="20BE914B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54E16084" w14:textId="49D8AA29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65407EB8" w14:textId="1804BE6A" w:rsidR="009A0136" w:rsidRPr="00C75E17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FB2CE4" w:rsidRPr="00E04AA8" w14:paraId="4C765D40" w14:textId="77777777" w:rsidTr="00FB2CE4">
        <w:trPr>
          <w:trHeight w:val="290"/>
        </w:trPr>
        <w:tc>
          <w:tcPr>
            <w:tcW w:w="2694" w:type="dxa"/>
            <w:noWrap/>
          </w:tcPr>
          <w:p w14:paraId="197B5EBF" w14:textId="77777777" w:rsidR="00A47620" w:rsidRPr="00E04AA8" w:rsidRDefault="00A47620" w:rsidP="00900EC8">
            <w:pPr>
              <w:rPr>
                <w:b/>
                <w:bCs/>
              </w:rPr>
            </w:pPr>
            <w:r w:rsidRPr="00E04AA8">
              <w:rPr>
                <w:b/>
                <w:bCs/>
              </w:rPr>
              <w:t xml:space="preserve">Cost of </w:t>
            </w:r>
            <w:r w:rsidRPr="00E04AA8">
              <w:rPr>
                <w:rFonts w:ascii="Calibri" w:eastAsia="Times New Roman" w:hAnsi="Calibri" w:cs="Calibri"/>
                <w:b/>
                <w:bCs/>
                <w:lang w:eastAsia="en-AU"/>
              </w:rPr>
              <w:t>grade 3-4 a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dverse</w:t>
            </w:r>
            <w:r w:rsidRPr="00E04AA8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e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vents</w:t>
            </w:r>
            <w:r w:rsidRPr="00E04AA8">
              <w:rPr>
                <w:b/>
                <w:bCs/>
              </w:rPr>
              <w:t xml:space="preserve"> </w:t>
            </w:r>
          </w:p>
        </w:tc>
        <w:tc>
          <w:tcPr>
            <w:tcW w:w="1134" w:type="dxa"/>
            <w:noWrap/>
          </w:tcPr>
          <w:p w14:paraId="2CEE8441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AU"/>
              </w:rPr>
            </w:pPr>
          </w:p>
        </w:tc>
        <w:tc>
          <w:tcPr>
            <w:tcW w:w="1276" w:type="dxa"/>
            <w:noWrap/>
          </w:tcPr>
          <w:p w14:paraId="5554744C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23FE7AC7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74B8DEBC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AU"/>
              </w:rPr>
            </w:pPr>
          </w:p>
        </w:tc>
        <w:tc>
          <w:tcPr>
            <w:tcW w:w="1135" w:type="dxa"/>
          </w:tcPr>
          <w:p w14:paraId="7345C635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56D1DF75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AU"/>
              </w:rPr>
            </w:pPr>
          </w:p>
        </w:tc>
      </w:tr>
      <w:tr w:rsidR="009A0136" w:rsidRPr="008E5436" w14:paraId="3D167B66" w14:textId="77777777" w:rsidTr="00FB2CE4">
        <w:trPr>
          <w:trHeight w:val="290"/>
        </w:trPr>
        <w:tc>
          <w:tcPr>
            <w:tcW w:w="2694" w:type="dxa"/>
            <w:noWrap/>
          </w:tcPr>
          <w:p w14:paraId="73E4409B" w14:textId="0909A1FB" w:rsidR="009A0136" w:rsidRDefault="009A0136" w:rsidP="009A0136">
            <w:r>
              <w:t xml:space="preserve">   30</w:t>
            </w:r>
            <w:r w:rsidRPr="00224AD9">
              <w:t>% decrease in cost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</w:tcPr>
          <w:p w14:paraId="168F6AC7" w14:textId="5197D9DF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994</w:t>
            </w:r>
          </w:p>
        </w:tc>
        <w:tc>
          <w:tcPr>
            <w:tcW w:w="1276" w:type="dxa"/>
            <w:noWrap/>
          </w:tcPr>
          <w:p w14:paraId="1700207F" w14:textId="0EB258F5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$3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338</w:t>
            </w:r>
          </w:p>
        </w:tc>
        <w:tc>
          <w:tcPr>
            <w:tcW w:w="1134" w:type="dxa"/>
          </w:tcPr>
          <w:p w14:paraId="7AEB778F" w14:textId="4C0930F7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470</w:t>
            </w:r>
          </w:p>
        </w:tc>
        <w:tc>
          <w:tcPr>
            <w:tcW w:w="850" w:type="dxa"/>
          </w:tcPr>
          <w:p w14:paraId="36569778" w14:textId="17A85DAF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32FDAD70" w14:textId="311EAFE8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48F3692B" w14:textId="014F2D01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9A0136" w:rsidRPr="008E5436" w14:paraId="1D4DCBDC" w14:textId="77777777" w:rsidTr="00FB2CE4">
        <w:trPr>
          <w:trHeight w:val="290"/>
        </w:trPr>
        <w:tc>
          <w:tcPr>
            <w:tcW w:w="2694" w:type="dxa"/>
            <w:noWrap/>
          </w:tcPr>
          <w:p w14:paraId="2288DDA9" w14:textId="557E2B0C" w:rsidR="009A0136" w:rsidRDefault="009A0136" w:rsidP="009A0136">
            <w:r>
              <w:t xml:space="preserve">   30</w:t>
            </w:r>
            <w:r w:rsidRPr="00224AD9">
              <w:t xml:space="preserve">% </w:t>
            </w:r>
            <w:r>
              <w:t>increase</w:t>
            </w:r>
            <w:r w:rsidRPr="00224AD9">
              <w:t xml:space="preserve"> in cost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</w:tcPr>
          <w:p w14:paraId="77AC5B8E" w14:textId="6446413A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994</w:t>
            </w:r>
          </w:p>
        </w:tc>
        <w:tc>
          <w:tcPr>
            <w:tcW w:w="1276" w:type="dxa"/>
            <w:noWrap/>
          </w:tcPr>
          <w:p w14:paraId="2A415B83" w14:textId="3F4868ED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$3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49</w:t>
            </w:r>
          </w:p>
        </w:tc>
        <w:tc>
          <w:tcPr>
            <w:tcW w:w="1134" w:type="dxa"/>
          </w:tcPr>
          <w:p w14:paraId="28606D0F" w14:textId="7386BEED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6D7A3D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21</w:t>
            </w:r>
          </w:p>
        </w:tc>
        <w:tc>
          <w:tcPr>
            <w:tcW w:w="850" w:type="dxa"/>
          </w:tcPr>
          <w:p w14:paraId="1644A255" w14:textId="135779AB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62144E19" w14:textId="1DE35A6F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40051044" w14:textId="3611087A" w:rsidR="009A0136" w:rsidRPr="006D7A3D" w:rsidRDefault="009A0136" w:rsidP="009A0136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FB2CE4" w:rsidRPr="008E5436" w14:paraId="11266141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4C927184" w14:textId="77777777" w:rsidR="00A47620" w:rsidRPr="008E5436" w:rsidRDefault="00A47620" w:rsidP="00900EC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Probability of grade 3-4 a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dverse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e</w:t>
            </w:r>
            <w:r w:rsidRPr="008E5436">
              <w:rPr>
                <w:rFonts w:ascii="Calibri" w:eastAsia="Times New Roman" w:hAnsi="Calibri" w:cs="Calibri"/>
                <w:b/>
                <w:bCs/>
                <w:lang w:eastAsia="en-AU"/>
              </w:rPr>
              <w:t>vents</w:t>
            </w:r>
          </w:p>
        </w:tc>
        <w:tc>
          <w:tcPr>
            <w:tcW w:w="1134" w:type="dxa"/>
            <w:noWrap/>
            <w:hideMark/>
          </w:tcPr>
          <w:p w14:paraId="2919B071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14:paraId="5992B092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6B8CC2DA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121C2207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35" w:type="dxa"/>
          </w:tcPr>
          <w:p w14:paraId="5C5231B2" w14:textId="77777777" w:rsidR="00A47620" w:rsidRPr="00C75E17" w:rsidRDefault="00A47620" w:rsidP="00900EC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58495A9F" w14:textId="77777777" w:rsidR="00A47620" w:rsidRPr="00C75E17" w:rsidRDefault="00A47620" w:rsidP="00900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6D7A3D" w:rsidRPr="008E5436" w14:paraId="22EA92C5" w14:textId="77777777" w:rsidTr="00FB2CE4">
        <w:trPr>
          <w:trHeight w:val="290"/>
        </w:trPr>
        <w:tc>
          <w:tcPr>
            <w:tcW w:w="2694" w:type="dxa"/>
            <w:noWrap/>
            <w:hideMark/>
          </w:tcPr>
          <w:p w14:paraId="086DA5C7" w14:textId="5A405C6D" w:rsidR="006D7A3D" w:rsidRPr="008E5436" w:rsidRDefault="006D7A3D" w:rsidP="006D7A3D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30</w:t>
            </w:r>
            <w:r w:rsidRPr="00224AD9">
              <w:t xml:space="preserve">% </w:t>
            </w:r>
            <w:r>
              <w:t>increased prob.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17D6861" w14:textId="52C913F2" w:rsidR="006D7A3D" w:rsidRPr="00C75E17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Pr="00F90FEE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F90FEE">
              <w:rPr>
                <w:rFonts w:ascii="Calibri" w:eastAsia="Times New Roman" w:hAnsi="Calibri" w:cs="Calibri"/>
                <w:color w:val="000000"/>
                <w:lang w:eastAsia="en-AU"/>
              </w:rPr>
              <w:t>994</w:t>
            </w:r>
          </w:p>
        </w:tc>
        <w:tc>
          <w:tcPr>
            <w:tcW w:w="1276" w:type="dxa"/>
            <w:noWrap/>
            <w:hideMark/>
          </w:tcPr>
          <w:p w14:paraId="731A4E11" w14:textId="482E0D58" w:rsidR="006D7A3D" w:rsidRPr="006D7A3D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$32,775</w:t>
            </w:r>
          </w:p>
        </w:tc>
        <w:tc>
          <w:tcPr>
            <w:tcW w:w="1134" w:type="dxa"/>
          </w:tcPr>
          <w:p w14:paraId="5331D3B1" w14:textId="04B7D91D" w:rsidR="006D7A3D" w:rsidRPr="006D7A3D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$52,541</w:t>
            </w:r>
          </w:p>
        </w:tc>
        <w:tc>
          <w:tcPr>
            <w:tcW w:w="850" w:type="dxa"/>
          </w:tcPr>
          <w:p w14:paraId="39930E55" w14:textId="1C10D70C" w:rsidR="006D7A3D" w:rsidRPr="00C75E17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5999B555" w14:textId="4D16B2F6" w:rsidR="006D7A3D" w:rsidRPr="00C75E17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78CE71A4" w14:textId="7ADC6BC5" w:rsidR="006D7A3D" w:rsidRPr="00C75E17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6D7A3D" w:rsidRPr="008E5436" w14:paraId="1B352FE8" w14:textId="77777777" w:rsidTr="00C75E17">
        <w:trPr>
          <w:trHeight w:val="290"/>
        </w:trPr>
        <w:tc>
          <w:tcPr>
            <w:tcW w:w="2694" w:type="dxa"/>
            <w:noWrap/>
            <w:hideMark/>
          </w:tcPr>
          <w:p w14:paraId="1C0D6284" w14:textId="675BE6C1" w:rsidR="006D7A3D" w:rsidRPr="008E5436" w:rsidRDefault="006D7A3D" w:rsidP="006D7A3D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30</w:t>
            </w:r>
            <w:r w:rsidRPr="00224AD9">
              <w:t xml:space="preserve">% </w:t>
            </w:r>
            <w:r>
              <w:t>decreased prob.</w:t>
            </w:r>
            <w:r w:rsidRPr="008E543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889185A" w14:textId="4B3793C5" w:rsidR="006D7A3D" w:rsidRPr="00C75E17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Pr="00F90FEE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  <w:r w:rsidRPr="006D7A3D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F90FEE">
              <w:rPr>
                <w:rFonts w:ascii="Calibri" w:eastAsia="Times New Roman" w:hAnsi="Calibri" w:cs="Calibri"/>
                <w:color w:val="000000"/>
                <w:lang w:eastAsia="en-AU"/>
              </w:rPr>
              <w:t>994</w:t>
            </w:r>
          </w:p>
        </w:tc>
        <w:tc>
          <w:tcPr>
            <w:tcW w:w="1276" w:type="dxa"/>
            <w:noWrap/>
          </w:tcPr>
          <w:p w14:paraId="4E780997" w14:textId="6D943B04" w:rsidR="006D7A3D" w:rsidRPr="006D7A3D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$31,352</w:t>
            </w:r>
          </w:p>
        </w:tc>
        <w:tc>
          <w:tcPr>
            <w:tcW w:w="1134" w:type="dxa"/>
          </w:tcPr>
          <w:p w14:paraId="6E14B7F9" w14:textId="4E1D1A63" w:rsidR="006D7A3D" w:rsidRPr="006D7A3D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$51,581</w:t>
            </w:r>
          </w:p>
        </w:tc>
        <w:tc>
          <w:tcPr>
            <w:tcW w:w="850" w:type="dxa"/>
          </w:tcPr>
          <w:p w14:paraId="2BE2CEA8" w14:textId="4D8A331D" w:rsidR="006D7A3D" w:rsidRPr="00C75E17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7.520</w:t>
            </w:r>
          </w:p>
        </w:tc>
        <w:tc>
          <w:tcPr>
            <w:tcW w:w="1135" w:type="dxa"/>
          </w:tcPr>
          <w:p w14:paraId="371EDEF8" w14:textId="49D7AFA2" w:rsidR="006D7A3D" w:rsidRPr="00C75E17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8.231</w:t>
            </w:r>
          </w:p>
        </w:tc>
        <w:tc>
          <w:tcPr>
            <w:tcW w:w="1276" w:type="dxa"/>
          </w:tcPr>
          <w:p w14:paraId="365CA510" w14:textId="7279BA5B" w:rsidR="006D7A3D" w:rsidRPr="00C75E17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6D7A3D">
              <w:rPr>
                <w:rFonts w:ascii="Calibri" w:eastAsia="Times New Roman" w:hAnsi="Calibri" w:cs="Calibri"/>
                <w:lang w:eastAsia="en-AU"/>
              </w:rPr>
              <w:t>7.699</w:t>
            </w:r>
          </w:p>
        </w:tc>
      </w:tr>
      <w:tr w:rsidR="006D7A3D" w:rsidRPr="008E5436" w14:paraId="13FC136A" w14:textId="77777777" w:rsidTr="00FB2CE4">
        <w:trPr>
          <w:trHeight w:val="290"/>
        </w:trPr>
        <w:tc>
          <w:tcPr>
            <w:tcW w:w="2694" w:type="dxa"/>
            <w:noWrap/>
          </w:tcPr>
          <w:p w14:paraId="5850F7E5" w14:textId="753969D4" w:rsidR="006D7A3D" w:rsidRPr="00C75E17" w:rsidRDefault="006D7A3D" w:rsidP="006D7A3D">
            <w:pPr>
              <w:rPr>
                <w:b/>
                <w:bCs/>
              </w:rPr>
            </w:pPr>
            <w:r w:rsidRPr="00C75E17">
              <w:rPr>
                <w:b/>
                <w:bCs/>
              </w:rPr>
              <w:t>Discount rate</w:t>
            </w:r>
          </w:p>
        </w:tc>
        <w:tc>
          <w:tcPr>
            <w:tcW w:w="1134" w:type="dxa"/>
            <w:noWrap/>
          </w:tcPr>
          <w:p w14:paraId="3542FF82" w14:textId="77777777" w:rsidR="006D7A3D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</w:tcPr>
          <w:p w14:paraId="6650E69B" w14:textId="4DDAA92A" w:rsidR="006D7A3D" w:rsidRPr="00EA59D5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48ABB3FB" w14:textId="1F680813" w:rsidR="006D7A3D" w:rsidRPr="00EA59D5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0" w:type="dxa"/>
          </w:tcPr>
          <w:p w14:paraId="7E247EB2" w14:textId="77777777" w:rsidR="006D7A3D" w:rsidRPr="008E5436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5" w:type="dxa"/>
          </w:tcPr>
          <w:p w14:paraId="591D5CB0" w14:textId="77777777" w:rsidR="006D7A3D" w:rsidRPr="008E02AB" w:rsidRDefault="006D7A3D" w:rsidP="006D7A3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5679A6AD" w14:textId="77777777" w:rsidR="006D7A3D" w:rsidRPr="007B3494" w:rsidRDefault="006D7A3D" w:rsidP="006D7A3D">
            <w:pPr>
              <w:jc w:val="center"/>
              <w:rPr>
                <w:color w:val="000000"/>
              </w:rPr>
            </w:pPr>
          </w:p>
        </w:tc>
      </w:tr>
      <w:tr w:rsidR="006D7A3D" w:rsidRPr="008E5436" w14:paraId="2A982589" w14:textId="77777777" w:rsidTr="00FB2CE4">
        <w:trPr>
          <w:trHeight w:val="290"/>
        </w:trPr>
        <w:tc>
          <w:tcPr>
            <w:tcW w:w="2694" w:type="dxa"/>
            <w:noWrap/>
          </w:tcPr>
          <w:p w14:paraId="49802CED" w14:textId="6650DE3A" w:rsidR="006D7A3D" w:rsidRDefault="006D7A3D" w:rsidP="006D7A3D">
            <w:r>
              <w:t xml:space="preserve">   3% annual rate</w:t>
            </w:r>
          </w:p>
        </w:tc>
        <w:tc>
          <w:tcPr>
            <w:tcW w:w="1134" w:type="dxa"/>
            <w:noWrap/>
          </w:tcPr>
          <w:p w14:paraId="5548640D" w14:textId="09754C1F" w:rsidR="006D7A3D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$47,205</w:t>
            </w:r>
          </w:p>
        </w:tc>
        <w:tc>
          <w:tcPr>
            <w:tcW w:w="1276" w:type="dxa"/>
            <w:noWrap/>
          </w:tcPr>
          <w:p w14:paraId="55332C66" w14:textId="19DC43CF" w:rsidR="006D7A3D" w:rsidRPr="00EA59D5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$33,730</w:t>
            </w:r>
          </w:p>
        </w:tc>
        <w:tc>
          <w:tcPr>
            <w:tcW w:w="1134" w:type="dxa"/>
          </w:tcPr>
          <w:p w14:paraId="273B318D" w14:textId="3DF7C1AA" w:rsidR="006D7A3D" w:rsidRPr="00EA59D5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$55,908</w:t>
            </w:r>
          </w:p>
        </w:tc>
        <w:tc>
          <w:tcPr>
            <w:tcW w:w="850" w:type="dxa"/>
          </w:tcPr>
          <w:p w14:paraId="24E8C8AA" w14:textId="6E4B2907" w:rsidR="006D7A3D" w:rsidRPr="008E5436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022</w:t>
            </w:r>
          </w:p>
        </w:tc>
        <w:tc>
          <w:tcPr>
            <w:tcW w:w="1135" w:type="dxa"/>
          </w:tcPr>
          <w:p w14:paraId="1166DE74" w14:textId="421BFDDC" w:rsidR="006D7A3D" w:rsidRPr="008E02AB" w:rsidRDefault="006D7A3D" w:rsidP="006D7A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800</w:t>
            </w:r>
          </w:p>
        </w:tc>
        <w:tc>
          <w:tcPr>
            <w:tcW w:w="1276" w:type="dxa"/>
          </w:tcPr>
          <w:p w14:paraId="3270C090" w14:textId="02E2C87A" w:rsidR="006D7A3D" w:rsidRPr="007B3494" w:rsidRDefault="006D7A3D" w:rsidP="006D7A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218</w:t>
            </w:r>
          </w:p>
        </w:tc>
      </w:tr>
      <w:tr w:rsidR="006D7A3D" w:rsidRPr="008E5436" w14:paraId="75C72222" w14:textId="77777777" w:rsidTr="00FB2CE4">
        <w:trPr>
          <w:trHeight w:val="290"/>
        </w:trPr>
        <w:tc>
          <w:tcPr>
            <w:tcW w:w="2694" w:type="dxa"/>
            <w:noWrap/>
          </w:tcPr>
          <w:p w14:paraId="4F98DCDD" w14:textId="22B6523E" w:rsidR="006D7A3D" w:rsidRDefault="006D7A3D" w:rsidP="006D7A3D">
            <w:r>
              <w:t xml:space="preserve">   7% annual rate</w:t>
            </w:r>
          </w:p>
        </w:tc>
        <w:tc>
          <w:tcPr>
            <w:tcW w:w="1134" w:type="dxa"/>
            <w:noWrap/>
          </w:tcPr>
          <w:p w14:paraId="365DED31" w14:textId="3C932702" w:rsidR="006D7A3D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$41,125</w:t>
            </w:r>
          </w:p>
        </w:tc>
        <w:tc>
          <w:tcPr>
            <w:tcW w:w="1276" w:type="dxa"/>
            <w:noWrap/>
          </w:tcPr>
          <w:p w14:paraId="4C6141A6" w14:textId="73BFEC54" w:rsidR="006D7A3D" w:rsidRPr="00EA59D5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$30,538</w:t>
            </w:r>
          </w:p>
        </w:tc>
        <w:tc>
          <w:tcPr>
            <w:tcW w:w="1134" w:type="dxa"/>
          </w:tcPr>
          <w:p w14:paraId="4A2056C5" w14:textId="11B61342" w:rsidR="006D7A3D" w:rsidRPr="00EA59D5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$48,499</w:t>
            </w:r>
          </w:p>
        </w:tc>
        <w:tc>
          <w:tcPr>
            <w:tcW w:w="850" w:type="dxa"/>
          </w:tcPr>
          <w:p w14:paraId="55AD98C2" w14:textId="3902C959" w:rsidR="006D7A3D" w:rsidRPr="008E5436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066</w:t>
            </w:r>
          </w:p>
        </w:tc>
        <w:tc>
          <w:tcPr>
            <w:tcW w:w="1135" w:type="dxa"/>
          </w:tcPr>
          <w:p w14:paraId="7FCA3878" w14:textId="741921BB" w:rsidR="006D7A3D" w:rsidRPr="008E02AB" w:rsidRDefault="006D7A3D" w:rsidP="006D7A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717</w:t>
            </w:r>
          </w:p>
        </w:tc>
        <w:tc>
          <w:tcPr>
            <w:tcW w:w="1276" w:type="dxa"/>
          </w:tcPr>
          <w:p w14:paraId="0BE54650" w14:textId="4D934518" w:rsidR="006D7A3D" w:rsidRPr="007B3494" w:rsidRDefault="006D7A3D" w:rsidP="006D7A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30</w:t>
            </w:r>
          </w:p>
        </w:tc>
      </w:tr>
      <w:tr w:rsidR="006D7A3D" w:rsidRPr="00EE7CFD" w14:paraId="1AF94B7A" w14:textId="77777777" w:rsidTr="00FB2CE4">
        <w:trPr>
          <w:trHeight w:val="290"/>
        </w:trPr>
        <w:tc>
          <w:tcPr>
            <w:tcW w:w="2694" w:type="dxa"/>
            <w:noWrap/>
          </w:tcPr>
          <w:p w14:paraId="627B89A2" w14:textId="7D4C9FC8" w:rsidR="006D7A3D" w:rsidRPr="00EE7CFD" w:rsidRDefault="006D7A3D" w:rsidP="006D7A3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ime horizon </w:t>
            </w:r>
            <w:r w:rsidRPr="00EE7CFD">
              <w:rPr>
                <w:b/>
                <w:bCs/>
              </w:rPr>
              <w:t xml:space="preserve"> </w:t>
            </w:r>
          </w:p>
        </w:tc>
        <w:tc>
          <w:tcPr>
            <w:tcW w:w="1134" w:type="dxa"/>
            <w:noWrap/>
          </w:tcPr>
          <w:p w14:paraId="385BE817" w14:textId="77777777" w:rsidR="006D7A3D" w:rsidRPr="00EE7CFD" w:rsidRDefault="006D7A3D" w:rsidP="006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</w:tcPr>
          <w:p w14:paraId="38E384D6" w14:textId="77777777" w:rsidR="006D7A3D" w:rsidRPr="00C75E17" w:rsidRDefault="006D7A3D" w:rsidP="006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0B6BCE5A" w14:textId="77777777" w:rsidR="006D7A3D" w:rsidRPr="00EE7CFD" w:rsidRDefault="006D7A3D" w:rsidP="006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850" w:type="dxa"/>
          </w:tcPr>
          <w:p w14:paraId="41D8068C" w14:textId="77777777" w:rsidR="006D7A3D" w:rsidRPr="00EE7CFD" w:rsidRDefault="006D7A3D" w:rsidP="006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35" w:type="dxa"/>
          </w:tcPr>
          <w:p w14:paraId="177FF703" w14:textId="77777777" w:rsidR="006D7A3D" w:rsidRPr="00EE7CFD" w:rsidRDefault="006D7A3D" w:rsidP="006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</w:tcPr>
          <w:p w14:paraId="2333F2E0" w14:textId="77777777" w:rsidR="006D7A3D" w:rsidRPr="00EE7CFD" w:rsidRDefault="006D7A3D" w:rsidP="006D7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6D7A3D" w:rsidRPr="008E5436" w14:paraId="2EB21273" w14:textId="77777777" w:rsidTr="00FB2CE4">
        <w:trPr>
          <w:trHeight w:val="290"/>
        </w:trPr>
        <w:tc>
          <w:tcPr>
            <w:tcW w:w="2694" w:type="dxa"/>
            <w:noWrap/>
          </w:tcPr>
          <w:p w14:paraId="68D14176" w14:textId="42EF3376" w:rsidR="006D7A3D" w:rsidRDefault="006D7A3D" w:rsidP="006D7A3D">
            <w:r>
              <w:t xml:space="preserve">   10 years</w:t>
            </w:r>
          </w:p>
        </w:tc>
        <w:tc>
          <w:tcPr>
            <w:tcW w:w="1134" w:type="dxa"/>
            <w:noWrap/>
          </w:tcPr>
          <w:p w14:paraId="3EC94A46" w14:textId="335DC7FA" w:rsidR="006D7A3D" w:rsidRPr="00314271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28,725</w:t>
            </w:r>
          </w:p>
        </w:tc>
        <w:tc>
          <w:tcPr>
            <w:tcW w:w="1276" w:type="dxa"/>
            <w:noWrap/>
          </w:tcPr>
          <w:p w14:paraId="4B332350" w14:textId="7A2A9E7B" w:rsidR="006D7A3D" w:rsidRPr="00314271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$2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78</w:t>
            </w:r>
          </w:p>
        </w:tc>
        <w:tc>
          <w:tcPr>
            <w:tcW w:w="1134" w:type="dxa"/>
          </w:tcPr>
          <w:p w14:paraId="03DEA3A2" w14:textId="65518B77" w:rsidR="006D7A3D" w:rsidRPr="00314271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$3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07</w:t>
            </w:r>
          </w:p>
        </w:tc>
        <w:tc>
          <w:tcPr>
            <w:tcW w:w="850" w:type="dxa"/>
          </w:tcPr>
          <w:p w14:paraId="0F384317" w14:textId="7E23DD09" w:rsidR="006D7A3D" w:rsidRPr="00314271" w:rsidRDefault="00314271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.676</w:t>
            </w:r>
          </w:p>
        </w:tc>
        <w:tc>
          <w:tcPr>
            <w:tcW w:w="1135" w:type="dxa"/>
          </w:tcPr>
          <w:p w14:paraId="7C727689" w14:textId="1FD6D6AC" w:rsidR="006D7A3D" w:rsidRPr="00314271" w:rsidRDefault="00314271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="006D7A3D"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059</w:t>
            </w:r>
          </w:p>
        </w:tc>
        <w:tc>
          <w:tcPr>
            <w:tcW w:w="1276" w:type="dxa"/>
          </w:tcPr>
          <w:p w14:paraId="4E3A53EA" w14:textId="68D08607" w:rsidR="006D7A3D" w:rsidRPr="00314271" w:rsidRDefault="00314271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="006D7A3D"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770</w:t>
            </w:r>
          </w:p>
        </w:tc>
      </w:tr>
      <w:tr w:rsidR="006D7A3D" w:rsidRPr="008E5436" w14:paraId="4630D31B" w14:textId="77777777" w:rsidTr="00FB2CE4">
        <w:trPr>
          <w:trHeight w:val="290"/>
        </w:trPr>
        <w:tc>
          <w:tcPr>
            <w:tcW w:w="2694" w:type="dxa"/>
            <w:noWrap/>
          </w:tcPr>
          <w:p w14:paraId="007A8279" w14:textId="22B2AA6A" w:rsidR="006D7A3D" w:rsidRDefault="006D7A3D" w:rsidP="006D7A3D">
            <w:r>
              <w:t xml:space="preserve">   20 year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noWrap/>
          </w:tcPr>
          <w:p w14:paraId="76EC1460" w14:textId="57CA3730" w:rsidR="006D7A3D" w:rsidRPr="00314271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418</w:t>
            </w:r>
          </w:p>
        </w:tc>
        <w:tc>
          <w:tcPr>
            <w:tcW w:w="1276" w:type="dxa"/>
            <w:noWrap/>
          </w:tcPr>
          <w:p w14:paraId="59D69E76" w14:textId="03B4223B" w:rsidR="006D7A3D" w:rsidRPr="00314271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$4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235</w:t>
            </w:r>
          </w:p>
        </w:tc>
        <w:tc>
          <w:tcPr>
            <w:tcW w:w="1134" w:type="dxa"/>
          </w:tcPr>
          <w:p w14:paraId="1989F65A" w14:textId="5C4EAE9E" w:rsidR="006D7A3D" w:rsidRPr="00314271" w:rsidRDefault="006D7A3D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="00314271"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850" w:type="dxa"/>
          </w:tcPr>
          <w:p w14:paraId="5CBC9A3C" w14:textId="518DCC4C" w:rsidR="006D7A3D" w:rsidRPr="00314271" w:rsidRDefault="00314271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.842</w:t>
            </w:r>
          </w:p>
        </w:tc>
        <w:tc>
          <w:tcPr>
            <w:tcW w:w="1135" w:type="dxa"/>
          </w:tcPr>
          <w:p w14:paraId="4A75CAD6" w14:textId="6E9871BD" w:rsidR="006D7A3D" w:rsidRPr="00314271" w:rsidRDefault="00314271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="006D7A3D"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872</w:t>
            </w:r>
          </w:p>
        </w:tc>
        <w:tc>
          <w:tcPr>
            <w:tcW w:w="1276" w:type="dxa"/>
          </w:tcPr>
          <w:p w14:paraId="23F341D2" w14:textId="1E119C29" w:rsidR="006D7A3D" w:rsidRPr="00314271" w:rsidRDefault="00314271" w:rsidP="006D7A3D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="006D7A3D" w:rsidRPr="00314271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109</w:t>
            </w:r>
          </w:p>
        </w:tc>
      </w:tr>
    </w:tbl>
    <w:p w14:paraId="068BF7AE" w14:textId="7311A978" w:rsidR="00A47620" w:rsidRDefault="00C15D1C" w:rsidP="00A47620">
      <w:pPr>
        <w:spacing w:line="360" w:lineRule="auto"/>
        <w:rPr>
          <w:rFonts w:ascii="Calibri" w:hAnsi="Calibri" w:cs="Calibri"/>
          <w:b/>
          <w:iCs/>
        </w:rPr>
      </w:pPr>
      <w:r w:rsidRPr="00C75E17">
        <w:rPr>
          <w:rFonts w:ascii="Calibri" w:hAnsi="Calibri" w:cs="Calibri"/>
          <w:bCs/>
          <w:iCs/>
        </w:rPr>
        <w:t>* There were no cases of progression</w:t>
      </w:r>
      <w:r>
        <w:rPr>
          <w:rFonts w:ascii="Calibri" w:hAnsi="Calibri" w:cs="Calibri"/>
          <w:bCs/>
          <w:iCs/>
        </w:rPr>
        <w:t xml:space="preserve"> with RT</w:t>
      </w:r>
      <w:r w:rsidR="00187988">
        <w:rPr>
          <w:rFonts w:ascii="Calibri" w:hAnsi="Calibri" w:cs="Calibri"/>
          <w:bCs/>
          <w:iCs/>
        </w:rPr>
        <w:t>+</w:t>
      </w:r>
      <w:r w:rsidR="00260D5D">
        <w:rPr>
          <w:rFonts w:ascii="Calibri" w:hAnsi="Calibri" w:cs="Calibri"/>
          <w:bCs/>
          <w:iCs/>
        </w:rPr>
        <w:t xml:space="preserve">R-CVP </w:t>
      </w:r>
    </w:p>
    <w:p w14:paraId="42A98369" w14:textId="3D08C1ED" w:rsidR="00A47620" w:rsidRDefault="00A47620" w:rsidP="00A47620">
      <w:pPr>
        <w:spacing w:line="360" w:lineRule="auto"/>
        <w:rPr>
          <w:rFonts w:ascii="Calibri" w:hAnsi="Calibri" w:cs="Calibri"/>
          <w:b/>
          <w:iCs/>
        </w:rPr>
      </w:pPr>
      <w:r w:rsidRPr="0037752D">
        <w:rPr>
          <w:rFonts w:ascii="Calibri" w:hAnsi="Calibri" w:cs="Calibri"/>
          <w:b/>
          <w:iCs/>
        </w:rPr>
        <w:t xml:space="preserve">Table </w:t>
      </w:r>
      <w:r>
        <w:rPr>
          <w:rFonts w:ascii="Calibri" w:hAnsi="Calibri" w:cs="Calibri"/>
          <w:b/>
          <w:iCs/>
        </w:rPr>
        <w:t>S5</w:t>
      </w:r>
      <w:r w:rsidRPr="0037752D">
        <w:rPr>
          <w:rFonts w:ascii="Calibri" w:hAnsi="Calibri" w:cs="Calibri"/>
          <w:b/>
          <w:iCs/>
        </w:rPr>
        <w:t>.</w:t>
      </w:r>
      <w:r>
        <w:rPr>
          <w:rFonts w:ascii="Calibri" w:hAnsi="Calibri" w:cs="Calibri"/>
          <w:b/>
          <w:iCs/>
        </w:rPr>
        <w:t xml:space="preserve"> </w:t>
      </w:r>
      <w:r w:rsidR="00AA2128" w:rsidRPr="00C75E17">
        <w:rPr>
          <w:rFonts w:ascii="Calibri" w:hAnsi="Calibri" w:cs="Calibri"/>
          <w:bCs/>
          <w:iCs/>
        </w:rPr>
        <w:t xml:space="preserve">Results </w:t>
      </w:r>
      <w:r w:rsidR="00AA2128">
        <w:rPr>
          <w:rFonts w:ascii="Calibri" w:hAnsi="Calibri" w:cs="Calibri"/>
          <w:bCs/>
          <w:iCs/>
        </w:rPr>
        <w:t>from</w:t>
      </w:r>
      <w:r w:rsidR="00AA2128" w:rsidRPr="00C75E17">
        <w:rPr>
          <w:rFonts w:ascii="Calibri" w:hAnsi="Calibri" w:cs="Calibri"/>
          <w:bCs/>
          <w:iCs/>
        </w:rPr>
        <w:t xml:space="preserve"> 10,000</w:t>
      </w:r>
      <w:r w:rsidR="00AA2128">
        <w:rPr>
          <w:rFonts w:ascii="Calibri" w:hAnsi="Calibri" w:cs="Calibri"/>
          <w:b/>
          <w:iCs/>
        </w:rPr>
        <w:t xml:space="preserve"> </w:t>
      </w:r>
      <w:r w:rsidRPr="00310BD8">
        <w:rPr>
          <w:rFonts w:ascii="Calibri" w:hAnsi="Calibri" w:cs="Calibri"/>
          <w:bCs/>
          <w:iCs/>
        </w:rPr>
        <w:t xml:space="preserve">Monte </w:t>
      </w:r>
      <w:r w:rsidR="0038372E">
        <w:rPr>
          <w:rFonts w:ascii="Calibri" w:hAnsi="Calibri" w:cs="Calibri"/>
          <w:bCs/>
          <w:iCs/>
        </w:rPr>
        <w:t>Carlo (2</w:t>
      </w:r>
      <w:r w:rsidR="0038372E" w:rsidRPr="00CA0C45">
        <w:rPr>
          <w:rFonts w:ascii="Calibri" w:hAnsi="Calibri" w:cs="Calibri"/>
          <w:bCs/>
          <w:iCs/>
          <w:vertAlign w:val="superscript"/>
        </w:rPr>
        <w:t>nd</w:t>
      </w:r>
      <w:r w:rsidR="0038372E">
        <w:rPr>
          <w:rFonts w:ascii="Calibri" w:hAnsi="Calibri" w:cs="Calibri"/>
          <w:bCs/>
          <w:iCs/>
        </w:rPr>
        <w:t>-order</w:t>
      </w:r>
      <w:r w:rsidR="00AA2128">
        <w:rPr>
          <w:rFonts w:ascii="Calibri" w:hAnsi="Calibri" w:cs="Calibri"/>
          <w:bCs/>
          <w:iCs/>
        </w:rPr>
        <w:t>)</w:t>
      </w:r>
      <w:r w:rsidR="0038372E">
        <w:rPr>
          <w:rFonts w:ascii="Calibri" w:hAnsi="Calibri" w:cs="Calibri"/>
          <w:bCs/>
          <w:iCs/>
        </w:rPr>
        <w:t xml:space="preserve"> simulations </w:t>
      </w:r>
    </w:p>
    <w:tbl>
      <w:tblPr>
        <w:tblStyle w:val="TableGrid"/>
        <w:tblW w:w="949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1093"/>
        <w:gridCol w:w="1601"/>
        <w:gridCol w:w="1388"/>
        <w:gridCol w:w="1163"/>
        <w:gridCol w:w="1364"/>
        <w:gridCol w:w="1329"/>
      </w:tblGrid>
      <w:tr w:rsidR="0038372E" w:rsidRPr="00D021E7" w14:paraId="665858F2" w14:textId="77777777" w:rsidTr="00C75E17">
        <w:tc>
          <w:tcPr>
            <w:tcW w:w="1560" w:type="dxa"/>
            <w:vMerge w:val="restart"/>
          </w:tcPr>
          <w:p w14:paraId="7C232BA2" w14:textId="77777777" w:rsidR="00A47620" w:rsidRPr="00D021E7" w:rsidRDefault="00A47620" w:rsidP="00900EC8">
            <w:pPr>
              <w:rPr>
                <w:rFonts w:cstheme="minorHAnsi"/>
                <w:b/>
                <w:bCs/>
              </w:rPr>
            </w:pPr>
            <w:r w:rsidRPr="00D021E7">
              <w:rPr>
                <w:rFonts w:cstheme="minorHAnsi"/>
                <w:b/>
                <w:bCs/>
              </w:rPr>
              <w:lastRenderedPageBreak/>
              <w:t xml:space="preserve">Variable </w:t>
            </w:r>
          </w:p>
        </w:tc>
        <w:tc>
          <w:tcPr>
            <w:tcW w:w="4082" w:type="dxa"/>
            <w:gridSpan w:val="3"/>
          </w:tcPr>
          <w:p w14:paraId="6C4DD38B" w14:textId="77777777" w:rsidR="00A47620" w:rsidRPr="00D021E7" w:rsidRDefault="00A47620" w:rsidP="00900EC8">
            <w:pPr>
              <w:jc w:val="center"/>
              <w:rPr>
                <w:rFonts w:cstheme="minorHAnsi"/>
                <w:b/>
                <w:bCs/>
              </w:rPr>
            </w:pPr>
            <w:r w:rsidRPr="00D021E7">
              <w:rPr>
                <w:rFonts w:cstheme="minorHAnsi"/>
                <w:b/>
                <w:bCs/>
              </w:rPr>
              <w:t>Costs</w:t>
            </w:r>
          </w:p>
        </w:tc>
        <w:tc>
          <w:tcPr>
            <w:tcW w:w="3856" w:type="dxa"/>
            <w:gridSpan w:val="3"/>
          </w:tcPr>
          <w:p w14:paraId="00B978B5" w14:textId="77777777" w:rsidR="00A47620" w:rsidRPr="00D021E7" w:rsidRDefault="00A47620" w:rsidP="00900EC8">
            <w:pPr>
              <w:jc w:val="center"/>
              <w:rPr>
                <w:rFonts w:cstheme="minorHAnsi"/>
                <w:b/>
                <w:bCs/>
              </w:rPr>
            </w:pPr>
            <w:r w:rsidRPr="00D021E7">
              <w:rPr>
                <w:rFonts w:cstheme="minorHAnsi"/>
                <w:b/>
                <w:bCs/>
              </w:rPr>
              <w:t>Effectiveness</w:t>
            </w:r>
          </w:p>
        </w:tc>
      </w:tr>
      <w:tr w:rsidR="0038372E" w:rsidRPr="00D021E7" w14:paraId="297ECD7E" w14:textId="77777777" w:rsidTr="00C75E17">
        <w:tc>
          <w:tcPr>
            <w:tcW w:w="1560" w:type="dxa"/>
            <w:vMerge/>
          </w:tcPr>
          <w:p w14:paraId="665927A9" w14:textId="77777777" w:rsidR="00A47620" w:rsidRPr="00D021E7" w:rsidRDefault="00A47620" w:rsidP="00900EC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93" w:type="dxa"/>
          </w:tcPr>
          <w:p w14:paraId="05536B58" w14:textId="4E24AD20" w:rsidR="00A47620" w:rsidRPr="00D021E7" w:rsidRDefault="00A47620" w:rsidP="00900EC8">
            <w:pPr>
              <w:jc w:val="center"/>
              <w:rPr>
                <w:rFonts w:cstheme="minorHAnsi"/>
                <w:b/>
                <w:bCs/>
              </w:rPr>
            </w:pPr>
            <w:r w:rsidRPr="00D021E7">
              <w:rPr>
                <w:rFonts w:cstheme="minorHAnsi"/>
                <w:b/>
                <w:bCs/>
              </w:rPr>
              <w:t>RT</w:t>
            </w:r>
          </w:p>
        </w:tc>
        <w:tc>
          <w:tcPr>
            <w:tcW w:w="1601" w:type="dxa"/>
          </w:tcPr>
          <w:p w14:paraId="6C49C67D" w14:textId="2E81773F" w:rsidR="00A47620" w:rsidRPr="00D021E7" w:rsidRDefault="00A47620" w:rsidP="00900EC8">
            <w:pPr>
              <w:jc w:val="center"/>
              <w:rPr>
                <w:rFonts w:cstheme="minorHAnsi"/>
                <w:b/>
                <w:bCs/>
              </w:rPr>
            </w:pPr>
            <w:r w:rsidRPr="00D021E7">
              <w:rPr>
                <w:rFonts w:cstheme="minorHAnsi"/>
                <w:b/>
                <w:bCs/>
              </w:rPr>
              <w:t>RT</w:t>
            </w:r>
            <w:r w:rsidR="00187988">
              <w:rPr>
                <w:rFonts w:cstheme="minorHAnsi"/>
                <w:b/>
                <w:bCs/>
              </w:rPr>
              <w:t>+</w:t>
            </w:r>
            <w:r>
              <w:rPr>
                <w:rFonts w:cstheme="minorHAnsi"/>
                <w:b/>
                <w:bCs/>
              </w:rPr>
              <w:t>R</w:t>
            </w:r>
            <w:r w:rsidR="00187988">
              <w:rPr>
                <w:rFonts w:cstheme="minorHAnsi"/>
                <w:b/>
                <w:bCs/>
              </w:rPr>
              <w:t>-</w:t>
            </w:r>
            <w:r w:rsidRPr="00D021E7">
              <w:rPr>
                <w:rFonts w:cstheme="minorHAnsi"/>
                <w:b/>
                <w:bCs/>
              </w:rPr>
              <w:t>CVP</w:t>
            </w:r>
          </w:p>
        </w:tc>
        <w:tc>
          <w:tcPr>
            <w:tcW w:w="1388" w:type="dxa"/>
          </w:tcPr>
          <w:p w14:paraId="65509A1A" w14:textId="10743B85" w:rsidR="00A47620" w:rsidRPr="00D021E7" w:rsidRDefault="00A47620" w:rsidP="00900EC8">
            <w:pPr>
              <w:jc w:val="center"/>
              <w:rPr>
                <w:rFonts w:cstheme="minorHAnsi"/>
                <w:b/>
                <w:bCs/>
              </w:rPr>
            </w:pPr>
            <w:r w:rsidRPr="00D021E7">
              <w:rPr>
                <w:rFonts w:cstheme="minorHAnsi"/>
                <w:b/>
                <w:bCs/>
              </w:rPr>
              <w:t>RT</w:t>
            </w:r>
            <w:r w:rsidR="00187988">
              <w:rPr>
                <w:rFonts w:cstheme="minorHAnsi"/>
                <w:b/>
                <w:bCs/>
              </w:rPr>
              <w:t>+</w:t>
            </w:r>
            <w:r w:rsidRPr="00D021E7">
              <w:rPr>
                <w:rFonts w:cstheme="minorHAnsi"/>
                <w:b/>
                <w:bCs/>
              </w:rPr>
              <w:t>CVP</w:t>
            </w:r>
          </w:p>
        </w:tc>
        <w:tc>
          <w:tcPr>
            <w:tcW w:w="1163" w:type="dxa"/>
          </w:tcPr>
          <w:p w14:paraId="6034B87A" w14:textId="6462EAB1" w:rsidR="00A47620" w:rsidRPr="00D021E7" w:rsidRDefault="00A47620" w:rsidP="00900EC8">
            <w:pPr>
              <w:jc w:val="center"/>
              <w:rPr>
                <w:rFonts w:cstheme="minorHAnsi"/>
                <w:b/>
                <w:bCs/>
              </w:rPr>
            </w:pPr>
            <w:r w:rsidRPr="00D021E7">
              <w:rPr>
                <w:rFonts w:cstheme="minorHAnsi"/>
                <w:b/>
                <w:bCs/>
              </w:rPr>
              <w:t>RT</w:t>
            </w:r>
          </w:p>
        </w:tc>
        <w:tc>
          <w:tcPr>
            <w:tcW w:w="1364" w:type="dxa"/>
          </w:tcPr>
          <w:p w14:paraId="619602C6" w14:textId="2D585EDD" w:rsidR="00A47620" w:rsidRPr="00D021E7" w:rsidRDefault="00A47620" w:rsidP="00900EC8">
            <w:pPr>
              <w:jc w:val="center"/>
              <w:rPr>
                <w:rFonts w:cstheme="minorHAnsi"/>
                <w:b/>
                <w:bCs/>
              </w:rPr>
            </w:pPr>
            <w:r w:rsidRPr="00D021E7">
              <w:rPr>
                <w:rFonts w:cstheme="minorHAnsi"/>
                <w:b/>
                <w:bCs/>
              </w:rPr>
              <w:t>RT</w:t>
            </w:r>
            <w:r w:rsidR="00187988">
              <w:rPr>
                <w:rFonts w:cstheme="minorHAnsi"/>
                <w:b/>
                <w:bCs/>
              </w:rPr>
              <w:t>+</w:t>
            </w:r>
            <w:r>
              <w:rPr>
                <w:rFonts w:cstheme="minorHAnsi"/>
                <w:b/>
                <w:bCs/>
              </w:rPr>
              <w:t>R</w:t>
            </w:r>
            <w:r w:rsidR="00187988">
              <w:rPr>
                <w:rFonts w:cstheme="minorHAnsi"/>
                <w:b/>
                <w:bCs/>
              </w:rPr>
              <w:t>-</w:t>
            </w:r>
            <w:r w:rsidRPr="00D021E7">
              <w:rPr>
                <w:rFonts w:cstheme="minorHAnsi"/>
                <w:b/>
                <w:bCs/>
              </w:rPr>
              <w:t>CVP</w:t>
            </w:r>
          </w:p>
        </w:tc>
        <w:tc>
          <w:tcPr>
            <w:tcW w:w="1329" w:type="dxa"/>
          </w:tcPr>
          <w:p w14:paraId="52F559B1" w14:textId="331381ED" w:rsidR="00A47620" w:rsidRPr="00D021E7" w:rsidRDefault="00A47620" w:rsidP="00900EC8">
            <w:pPr>
              <w:jc w:val="center"/>
              <w:rPr>
                <w:rFonts w:cstheme="minorHAnsi"/>
                <w:b/>
                <w:bCs/>
              </w:rPr>
            </w:pPr>
            <w:r w:rsidRPr="00D021E7">
              <w:rPr>
                <w:rFonts w:cstheme="minorHAnsi"/>
                <w:b/>
                <w:bCs/>
              </w:rPr>
              <w:t>RT</w:t>
            </w:r>
            <w:r w:rsidR="00187988">
              <w:rPr>
                <w:rFonts w:cstheme="minorHAnsi"/>
                <w:b/>
                <w:bCs/>
              </w:rPr>
              <w:t>+</w:t>
            </w:r>
            <w:r w:rsidRPr="00D021E7">
              <w:rPr>
                <w:rFonts w:cstheme="minorHAnsi"/>
                <w:b/>
                <w:bCs/>
              </w:rPr>
              <w:t>CVP</w:t>
            </w:r>
          </w:p>
        </w:tc>
      </w:tr>
      <w:tr w:rsidR="0038372E" w14:paraId="29259AD2" w14:textId="77777777" w:rsidTr="00C75E17">
        <w:tc>
          <w:tcPr>
            <w:tcW w:w="1560" w:type="dxa"/>
          </w:tcPr>
          <w:p w14:paraId="009E2DB9" w14:textId="1404723F" w:rsidR="00A47620" w:rsidRDefault="00A47620" w:rsidP="00900E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1093" w:type="dxa"/>
          </w:tcPr>
          <w:p w14:paraId="4F4CC89B" w14:textId="6093B40B" w:rsidR="00A47620" w:rsidRPr="00974CE0" w:rsidRDefault="00A47620" w:rsidP="009B5DD5">
            <w:pPr>
              <w:jc w:val="center"/>
              <w:rPr>
                <w:rFonts w:cstheme="minorHAnsi"/>
              </w:rPr>
            </w:pPr>
            <w:r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974CE0" w:rsidRPr="00C75E17">
              <w:t>43,720</w:t>
            </w:r>
            <w:r w:rsidR="009B5DD5"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601" w:type="dxa"/>
          </w:tcPr>
          <w:p w14:paraId="4FB8B734" w14:textId="70F4442D" w:rsidR="00A47620" w:rsidRPr="00974CE0" w:rsidRDefault="00A47620" w:rsidP="00974CE0">
            <w:pPr>
              <w:jc w:val="center"/>
              <w:rPr>
                <w:rFonts w:cstheme="minorHAnsi"/>
              </w:rPr>
            </w:pPr>
            <w:r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9B5DD5" w:rsidRPr="00974CE0">
              <w:rPr>
                <w:rFonts w:cstheme="minorHAnsi"/>
              </w:rPr>
              <w:t>3</w:t>
            </w:r>
            <w:r w:rsidR="00974CE0" w:rsidRPr="00C75E17">
              <w:rPr>
                <w:rFonts w:cstheme="minorHAnsi"/>
              </w:rPr>
              <w:t>1</w:t>
            </w:r>
            <w:r w:rsidR="009B5DD5" w:rsidRPr="00974CE0">
              <w:rPr>
                <w:rFonts w:cstheme="minorHAnsi"/>
              </w:rPr>
              <w:t>,</w:t>
            </w:r>
            <w:r w:rsidR="00974CE0" w:rsidRPr="00C75E17">
              <w:rPr>
                <w:rFonts w:cstheme="minorHAnsi"/>
              </w:rPr>
              <w:t>9</w:t>
            </w:r>
            <w:r w:rsidR="009B5DD5" w:rsidRPr="00974CE0">
              <w:rPr>
                <w:rFonts w:cstheme="minorHAnsi"/>
              </w:rPr>
              <w:t>50</w:t>
            </w:r>
          </w:p>
        </w:tc>
        <w:tc>
          <w:tcPr>
            <w:tcW w:w="1388" w:type="dxa"/>
          </w:tcPr>
          <w:p w14:paraId="7C592379" w14:textId="0E5470A4" w:rsidR="00A47620" w:rsidRPr="00974CE0" w:rsidRDefault="00A47620" w:rsidP="00974CE0">
            <w:pPr>
              <w:jc w:val="center"/>
              <w:rPr>
                <w:rFonts w:cstheme="minorHAnsi"/>
              </w:rPr>
            </w:pPr>
            <w:r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974CE0" w:rsidRPr="00C75E17">
              <w:rPr>
                <w:rFonts w:cstheme="minorHAnsi"/>
              </w:rPr>
              <w:t>5</w:t>
            </w:r>
            <w:r w:rsidR="009B5DD5" w:rsidRPr="00974CE0">
              <w:rPr>
                <w:rFonts w:cstheme="minorHAnsi"/>
              </w:rPr>
              <w:t>1,</w:t>
            </w:r>
            <w:r w:rsidR="00974CE0" w:rsidRPr="00C75E17">
              <w:rPr>
                <w:rFonts w:cstheme="minorHAnsi"/>
              </w:rPr>
              <w:t>474</w:t>
            </w:r>
          </w:p>
        </w:tc>
        <w:tc>
          <w:tcPr>
            <w:tcW w:w="1163" w:type="dxa"/>
          </w:tcPr>
          <w:p w14:paraId="02B2D425" w14:textId="4BCFD151" w:rsidR="00A47620" w:rsidRPr="00974CE0" w:rsidRDefault="00974CE0" w:rsidP="00974CE0">
            <w:pPr>
              <w:jc w:val="center"/>
              <w:rPr>
                <w:rFonts w:cstheme="minorHAnsi"/>
              </w:rPr>
            </w:pPr>
            <w:r w:rsidRPr="00C75E17">
              <w:rPr>
                <w:rFonts w:cstheme="minorHAnsi"/>
              </w:rPr>
              <w:t>7</w:t>
            </w:r>
            <w:r w:rsidR="0038372E" w:rsidRPr="00974CE0">
              <w:rPr>
                <w:rFonts w:cstheme="minorHAnsi"/>
              </w:rPr>
              <w:t>.</w:t>
            </w:r>
            <w:r w:rsidRPr="00C75E17">
              <w:rPr>
                <w:rFonts w:cstheme="minorHAnsi"/>
              </w:rPr>
              <w:t>532</w:t>
            </w:r>
          </w:p>
        </w:tc>
        <w:tc>
          <w:tcPr>
            <w:tcW w:w="1364" w:type="dxa"/>
          </w:tcPr>
          <w:p w14:paraId="2181343C" w14:textId="0D1122A9" w:rsidR="00A47620" w:rsidRPr="00974CE0" w:rsidRDefault="00974CE0" w:rsidP="00974CE0">
            <w:pPr>
              <w:jc w:val="center"/>
              <w:rPr>
                <w:rFonts w:cstheme="minorHAnsi"/>
              </w:rPr>
            </w:pPr>
            <w:r w:rsidRPr="00C75E17">
              <w:rPr>
                <w:rFonts w:cstheme="minorHAnsi"/>
              </w:rPr>
              <w:t>8.244</w:t>
            </w:r>
          </w:p>
        </w:tc>
        <w:tc>
          <w:tcPr>
            <w:tcW w:w="1329" w:type="dxa"/>
          </w:tcPr>
          <w:p w14:paraId="74BD9C64" w14:textId="5AD7522A" w:rsidR="00A47620" w:rsidRPr="00974CE0" w:rsidRDefault="00974CE0" w:rsidP="00974CE0">
            <w:pPr>
              <w:jc w:val="center"/>
              <w:rPr>
                <w:rFonts w:cstheme="minorHAnsi"/>
              </w:rPr>
            </w:pPr>
            <w:r w:rsidRPr="00C75E17">
              <w:rPr>
                <w:rFonts w:cstheme="minorHAnsi"/>
              </w:rPr>
              <w:t>7.710</w:t>
            </w:r>
          </w:p>
        </w:tc>
      </w:tr>
      <w:tr w:rsidR="00974CE0" w14:paraId="76C0A76E" w14:textId="77777777" w:rsidTr="00C75E17">
        <w:tc>
          <w:tcPr>
            <w:tcW w:w="1560" w:type="dxa"/>
          </w:tcPr>
          <w:p w14:paraId="3706F65E" w14:textId="00F38874" w:rsidR="00974CE0" w:rsidRDefault="00974CE0" w:rsidP="00900E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d. Deviation</w:t>
            </w:r>
          </w:p>
        </w:tc>
        <w:tc>
          <w:tcPr>
            <w:tcW w:w="1093" w:type="dxa"/>
          </w:tcPr>
          <w:p w14:paraId="212646F2" w14:textId="32796357" w:rsidR="00974CE0" w:rsidRPr="00C75E17" w:rsidRDefault="00974CE0" w:rsidP="009B5DD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$7,926</w:t>
            </w:r>
          </w:p>
        </w:tc>
        <w:tc>
          <w:tcPr>
            <w:tcW w:w="1601" w:type="dxa"/>
          </w:tcPr>
          <w:p w14:paraId="547C80BD" w14:textId="0D419B42" w:rsidR="00974CE0" w:rsidRPr="00C75E17" w:rsidRDefault="00974CE0" w:rsidP="009B5DD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$5,090</w:t>
            </w:r>
          </w:p>
        </w:tc>
        <w:tc>
          <w:tcPr>
            <w:tcW w:w="1388" w:type="dxa"/>
          </w:tcPr>
          <w:p w14:paraId="4763AFCC" w14:textId="05161979" w:rsidR="00974CE0" w:rsidRPr="00C75E17" w:rsidRDefault="00974CE0" w:rsidP="009B5DD5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5E17">
              <w:rPr>
                <w:rFonts w:ascii="Calibri" w:eastAsia="Times New Roman" w:hAnsi="Calibri" w:cs="Calibri"/>
                <w:color w:val="000000"/>
                <w:lang w:eastAsia="en-AU"/>
              </w:rPr>
              <w:t>$8,920</w:t>
            </w:r>
          </w:p>
        </w:tc>
        <w:tc>
          <w:tcPr>
            <w:tcW w:w="1163" w:type="dxa"/>
          </w:tcPr>
          <w:p w14:paraId="565BF67B" w14:textId="677E5191" w:rsidR="00974CE0" w:rsidRPr="00C75E17" w:rsidRDefault="00974CE0" w:rsidP="0038372E">
            <w:pPr>
              <w:jc w:val="center"/>
              <w:rPr>
                <w:rFonts w:cstheme="minorHAnsi"/>
              </w:rPr>
            </w:pPr>
            <w:r w:rsidRPr="00C75E17">
              <w:rPr>
                <w:rFonts w:cstheme="minorHAnsi"/>
              </w:rPr>
              <w:t>0.947</w:t>
            </w:r>
          </w:p>
        </w:tc>
        <w:tc>
          <w:tcPr>
            <w:tcW w:w="1364" w:type="dxa"/>
          </w:tcPr>
          <w:p w14:paraId="210BB091" w14:textId="6128F219" w:rsidR="00974CE0" w:rsidRPr="00C75E17" w:rsidRDefault="00974CE0" w:rsidP="0038372E">
            <w:pPr>
              <w:jc w:val="center"/>
              <w:rPr>
                <w:rFonts w:cstheme="minorHAnsi"/>
              </w:rPr>
            </w:pPr>
            <w:r w:rsidRPr="00C75E17">
              <w:rPr>
                <w:rFonts w:cstheme="minorHAnsi"/>
              </w:rPr>
              <w:t>1.116</w:t>
            </w:r>
          </w:p>
        </w:tc>
        <w:tc>
          <w:tcPr>
            <w:tcW w:w="1329" w:type="dxa"/>
          </w:tcPr>
          <w:p w14:paraId="58816305" w14:textId="78958DC5" w:rsidR="00974CE0" w:rsidRPr="00C75E17" w:rsidRDefault="00974CE0" w:rsidP="0038372E">
            <w:pPr>
              <w:jc w:val="center"/>
              <w:rPr>
                <w:rFonts w:cstheme="minorHAnsi"/>
              </w:rPr>
            </w:pPr>
            <w:r w:rsidRPr="00C75E17">
              <w:rPr>
                <w:rFonts w:cstheme="minorHAnsi"/>
              </w:rPr>
              <w:t>0.953</w:t>
            </w:r>
          </w:p>
        </w:tc>
      </w:tr>
      <w:tr w:rsidR="007C2031" w14:paraId="31A27B26" w14:textId="77777777" w:rsidTr="00C75E17">
        <w:tc>
          <w:tcPr>
            <w:tcW w:w="1560" w:type="dxa"/>
          </w:tcPr>
          <w:p w14:paraId="22B132BF" w14:textId="77777777" w:rsidR="007C2031" w:rsidRDefault="007C2031" w:rsidP="007C20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093" w:type="dxa"/>
          </w:tcPr>
          <w:p w14:paraId="02F495AB" w14:textId="117800B5" w:rsidR="007C2031" w:rsidRPr="00974CE0" w:rsidRDefault="007C2031" w:rsidP="007C2031">
            <w:pPr>
              <w:jc w:val="center"/>
              <w:rPr>
                <w:rFonts w:cstheme="minorHAnsi"/>
              </w:rPr>
            </w:pPr>
            <w:r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974CE0" w:rsidRPr="00C75E17">
              <w:rPr>
                <w:rFonts w:cstheme="minorHAnsi"/>
              </w:rPr>
              <w:t>43,448</w:t>
            </w:r>
          </w:p>
        </w:tc>
        <w:tc>
          <w:tcPr>
            <w:tcW w:w="1601" w:type="dxa"/>
          </w:tcPr>
          <w:p w14:paraId="7C1E7126" w14:textId="33CEF0CF" w:rsidR="007C2031" w:rsidRPr="00974CE0" w:rsidRDefault="007C2031" w:rsidP="007C2031">
            <w:pPr>
              <w:jc w:val="center"/>
              <w:rPr>
                <w:rFonts w:cstheme="minorHAnsi"/>
              </w:rPr>
            </w:pPr>
            <w:r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Pr="00974CE0">
              <w:rPr>
                <w:rFonts w:cstheme="minorHAnsi"/>
              </w:rPr>
              <w:t>3</w:t>
            </w:r>
            <w:r w:rsidR="00974CE0" w:rsidRPr="00C75E17">
              <w:rPr>
                <w:rFonts w:cstheme="minorHAnsi"/>
              </w:rPr>
              <w:t>1,62</w:t>
            </w:r>
            <w:r w:rsidRPr="00974CE0">
              <w:rPr>
                <w:rFonts w:cstheme="minorHAnsi"/>
              </w:rPr>
              <w:t>0</w:t>
            </w:r>
          </w:p>
        </w:tc>
        <w:tc>
          <w:tcPr>
            <w:tcW w:w="1388" w:type="dxa"/>
          </w:tcPr>
          <w:p w14:paraId="36E7A935" w14:textId="01B744D3" w:rsidR="007C2031" w:rsidRPr="00974CE0" w:rsidRDefault="007C2031" w:rsidP="007C2031">
            <w:pPr>
              <w:jc w:val="center"/>
              <w:rPr>
                <w:rFonts w:cstheme="minorHAnsi"/>
              </w:rPr>
            </w:pPr>
            <w:r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974CE0" w:rsidRPr="00C75E17">
              <w:rPr>
                <w:rFonts w:cstheme="minorHAnsi"/>
              </w:rPr>
              <w:t>51,041</w:t>
            </w:r>
          </w:p>
        </w:tc>
        <w:tc>
          <w:tcPr>
            <w:tcW w:w="1163" w:type="dxa"/>
          </w:tcPr>
          <w:p w14:paraId="70531E1C" w14:textId="6ED81629" w:rsidR="007C2031" w:rsidRPr="00974CE0" w:rsidRDefault="00974CE0" w:rsidP="007C2031">
            <w:pPr>
              <w:jc w:val="center"/>
              <w:rPr>
                <w:rFonts w:cstheme="minorHAnsi"/>
              </w:rPr>
            </w:pPr>
            <w:r w:rsidRPr="00C75E17">
              <w:t>7.679</w:t>
            </w:r>
          </w:p>
        </w:tc>
        <w:tc>
          <w:tcPr>
            <w:tcW w:w="1364" w:type="dxa"/>
          </w:tcPr>
          <w:p w14:paraId="3FB6F96E" w14:textId="72D715FC" w:rsidR="007C2031" w:rsidRPr="00974CE0" w:rsidRDefault="00974CE0" w:rsidP="007C2031">
            <w:pPr>
              <w:jc w:val="center"/>
              <w:rPr>
                <w:rFonts w:cstheme="minorHAnsi"/>
              </w:rPr>
            </w:pPr>
            <w:r w:rsidRPr="00C75E17">
              <w:t>8.462</w:t>
            </w:r>
          </w:p>
        </w:tc>
        <w:tc>
          <w:tcPr>
            <w:tcW w:w="1329" w:type="dxa"/>
          </w:tcPr>
          <w:p w14:paraId="698BC21B" w14:textId="40735577" w:rsidR="007C2031" w:rsidRPr="00974CE0" w:rsidRDefault="00974CE0" w:rsidP="007C2031">
            <w:pPr>
              <w:jc w:val="center"/>
              <w:rPr>
                <w:rFonts w:cstheme="minorHAnsi"/>
              </w:rPr>
            </w:pPr>
            <w:r w:rsidRPr="00C75E17">
              <w:t>7.848</w:t>
            </w:r>
          </w:p>
        </w:tc>
      </w:tr>
      <w:tr w:rsidR="007C2031" w14:paraId="55D5CBE6" w14:textId="77777777" w:rsidTr="00C75E17">
        <w:tc>
          <w:tcPr>
            <w:tcW w:w="1560" w:type="dxa"/>
          </w:tcPr>
          <w:p w14:paraId="415B2584" w14:textId="76A007D9" w:rsidR="007C2031" w:rsidRDefault="007C2031" w:rsidP="007C203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 CI</w:t>
            </w:r>
          </w:p>
        </w:tc>
        <w:tc>
          <w:tcPr>
            <w:tcW w:w="1093" w:type="dxa"/>
          </w:tcPr>
          <w:p w14:paraId="60BB0215" w14:textId="16DAB3E1" w:rsidR="007C2031" w:rsidRPr="00974CE0" w:rsidRDefault="007C2031" w:rsidP="007C2031">
            <w:pPr>
              <w:jc w:val="center"/>
              <w:rPr>
                <w:rFonts w:cstheme="minorHAnsi"/>
              </w:rPr>
            </w:pPr>
            <w:r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974CE0" w:rsidRPr="00C75E17">
              <w:rPr>
                <w:rFonts w:cstheme="minorHAnsi"/>
              </w:rPr>
              <w:t>29,404</w:t>
            </w:r>
            <w:r w:rsidRPr="00974CE0">
              <w:rPr>
                <w:rFonts w:cstheme="minorHAnsi"/>
              </w:rPr>
              <w:t xml:space="preserve"> - $</w:t>
            </w:r>
            <w:r w:rsidR="00974CE0" w:rsidRPr="00C75E17">
              <w:rPr>
                <w:rFonts w:cstheme="minorHAnsi"/>
              </w:rPr>
              <w:t>60,287</w:t>
            </w:r>
          </w:p>
        </w:tc>
        <w:tc>
          <w:tcPr>
            <w:tcW w:w="1601" w:type="dxa"/>
          </w:tcPr>
          <w:p w14:paraId="44B973DF" w14:textId="55D0C135" w:rsidR="007C2031" w:rsidRPr="00974CE0" w:rsidRDefault="007C2031" w:rsidP="007C2031">
            <w:pPr>
              <w:jc w:val="center"/>
              <w:rPr>
                <w:rFonts w:cstheme="minorHAnsi"/>
              </w:rPr>
            </w:pPr>
            <w:r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974CE0" w:rsidRPr="00C75E17">
              <w:rPr>
                <w:rFonts w:cstheme="minorHAnsi"/>
              </w:rPr>
              <w:t>22</w:t>
            </w:r>
            <w:r w:rsidRPr="00974CE0">
              <w:rPr>
                <w:rFonts w:cstheme="minorHAnsi"/>
              </w:rPr>
              <w:t>,</w:t>
            </w:r>
            <w:r w:rsidR="00974CE0" w:rsidRPr="00C75E17">
              <w:rPr>
                <w:rFonts w:cstheme="minorHAnsi"/>
              </w:rPr>
              <w:t>822</w:t>
            </w:r>
            <w:r w:rsidRPr="00974CE0">
              <w:rPr>
                <w:rFonts w:cstheme="minorHAnsi"/>
              </w:rPr>
              <w:t xml:space="preserve"> -</w:t>
            </w:r>
          </w:p>
          <w:p w14:paraId="014BC443" w14:textId="44910265" w:rsidR="007C2031" w:rsidRPr="00974CE0" w:rsidRDefault="007C2031" w:rsidP="007C2031">
            <w:pPr>
              <w:jc w:val="center"/>
              <w:rPr>
                <w:rFonts w:cstheme="minorHAnsi"/>
              </w:rPr>
            </w:pPr>
            <w:r w:rsidRPr="00974CE0">
              <w:rPr>
                <w:rFonts w:cstheme="minorHAnsi"/>
              </w:rPr>
              <w:t>$</w:t>
            </w:r>
            <w:r w:rsidR="00974CE0" w:rsidRPr="00C75E17">
              <w:rPr>
                <w:rFonts w:cstheme="minorHAnsi"/>
              </w:rPr>
              <w:t>42,779</w:t>
            </w:r>
          </w:p>
        </w:tc>
        <w:tc>
          <w:tcPr>
            <w:tcW w:w="1388" w:type="dxa"/>
          </w:tcPr>
          <w:p w14:paraId="52B4EFA4" w14:textId="7B67AF56" w:rsidR="007C2031" w:rsidRPr="00974CE0" w:rsidRDefault="007C2031" w:rsidP="007C2031">
            <w:pPr>
              <w:jc w:val="center"/>
              <w:rPr>
                <w:rFonts w:cstheme="minorHAnsi"/>
              </w:rPr>
            </w:pPr>
            <w:r w:rsidRPr="00974CE0">
              <w:rPr>
                <w:rFonts w:ascii="Calibri" w:eastAsia="Times New Roman" w:hAnsi="Calibri" w:cs="Calibri"/>
                <w:color w:val="000000"/>
                <w:lang w:eastAsia="en-AU"/>
              </w:rPr>
              <w:t>$</w:t>
            </w:r>
            <w:r w:rsidR="00974CE0" w:rsidRPr="00C75E17">
              <w:rPr>
                <w:rFonts w:cstheme="minorHAnsi"/>
              </w:rPr>
              <w:t>34,913</w:t>
            </w:r>
            <w:r w:rsidRPr="00974CE0">
              <w:rPr>
                <w:rFonts w:cstheme="minorHAnsi"/>
              </w:rPr>
              <w:t xml:space="preserve"> - $</w:t>
            </w:r>
            <w:r w:rsidR="00974CE0" w:rsidRPr="00C75E17">
              <w:rPr>
                <w:rFonts w:cstheme="minorHAnsi"/>
              </w:rPr>
              <w:t>69,776</w:t>
            </w:r>
          </w:p>
        </w:tc>
        <w:tc>
          <w:tcPr>
            <w:tcW w:w="1163" w:type="dxa"/>
          </w:tcPr>
          <w:p w14:paraId="025A545A" w14:textId="4D8ABCE2" w:rsidR="007C2031" w:rsidRPr="00974CE0" w:rsidRDefault="00974CE0" w:rsidP="007C2031">
            <w:pPr>
              <w:jc w:val="center"/>
              <w:rPr>
                <w:rFonts w:cstheme="minorHAnsi"/>
              </w:rPr>
            </w:pPr>
            <w:r w:rsidRPr="00C75E17">
              <w:t>5.295</w:t>
            </w:r>
            <w:r w:rsidR="007C2031" w:rsidRPr="00974CE0">
              <w:t xml:space="preserve"> – </w:t>
            </w:r>
            <w:r w:rsidRPr="00C75E17">
              <w:t>9.006</w:t>
            </w:r>
          </w:p>
        </w:tc>
        <w:tc>
          <w:tcPr>
            <w:tcW w:w="1364" w:type="dxa"/>
          </w:tcPr>
          <w:p w14:paraId="5E62C39B" w14:textId="033D0797" w:rsidR="007C2031" w:rsidRPr="00974CE0" w:rsidRDefault="00974CE0" w:rsidP="007C2031">
            <w:pPr>
              <w:jc w:val="center"/>
              <w:rPr>
                <w:rFonts w:cstheme="minorHAnsi"/>
              </w:rPr>
            </w:pPr>
            <w:r w:rsidRPr="00C75E17">
              <w:t>5.524</w:t>
            </w:r>
            <w:r w:rsidR="007C2031" w:rsidRPr="00974CE0">
              <w:rPr>
                <w:rFonts w:cstheme="minorHAnsi"/>
              </w:rPr>
              <w:t xml:space="preserve"> – </w:t>
            </w:r>
            <w:r w:rsidRPr="00C75E17">
              <w:rPr>
                <w:rFonts w:cstheme="minorHAnsi"/>
              </w:rPr>
              <w:t>9.829</w:t>
            </w:r>
          </w:p>
        </w:tc>
        <w:tc>
          <w:tcPr>
            <w:tcW w:w="1329" w:type="dxa"/>
          </w:tcPr>
          <w:p w14:paraId="0DF6F305" w14:textId="0879862D" w:rsidR="007C2031" w:rsidRPr="00974CE0" w:rsidRDefault="00974CE0" w:rsidP="007C2031">
            <w:pPr>
              <w:jc w:val="center"/>
              <w:rPr>
                <w:rFonts w:cstheme="minorHAnsi"/>
              </w:rPr>
            </w:pPr>
            <w:r w:rsidRPr="00C75E17">
              <w:t>5.465</w:t>
            </w:r>
            <w:r w:rsidR="007C2031" w:rsidRPr="00974CE0">
              <w:rPr>
                <w:rFonts w:cstheme="minorHAnsi"/>
              </w:rPr>
              <w:t xml:space="preserve"> – </w:t>
            </w:r>
            <w:r w:rsidRPr="00C75E17">
              <w:rPr>
                <w:rFonts w:cstheme="minorHAnsi"/>
              </w:rPr>
              <w:t>9.180</w:t>
            </w:r>
          </w:p>
        </w:tc>
      </w:tr>
    </w:tbl>
    <w:p w14:paraId="05FC2288" w14:textId="77777777" w:rsidR="00A47620" w:rsidRDefault="00A47620" w:rsidP="00A47620">
      <w:pPr>
        <w:spacing w:line="480" w:lineRule="auto"/>
        <w:rPr>
          <w:rFonts w:cstheme="minorHAnsi"/>
        </w:rPr>
      </w:pPr>
    </w:p>
    <w:p w14:paraId="5D7FC0E5" w14:textId="732417F6" w:rsidR="00A31EC1" w:rsidRPr="00522C27" w:rsidRDefault="0071724E" w:rsidP="00CE4245">
      <w:pPr>
        <w:rPr>
          <w:rFonts w:cstheme="minorHAnsi"/>
        </w:rPr>
      </w:pPr>
      <w:r>
        <w:rPr>
          <w:rFonts w:cstheme="minorHAnsi"/>
        </w:rPr>
        <w:br w:type="page"/>
      </w:r>
      <w:r w:rsidR="00A31EC1">
        <w:rPr>
          <w:noProof/>
          <w:lang w:eastAsia="en-AU"/>
        </w:rPr>
        <w:lastRenderedPageBreak/>
        <w:drawing>
          <wp:inline distT="0" distB="0" distL="0" distR="0" wp14:anchorId="793075EE" wp14:editId="53292239">
            <wp:extent cx="4559300" cy="2882900"/>
            <wp:effectExtent l="0" t="0" r="12700" b="12700"/>
            <wp:docPr id="772073359" name="Chart 772073359">
              <a:extLst xmlns:a="http://schemas.openxmlformats.org/drawingml/2006/main">
                <a:ext uri="{FF2B5EF4-FFF2-40B4-BE49-F238E27FC236}">
                  <a16:creationId xmlns:a16="http://schemas.microsoft.com/office/drawing/2014/main" id="{878ABBDF-F0D1-B82D-63B6-47776D4138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18027D" w14:textId="77777777" w:rsidR="00A31EC1" w:rsidRDefault="00A31EC1" w:rsidP="00A31EC1"/>
    <w:p w14:paraId="28515C8C" w14:textId="54F75261" w:rsidR="006817D6" w:rsidRPr="006D7243" w:rsidRDefault="00A31EC1" w:rsidP="006D7243">
      <w:pPr>
        <w:spacing w:line="360" w:lineRule="auto"/>
        <w:rPr>
          <w:rFonts w:cstheme="minorHAnsi"/>
        </w:rPr>
      </w:pPr>
      <w:r w:rsidRPr="0015628C">
        <w:rPr>
          <w:rFonts w:cstheme="minorHAnsi"/>
          <w:b/>
          <w:bCs/>
        </w:rPr>
        <w:t>Figure S1.</w:t>
      </w:r>
      <w:r w:rsidRPr="0015628C">
        <w:rPr>
          <w:rFonts w:cstheme="minorHAnsi"/>
        </w:rPr>
        <w:t xml:space="preserve"> Background mortality probability.  Calculated using exponential mortality probability (formula in graph</w:t>
      </w:r>
      <w:r>
        <w:rPr>
          <w:rFonts w:cstheme="minorHAnsi"/>
        </w:rPr>
        <w:t xml:space="preserve">) from </w:t>
      </w:r>
      <w:r w:rsidRPr="001E46B5">
        <w:rPr>
          <w:rFonts w:cstheme="minorHAnsi"/>
        </w:rPr>
        <w:t>Australian Bureau of Statistics (ABS) life tables</w:t>
      </w:r>
      <w:r>
        <w:rPr>
          <w:rFonts w:cstheme="minorHAnsi"/>
        </w:rPr>
        <w:t>. M</w:t>
      </w:r>
      <w:r w:rsidRPr="001E46B5">
        <w:rPr>
          <w:rFonts w:cstheme="minorHAnsi"/>
        </w:rPr>
        <w:t xml:space="preserve">ales aged 50 </w:t>
      </w:r>
      <w:r>
        <w:rPr>
          <w:rFonts w:cstheme="minorHAnsi"/>
        </w:rPr>
        <w:t xml:space="preserve">were </w:t>
      </w:r>
      <w:r w:rsidRPr="001E46B5">
        <w:rPr>
          <w:rFonts w:cstheme="minorHAnsi"/>
        </w:rPr>
        <w:t>used as the reference grou</w:t>
      </w:r>
      <w:r>
        <w:rPr>
          <w:rFonts w:cstheme="minorHAnsi"/>
        </w:rPr>
        <w:t>p.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Statistics&lt;/Author&gt;&lt;Year&gt;2022&lt;/Year&gt;&lt;RecNum&gt;7561&lt;/RecNum&gt;&lt;DisplayText&gt;&lt;style face="superscript"&gt;18&lt;/style&gt;&lt;/DisplayText&gt;&lt;record&gt;&lt;rec-number&gt;7561&lt;/rec-number&gt;&lt;foreign-keys&gt;&lt;key app="EN" db-id="ex00fa9d9z0dwpe9f2n5z2x60a2dpvfsrter" timestamp="1688603053"&gt;7561&lt;/key&gt;&lt;/foreign-keys&gt;&lt;ref-type name="Journal Article"&gt;17&lt;/ref-type&gt;&lt;contributors&gt;&lt;authors&gt;&lt;author&gt;Australian Bureau of Statistics &lt;/author&gt;&lt;/authors&gt;&lt;/contributors&gt;&lt;titles&gt;&lt;title&gt;Life tables&lt;/title&gt;&lt;/titles&gt;&lt;dates&gt;&lt;year&gt;2022&lt;/year&gt;&lt;/dates&gt;&lt;urls&gt;&lt;related-urls&gt;&lt;url&gt;https://www.abs.gov.au/statistics/people/population/life-tables/2019-2021#data-downloads&lt;/url&gt;&lt;/related-urls&gt;&lt;/urls&gt;&lt;/record&gt;&lt;/Cite&gt;&lt;/EndNote&gt;</w:instrText>
      </w:r>
      <w:r>
        <w:rPr>
          <w:rFonts w:cstheme="minorHAnsi"/>
        </w:rPr>
        <w:fldChar w:fldCharType="separate"/>
      </w:r>
      <w:r w:rsidRPr="001C5613">
        <w:rPr>
          <w:rFonts w:cstheme="minorHAnsi"/>
          <w:noProof/>
          <w:vertAlign w:val="superscript"/>
        </w:rPr>
        <w:t>18</w:t>
      </w:r>
      <w:r>
        <w:rPr>
          <w:rFonts w:cstheme="minorHAnsi"/>
        </w:rPr>
        <w:fldChar w:fldCharType="end"/>
      </w:r>
      <w:r w:rsidRPr="0015628C">
        <w:rPr>
          <w:rFonts w:cstheme="minorHAnsi"/>
        </w:rPr>
        <w:t xml:space="preserve">  </w:t>
      </w:r>
    </w:p>
    <w:sectPr w:rsidR="006817D6" w:rsidRPr="006D7243" w:rsidSect="001B7AD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D6"/>
    <w:rsid w:val="00016A42"/>
    <w:rsid w:val="00073D59"/>
    <w:rsid w:val="000E5C5A"/>
    <w:rsid w:val="00125138"/>
    <w:rsid w:val="001261D7"/>
    <w:rsid w:val="001510C6"/>
    <w:rsid w:val="00187988"/>
    <w:rsid w:val="001A53A3"/>
    <w:rsid w:val="001B7AD6"/>
    <w:rsid w:val="001C4EB8"/>
    <w:rsid w:val="002101FB"/>
    <w:rsid w:val="00233EE3"/>
    <w:rsid w:val="00234DD7"/>
    <w:rsid w:val="00260D5D"/>
    <w:rsid w:val="00270D38"/>
    <w:rsid w:val="002A5199"/>
    <w:rsid w:val="002B6F01"/>
    <w:rsid w:val="00314271"/>
    <w:rsid w:val="003248EA"/>
    <w:rsid w:val="003370CD"/>
    <w:rsid w:val="00341336"/>
    <w:rsid w:val="00345D68"/>
    <w:rsid w:val="00361BC0"/>
    <w:rsid w:val="0038372E"/>
    <w:rsid w:val="003842DE"/>
    <w:rsid w:val="00432C08"/>
    <w:rsid w:val="00464DA7"/>
    <w:rsid w:val="004E0D4C"/>
    <w:rsid w:val="004F0895"/>
    <w:rsid w:val="00522708"/>
    <w:rsid w:val="005925BC"/>
    <w:rsid w:val="005B2B80"/>
    <w:rsid w:val="005B365C"/>
    <w:rsid w:val="005C5F72"/>
    <w:rsid w:val="005F295F"/>
    <w:rsid w:val="006115F3"/>
    <w:rsid w:val="00645137"/>
    <w:rsid w:val="006817D6"/>
    <w:rsid w:val="00683ABA"/>
    <w:rsid w:val="006D12B2"/>
    <w:rsid w:val="006D7243"/>
    <w:rsid w:val="006D7A3D"/>
    <w:rsid w:val="006E4B00"/>
    <w:rsid w:val="0071724E"/>
    <w:rsid w:val="00724896"/>
    <w:rsid w:val="00743C7C"/>
    <w:rsid w:val="0074579D"/>
    <w:rsid w:val="00770B7A"/>
    <w:rsid w:val="007B6259"/>
    <w:rsid w:val="007C2031"/>
    <w:rsid w:val="007D5A00"/>
    <w:rsid w:val="007F03D3"/>
    <w:rsid w:val="007F0729"/>
    <w:rsid w:val="007F642E"/>
    <w:rsid w:val="00824FAB"/>
    <w:rsid w:val="00850CD8"/>
    <w:rsid w:val="00870E8A"/>
    <w:rsid w:val="0089055D"/>
    <w:rsid w:val="00891973"/>
    <w:rsid w:val="008A14C1"/>
    <w:rsid w:val="008B7D64"/>
    <w:rsid w:val="008D29F9"/>
    <w:rsid w:val="008F4E6D"/>
    <w:rsid w:val="00974CE0"/>
    <w:rsid w:val="00983715"/>
    <w:rsid w:val="00997061"/>
    <w:rsid w:val="009A0136"/>
    <w:rsid w:val="009A3FE1"/>
    <w:rsid w:val="009B452B"/>
    <w:rsid w:val="009B5DD5"/>
    <w:rsid w:val="009E17AF"/>
    <w:rsid w:val="009F2730"/>
    <w:rsid w:val="00A167AB"/>
    <w:rsid w:val="00A232AE"/>
    <w:rsid w:val="00A24B01"/>
    <w:rsid w:val="00A31EC1"/>
    <w:rsid w:val="00A47620"/>
    <w:rsid w:val="00A61A23"/>
    <w:rsid w:val="00A832B8"/>
    <w:rsid w:val="00AA2128"/>
    <w:rsid w:val="00AE1795"/>
    <w:rsid w:val="00AF08EF"/>
    <w:rsid w:val="00B20DD8"/>
    <w:rsid w:val="00B41817"/>
    <w:rsid w:val="00B47617"/>
    <w:rsid w:val="00B5389D"/>
    <w:rsid w:val="00B55345"/>
    <w:rsid w:val="00C15D1C"/>
    <w:rsid w:val="00C26357"/>
    <w:rsid w:val="00C43EC9"/>
    <w:rsid w:val="00C5020C"/>
    <w:rsid w:val="00C75E17"/>
    <w:rsid w:val="00CA0C45"/>
    <w:rsid w:val="00CD34A3"/>
    <w:rsid w:val="00CE4245"/>
    <w:rsid w:val="00CE68A8"/>
    <w:rsid w:val="00CF08F8"/>
    <w:rsid w:val="00D16FD5"/>
    <w:rsid w:val="00D537EE"/>
    <w:rsid w:val="00DB6380"/>
    <w:rsid w:val="00DD5354"/>
    <w:rsid w:val="00DE4A86"/>
    <w:rsid w:val="00DF61B3"/>
    <w:rsid w:val="00E13C91"/>
    <w:rsid w:val="00E14ECF"/>
    <w:rsid w:val="00E15AB6"/>
    <w:rsid w:val="00E2731F"/>
    <w:rsid w:val="00E2794B"/>
    <w:rsid w:val="00E32F01"/>
    <w:rsid w:val="00E51A98"/>
    <w:rsid w:val="00E8256A"/>
    <w:rsid w:val="00EA59D5"/>
    <w:rsid w:val="00ED3C78"/>
    <w:rsid w:val="00F22970"/>
    <w:rsid w:val="00F24A7E"/>
    <w:rsid w:val="00F30A82"/>
    <w:rsid w:val="00F57399"/>
    <w:rsid w:val="00FB2CE4"/>
    <w:rsid w:val="00FF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A0F8A"/>
  <w15:chartTrackingRefBased/>
  <w15:docId w15:val="{EBC57A7A-D637-44CB-9ED4-CABC81AF9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17D6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semiHidden/>
    <w:unhideWhenUsed/>
    <w:qFormat/>
    <w:rsid w:val="006817D6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6817D6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6817D6"/>
  </w:style>
  <w:style w:type="table" w:styleId="TableGrid">
    <w:name w:val="Table Grid"/>
    <w:basedOn w:val="TableNormal"/>
    <w:uiPriority w:val="39"/>
    <w:rsid w:val="00B4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295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1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B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B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2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2990980\AppData\Local\Microsoft\Windows\INetCache\Content.Outlook\7JJ2BJQN\FL%20mod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nnual mortality rate from age</a:t>
            </a:r>
            <a:r>
              <a:rPr lang="en-GB" baseline="0"/>
              <a:t> 50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'ABS data'!$C$7</c:f>
              <c:strCache>
                <c:ptCount val="1"/>
                <c:pt idx="0">
                  <c:v>rat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exp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-0.35189820033195546"/>
                  <c:y val="-3.115279213674388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8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aseline="0"/>
                      <a:t>y = 0.002e</a:t>
                    </a:r>
                    <a:r>
                      <a:rPr lang="en-US" sz="1000" baseline="30000"/>
                      <a:t>0.1008x</a:t>
                    </a:r>
                    <a:endParaRPr lang="en-US" sz="10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8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numRef>
              <c:f>'ABS data'!$A$58:$A$108</c:f>
              <c:numCache>
                <c:formatCode>General</c:formatCode>
                <c:ptCount val="51"/>
                <c:pt idx="0">
                  <c:v>50</c:v>
                </c:pt>
                <c:pt idx="1">
                  <c:v>51</c:v>
                </c:pt>
                <c:pt idx="2">
                  <c:v>52</c:v>
                </c:pt>
                <c:pt idx="3">
                  <c:v>53</c:v>
                </c:pt>
                <c:pt idx="4">
                  <c:v>54</c:v>
                </c:pt>
                <c:pt idx="5">
                  <c:v>55</c:v>
                </c:pt>
                <c:pt idx="6">
                  <c:v>56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  <c:pt idx="13">
                  <c:v>63</c:v>
                </c:pt>
                <c:pt idx="14">
                  <c:v>64</c:v>
                </c:pt>
                <c:pt idx="15">
                  <c:v>65</c:v>
                </c:pt>
                <c:pt idx="16">
                  <c:v>66</c:v>
                </c:pt>
                <c:pt idx="17">
                  <c:v>67</c:v>
                </c:pt>
                <c:pt idx="18">
                  <c:v>68</c:v>
                </c:pt>
                <c:pt idx="19">
                  <c:v>69</c:v>
                </c:pt>
                <c:pt idx="20">
                  <c:v>70</c:v>
                </c:pt>
                <c:pt idx="21">
                  <c:v>71</c:v>
                </c:pt>
                <c:pt idx="22">
                  <c:v>72</c:v>
                </c:pt>
                <c:pt idx="23">
                  <c:v>73</c:v>
                </c:pt>
                <c:pt idx="24">
                  <c:v>74</c:v>
                </c:pt>
                <c:pt idx="25">
                  <c:v>75</c:v>
                </c:pt>
                <c:pt idx="26">
                  <c:v>76</c:v>
                </c:pt>
                <c:pt idx="27">
                  <c:v>77</c:v>
                </c:pt>
                <c:pt idx="28">
                  <c:v>78</c:v>
                </c:pt>
                <c:pt idx="29">
                  <c:v>79</c:v>
                </c:pt>
                <c:pt idx="30">
                  <c:v>80</c:v>
                </c:pt>
                <c:pt idx="31">
                  <c:v>81</c:v>
                </c:pt>
                <c:pt idx="32">
                  <c:v>82</c:v>
                </c:pt>
                <c:pt idx="33">
                  <c:v>83</c:v>
                </c:pt>
                <c:pt idx="34">
                  <c:v>84</c:v>
                </c:pt>
                <c:pt idx="35">
                  <c:v>85</c:v>
                </c:pt>
                <c:pt idx="36">
                  <c:v>86</c:v>
                </c:pt>
                <c:pt idx="37">
                  <c:v>87</c:v>
                </c:pt>
                <c:pt idx="38">
                  <c:v>88</c:v>
                </c:pt>
                <c:pt idx="39">
                  <c:v>89</c:v>
                </c:pt>
                <c:pt idx="40">
                  <c:v>90</c:v>
                </c:pt>
                <c:pt idx="41">
                  <c:v>91</c:v>
                </c:pt>
                <c:pt idx="42">
                  <c:v>92</c:v>
                </c:pt>
                <c:pt idx="43">
                  <c:v>93</c:v>
                </c:pt>
                <c:pt idx="44">
                  <c:v>94</c:v>
                </c:pt>
                <c:pt idx="45">
                  <c:v>95</c:v>
                </c:pt>
                <c:pt idx="46">
                  <c:v>96</c:v>
                </c:pt>
                <c:pt idx="47">
                  <c:v>97</c:v>
                </c:pt>
                <c:pt idx="48">
                  <c:v>98</c:v>
                </c:pt>
                <c:pt idx="49">
                  <c:v>99</c:v>
                </c:pt>
                <c:pt idx="50">
                  <c:v>100</c:v>
                </c:pt>
              </c:numCache>
            </c:numRef>
          </c:cat>
          <c:val>
            <c:numRef>
              <c:f>'ABS data'!$C$58:$C$108</c:f>
              <c:numCache>
                <c:formatCode>General</c:formatCode>
                <c:ptCount val="51"/>
                <c:pt idx="0">
                  <c:v>2.8E-3</c:v>
                </c:pt>
                <c:pt idx="1">
                  <c:v>3.0300000000000001E-3</c:v>
                </c:pt>
                <c:pt idx="2">
                  <c:v>3.2599999999999999E-3</c:v>
                </c:pt>
                <c:pt idx="3">
                  <c:v>3.5300000000000002E-3</c:v>
                </c:pt>
                <c:pt idx="4">
                  <c:v>3.82E-3</c:v>
                </c:pt>
                <c:pt idx="5">
                  <c:v>4.15E-3</c:v>
                </c:pt>
                <c:pt idx="6">
                  <c:v>4.5199999999999997E-3</c:v>
                </c:pt>
                <c:pt idx="7">
                  <c:v>4.9399999999999999E-3</c:v>
                </c:pt>
                <c:pt idx="8">
                  <c:v>5.3800000000000002E-3</c:v>
                </c:pt>
                <c:pt idx="9">
                  <c:v>5.8500000000000002E-3</c:v>
                </c:pt>
                <c:pt idx="10">
                  <c:v>6.3400000000000001E-3</c:v>
                </c:pt>
                <c:pt idx="11">
                  <c:v>6.8700000000000002E-3</c:v>
                </c:pt>
                <c:pt idx="12">
                  <c:v>7.4599999999999996E-3</c:v>
                </c:pt>
                <c:pt idx="13">
                  <c:v>8.1099999999999992E-3</c:v>
                </c:pt>
                <c:pt idx="14">
                  <c:v>8.7799999999999996E-3</c:v>
                </c:pt>
                <c:pt idx="15">
                  <c:v>9.4800000000000006E-3</c:v>
                </c:pt>
                <c:pt idx="16">
                  <c:v>1.025E-2</c:v>
                </c:pt>
                <c:pt idx="17">
                  <c:v>1.112E-2</c:v>
                </c:pt>
                <c:pt idx="18">
                  <c:v>1.213E-2</c:v>
                </c:pt>
                <c:pt idx="19">
                  <c:v>1.3270000000000001E-2</c:v>
                </c:pt>
                <c:pt idx="20">
                  <c:v>1.457E-2</c:v>
                </c:pt>
                <c:pt idx="21">
                  <c:v>1.6039999999999999E-2</c:v>
                </c:pt>
                <c:pt idx="22">
                  <c:v>1.7690000000000001E-2</c:v>
                </c:pt>
                <c:pt idx="23">
                  <c:v>1.9550000000000001E-2</c:v>
                </c:pt>
                <c:pt idx="24">
                  <c:v>2.164E-2</c:v>
                </c:pt>
                <c:pt idx="25">
                  <c:v>2.4060000000000002E-2</c:v>
                </c:pt>
                <c:pt idx="26">
                  <c:v>2.6839999999999999E-2</c:v>
                </c:pt>
                <c:pt idx="27">
                  <c:v>3.0030000000000001E-2</c:v>
                </c:pt>
                <c:pt idx="28">
                  <c:v>3.3730000000000003E-2</c:v>
                </c:pt>
                <c:pt idx="29">
                  <c:v>3.798E-2</c:v>
                </c:pt>
                <c:pt idx="30">
                  <c:v>4.283E-2</c:v>
                </c:pt>
                <c:pt idx="31">
                  <c:v>4.8300000000000003E-2</c:v>
                </c:pt>
                <c:pt idx="32">
                  <c:v>5.4460000000000001E-2</c:v>
                </c:pt>
                <c:pt idx="33">
                  <c:v>6.1440000000000002E-2</c:v>
                </c:pt>
                <c:pt idx="34">
                  <c:v>6.9389999999999993E-2</c:v>
                </c:pt>
                <c:pt idx="35">
                  <c:v>7.8399999999999997E-2</c:v>
                </c:pt>
                <c:pt idx="36">
                  <c:v>8.8590000000000002E-2</c:v>
                </c:pt>
                <c:pt idx="37">
                  <c:v>0.10012</c:v>
                </c:pt>
                <c:pt idx="38">
                  <c:v>0.11323999999999999</c:v>
                </c:pt>
                <c:pt idx="39">
                  <c:v>0.12814999999999999</c:v>
                </c:pt>
                <c:pt idx="40">
                  <c:v>0.14474999999999999</c:v>
                </c:pt>
                <c:pt idx="41">
                  <c:v>0.16286999999999999</c:v>
                </c:pt>
                <c:pt idx="42">
                  <c:v>0.18214</c:v>
                </c:pt>
                <c:pt idx="43">
                  <c:v>0.20194999999999999</c:v>
                </c:pt>
                <c:pt idx="44">
                  <c:v>0.22165000000000001</c:v>
                </c:pt>
                <c:pt idx="45">
                  <c:v>0.23868</c:v>
                </c:pt>
                <c:pt idx="46">
                  <c:v>0.25424999999999998</c:v>
                </c:pt>
                <c:pt idx="47">
                  <c:v>0.27017999999999998</c:v>
                </c:pt>
                <c:pt idx="48">
                  <c:v>0.28863</c:v>
                </c:pt>
                <c:pt idx="49">
                  <c:v>0.3145</c:v>
                </c:pt>
                <c:pt idx="50">
                  <c:v>0.34276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26-934A-955C-F12EF25B4C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73103183"/>
        <c:axId val="973728655"/>
      </c:lineChart>
      <c:catAx>
        <c:axId val="97310318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3728655"/>
        <c:crosses val="autoZero"/>
        <c:auto val="1"/>
        <c:lblAlgn val="ctr"/>
        <c:lblOffset val="100"/>
        <c:noMultiLvlLbl val="0"/>
      </c:catAx>
      <c:valAx>
        <c:axId val="9737286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31031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26</Words>
  <Characters>984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Hapgood</dc:creator>
  <cp:keywords/>
  <dc:description/>
  <cp:lastModifiedBy>Greg Hapgood</cp:lastModifiedBy>
  <cp:revision>2</cp:revision>
  <cp:lastPrinted>2024-12-02T02:36:00Z</cp:lastPrinted>
  <dcterms:created xsi:type="dcterms:W3CDTF">2024-12-17T05:29:00Z</dcterms:created>
  <dcterms:modified xsi:type="dcterms:W3CDTF">2024-12-17T05:29:00Z</dcterms:modified>
</cp:coreProperties>
</file>